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sz w:val="20"/>
                <w:szCs w:val="20"/>
              </w:rPr>
            </w:pPr>
            <w:r>
              <w:rPr>
                <w:rFonts w:cs="Times New Roman" w:ascii="Times New Roman" w:hAnsi="Times New Roman"/>
                <w:b/>
                <w:bCs/>
                <w:color w:val="000000"/>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Normal"/>
              <w:rPr>
                <w:b/>
                <w:b/>
                <w:sz w:val="20"/>
                <w:szCs w:val="20"/>
              </w:rPr>
            </w:pPr>
            <w:r>
              <w:rPr>
                <w:b/>
                <w:sz w:val="20"/>
                <w:szCs w:val="20"/>
              </w:rPr>
              <w:t xml:space="preserve">Structured Summary </w:t>
            </w:r>
          </w:p>
          <w:p>
            <w:pPr>
              <w:pStyle w:val="Normal"/>
              <w:spacing w:lineRule="auto" w:line="360"/>
              <w:jc w:val="both"/>
              <w:rPr>
                <w:sz w:val="20"/>
                <w:szCs w:val="20"/>
              </w:rPr>
            </w:pPr>
            <w:r>
              <w:rPr>
                <w:sz w:val="20"/>
                <w:szCs w:val="20"/>
              </w:rPr>
              <w:t xml:space="preserve"> </w:t>
            </w:r>
            <w:r>
              <w:rPr>
                <w:b/>
                <w:sz w:val="20"/>
                <w:szCs w:val="20"/>
              </w:rPr>
              <w:t>Background:</w:t>
            </w:r>
            <w:r>
              <w:rPr>
                <w:sz w:val="20"/>
                <w:szCs w:val="20"/>
              </w:rPr>
              <w:t xml:space="preserve"> Ecosystem functioning is dependent a lot on large mammals, which are, however, vulnerable and facing extinction risks due to human impacts mainly. Mega-fauna of Asia has been declining for a long, not only in numbers but also in their distribution ranges.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color w:val="000000"/>
                <w:sz w:val="20"/>
              </w:rPr>
            </w:pPr>
            <w:r>
              <w:rPr>
                <w:rFonts w:cs="Times New Roman" w:ascii="Times New Roman" w:hAnsi="Times New Roman"/>
                <w:b/>
                <w:color w:val="000000"/>
                <w:sz w:val="20"/>
              </w:rPr>
              <w:t>Objectives</w:t>
            </w:r>
            <w:r>
              <w:rPr>
                <w:rFonts w:cs="Times New Roman" w:ascii="Times New Roman" w:hAnsi="Times New Roman"/>
                <w:color w:val="000000"/>
                <w:sz w:val="20"/>
              </w:rPr>
              <w:t xml:space="preserve">: In the current study, we aimed collecting information on past and current occurrence and distribution records of Asia’s megafauna species, to quantify mega-defaunation in Asia.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color w:val="000000"/>
                <w:sz w:val="20"/>
              </w:rPr>
            </w:pPr>
            <w:r>
              <w:rPr>
                <w:rFonts w:cs="Times New Roman" w:ascii="Times New Roman" w:hAnsi="Times New Roman"/>
                <w:b/>
                <w:color w:val="000000"/>
                <w:sz w:val="20"/>
              </w:rPr>
              <w:t>Data sources</w:t>
            </w:r>
            <w:r>
              <w:rPr>
                <w:rFonts w:cs="Times New Roman" w:ascii="Times New Roman" w:hAnsi="Times New Roman"/>
                <w:color w:val="000000"/>
                <w:sz w:val="20"/>
              </w:rPr>
              <w:t>: Data sources included all published records available related to ten selected large mammal species. We also used the network of Protected Areas (PAs) in the region as a proxy for ‘healthy’ ecosystems where the intactness of faunal community and ecological processes should be desirable to quantify spatially explicit levels of mega-defaunation.</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b/>
                <w:b/>
                <w:color w:val="000000"/>
                <w:sz w:val="20"/>
              </w:rPr>
            </w:pPr>
            <w:r>
              <w:rPr>
                <w:rFonts w:cs="Times New Roman" w:ascii="Times New Roman" w:hAnsi="Times New Roman"/>
                <w:b/>
                <w:color w:val="000000"/>
                <w:sz w:val="20"/>
              </w:rPr>
              <w:t>Study eligibility criteria:</w:t>
            </w:r>
            <w:r>
              <w:rPr>
                <w:rFonts w:cs="Times New Roman" w:ascii="Times New Roman" w:hAnsi="Times New Roman"/>
                <w:color w:val="000000"/>
                <w:sz w:val="20"/>
              </w:rPr>
              <w:t xml:space="preserve"> The published occurrence records of the selected large mammals of Asia were searched and collected. We also made sure that the records were authentic. This was done by looking at the authencity of the source reporting the species location such as peer reviewed journal, book information, newspaper information, personal communication etc. The articles or records based on weak evidence and location data were excluded from analysis in order to remove bias</w:t>
            </w:r>
            <w:r>
              <w:rPr>
                <w:rFonts w:cs="Times New Roman" w:ascii="Times New Roman" w:hAnsi="Times New Roman"/>
                <w:b/>
                <w:color w:val="000000"/>
                <w:sz w:val="20"/>
              </w:rPr>
              <w:t>.</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color w:val="000000"/>
                <w:sz w:val="20"/>
              </w:rPr>
            </w:pPr>
            <w:r>
              <w:rPr>
                <w:rFonts w:cs="Times New Roman" w:ascii="Times New Roman" w:hAnsi="Times New Roman"/>
                <w:b/>
                <w:color w:val="000000"/>
                <w:sz w:val="20"/>
              </w:rPr>
              <w:t>Participants, and interventions:</w:t>
            </w:r>
            <w:r>
              <w:rPr>
                <w:rFonts w:cs="Times New Roman" w:ascii="Times New Roman" w:hAnsi="Times New Roman"/>
                <w:color w:val="000000"/>
                <w:sz w:val="20"/>
              </w:rPr>
              <w:t xml:space="preserve"> We collected data on historical and current occurrences of ten selected large mammals of Asia using authentic published records, available on the internet, books, journals and so on.</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color w:val="000000"/>
                <w:sz w:val="20"/>
              </w:rPr>
            </w:pPr>
            <w:r>
              <w:rPr>
                <w:rFonts w:cs="Times New Roman" w:ascii="Times New Roman" w:hAnsi="Times New Roman"/>
                <w:b/>
                <w:color w:val="000000"/>
                <w:sz w:val="20"/>
              </w:rPr>
              <w:t>Study appraisal and synthesis methods:</w:t>
            </w:r>
            <w:r>
              <w:rPr>
                <w:rFonts w:cs="Times New Roman" w:ascii="Times New Roman" w:hAnsi="Times New Roman"/>
                <w:color w:val="000000"/>
                <w:sz w:val="20"/>
              </w:rPr>
              <w:t xml:space="preserve"> After retrieving occurrence records of selected large mammals of Asia, the locations were fed in Google Earth to obtain the latitude-longitude geographic coordinates in the form of KML (Keyhole Markup Language) files, which were later exported to Quantum Geographic Information Systems (QGIS; Quantum GIS Development Team, 2012) and converted into shape files. The result was a layer of points with known historical presence of each species analyzed in the form of a map. Then, we used QGIS’ toggle editor tool to fill up gaps within the resulting ranges based on previously existing historical maps and ecological factors. Using these, we reconstructed the historical distribution ranges of the six herbivores and four carnivores for comparison with their present ranges. The current distribution of nine of the target species (all but Asiatic lions) was retrieved from IUCN’s Red List of Threatened Species website (http://www.iucnredlist.org/technical-documents/spatial-data) as a shape file document.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color w:val="000000"/>
                <w:sz w:val="20"/>
              </w:rPr>
            </w:pPr>
            <w:r>
              <w:rPr>
                <w:rFonts w:cs="Times New Roman" w:ascii="Times New Roman" w:hAnsi="Times New Roman"/>
                <w:b/>
                <w:color w:val="000000"/>
                <w:sz w:val="20"/>
              </w:rPr>
              <w:t>Results:</w:t>
            </w:r>
            <w:r>
              <w:rPr>
                <w:rFonts w:cs="Times New Roman" w:ascii="Times New Roman" w:hAnsi="Times New Roman"/>
                <w:color w:val="000000"/>
                <w:sz w:val="20"/>
              </w:rPr>
              <w:t xml:space="preserve"> The study revealed that the selected megafauna species were more widely distributed historically than at current. Severe range contraction was observed for Asiatic lion, three rhino species, Asian elephants, tigers, and tapirs.  Defaunation maps generated have revealed vanishing of megafauna species from parts of the East. Southeast, and Southwest Asia, even the protected Areas losing up to eight out of ten large mammalian  species.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color w:val="000000"/>
                <w:sz w:val="20"/>
              </w:rPr>
            </w:pPr>
            <w:r>
              <w:rPr>
                <w:rFonts w:cs="Times New Roman" w:ascii="Times New Roman" w:hAnsi="Times New Roman"/>
                <w:b/>
                <w:color w:val="000000"/>
                <w:sz w:val="20"/>
              </w:rPr>
              <w:t>Limitations:</w:t>
            </w:r>
            <w:r>
              <w:rPr>
                <w:rFonts w:cs="Times New Roman" w:ascii="Times New Roman" w:hAnsi="Times New Roman"/>
                <w:color w:val="000000"/>
                <w:sz w:val="20"/>
              </w:rPr>
              <w:t xml:space="preserve"> There were a couple of issues that could not be properly addressed in this study. First, we could not include as many species in our study as we have liked. Ideally, we would like to have included more wild bovids (e.g. banteng), large cats (e.g. snow leopard, Uncia uncia), bears, and large primates but were constrained by the availability of historical distribution data. We hope these gaps will be filled up in future studies. Secondly, the reconstruction of historical ranges was based on data obtained from different sources and the amount and quality of data available was highly variable across species, ranging from 458 historical distribution points for elephants to 29 in the case of tapirs. It is likely that our historical ranges differ from the real ones and they are more accurate for some species than for others, and for some areas than for others (e.g. depending on the availability of fossil records). Moreover, we focus on the loss of megafauna in PAs because much of the non-protected land in tropical Asia has been severely modified and occupied by humans, making it unsuitable for the presence of very large, often conflict-prone species, such as elephants and tigers. This is not to say that non-protected areas cannot or should not host megafauna, but it is more difficult to discriminate between areas that are suitable for megafauna and areas that are not. Finally, we also found difficulty in finding an appropriate metric to quantify defaunation since we used just changes in species richness without consideration of the particular species lost.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lineRule="auto" w:line="360"/>
              <w:jc w:val="both"/>
              <w:rPr>
                <w:rFonts w:ascii="Times New Roman" w:hAnsi="Times New Roman" w:cs="Times New Roman"/>
                <w:color w:val="000000"/>
                <w:sz w:val="20"/>
              </w:rPr>
            </w:pPr>
            <w:r>
              <w:rPr>
                <w:rFonts w:cs="Times New Roman" w:ascii="Times New Roman" w:hAnsi="Times New Roman"/>
                <w:b/>
                <w:color w:val="000000"/>
                <w:sz w:val="20"/>
              </w:rPr>
              <w:t>Conclusions:</w:t>
            </w:r>
            <w:r>
              <w:rPr>
                <w:rFonts w:cs="Times New Roman" w:ascii="Times New Roman" w:hAnsi="Times New Roman"/>
                <w:color w:val="000000"/>
                <w:sz w:val="20"/>
              </w:rPr>
              <w:t xml:space="preserve"> The selected large mammals of Asia were more widely distributed in the past and species including Asiatic lion, rhinos, elephants, tigers and tapirs have suffered severe contraction in their distribution ranges, even PA’s have suffered substantial mega-defaunation. The defaunation maps generated can be helpful developing future conservation policies, to save the remaining distribution ranges of large mammal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sz w:val="20"/>
                <w:szCs w:val="20"/>
              </w:rPr>
            </w:pPr>
            <w:r>
              <w:rPr>
                <w:rFonts w:cs="Times New Roman" w:ascii="Times New Roman" w:hAnsi="Times New Roman"/>
                <w:color w:val="000000"/>
                <w:sz w:val="20"/>
                <w:szCs w:val="20"/>
              </w:rPr>
              <w:t>0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the rationale for the review in the context of what is already known. </w:t>
            </w:r>
          </w:p>
          <w:p>
            <w:pPr>
              <w:pStyle w:val="Normal"/>
              <w:ind w:firstLine="545"/>
              <w:rPr>
                <w:sz w:val="20"/>
                <w:szCs w:val="20"/>
              </w:rPr>
            </w:pPr>
            <w:r>
              <w:rPr>
                <w:sz w:val="20"/>
                <w:szCs w:val="20"/>
              </w:rPr>
              <w:t xml:space="preserve">Understanding and quantification of historic ranges of threatened megafauna is a prerequisite for the development of conservation and restoration policies </w:t>
            </w:r>
            <w:r>
              <w:fldChar w:fldCharType="begin"/>
            </w:r>
            <w:r>
              <w:rPr>
                <w:sz w:val="20"/>
                <w:szCs w:val="20"/>
                <w:lang w:val="en-US" w:eastAsia="en-US"/>
              </w:rPr>
              <w:instrText xml:space="preserve">ADDIN CSL_CITATION {"citationItems":[{"id":"ITEM-1","itemData":{"DOI":"10.1641/0006-3568(2004)054[0123:rconac]2.0.co;2","ISBN":"0006-3568","ISSN":"0006-3568","abstract":"We compared the historic and current geographical ranges of 43 North American carnivores and ungulates to identify large-scale patterns in range contractions and expansions. Seventeen of the species had experienced range contractions over more than 20% of their historic range. In areas of higher human influence, species were more likely to contract and less likely to persist. Species richness had also declined considerably since historic times. The temperate grasslands and temperate broadleaf–mixed forest biomes lost the highest average number of species, while the boreal forest and tundra showed fewer numbers of species lost. Species contractions were a result of Euro-American settlement and postsettlement development in North America. These effects have been widespread and indicate a rapid collapse of species distributions over the course of only 1 to 2 centuries. The results of this study can be used to improve scientists’ knowledge of historical reference conditions and to provide input for wildlife reintroductions and for the creation of wildlife reserves","author":[{"dropping-particle":"","family":"LALIBERTE","given":"ANDREA S.","non-dropping-particle":"","parse-names":false,"suffix":""},{"dropping-particle":"","family":"RIPPLE","given":"WILLIAM J.","non-dropping-particle":"","parse-names":false,"suffix":""}],"container-title":"BioScience","id":"ITEM-1","issue":"2","issued":{"date-parts":[["2004"]]},"page":"123","title":"Range Contractions of North American Carnivores and Ungulates","type":"article-journal","volume":"54"},"uris":["http://www.mendeley.com/documents/?uuid=915b7bf7-c2f0-47d5-9c43-db11850d8d1f"]}],"mendeley":{"formattedCitation":"(LALIBERTE &amp; RIPPLE, 2004)","manualFormatting":"(Laliberte &amp; Ripple, 2004)","plainTextFormattedCitation":"(LALIBERTE &amp; RIPPLE, 2004)","previouslyFormattedCitation":"(LALIBERTE &amp; RIPPLE, 2004)"},"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aliberte &amp; Ripple, 2004)</w:t>
            </w:r>
            <w:r>
              <w:rPr>
                <w:sz w:val="20"/>
                <w:szCs w:val="20"/>
                <w:lang w:val="en-US" w:eastAsia="en-US"/>
              </w:rPr>
            </w:r>
            <w:r>
              <w:rPr>
                <w:sz w:val="20"/>
                <w:szCs w:val="20"/>
                <w:lang w:val="en-US" w:eastAsia="en-US"/>
              </w:rPr>
              <w:fldChar w:fldCharType="end"/>
            </w:r>
            <w:r>
              <w:rPr>
                <w:sz w:val="20"/>
                <w:szCs w:val="20"/>
              </w:rPr>
              <w:t xml:space="preserve">. Laliberte and Ripple </w:t>
            </w:r>
            <w:r>
              <w:fldChar w:fldCharType="begin"/>
            </w:r>
            <w:r>
              <w:rPr>
                <w:sz w:val="20"/>
                <w:szCs w:val="20"/>
                <w:lang w:val="en-US" w:eastAsia="en-US"/>
              </w:rPr>
              <w:instrText xml:space="preserve">ADDIN CSL_CITATION {"citationItems":[{"id":"ITEM-1","itemData":{"DOI":"10.1641/0006-3568(2004)054[0123:rconac]2.0.co;2","ISBN":"0006-3568","ISSN":"0006-3568","abstract":"We compared the historic and current geographical ranges of 43 North American carnivores and ungulates to identify large-scale patterns in range contractions and expansions. Seventeen of the species had experienced range contractions over more than 20% of their historic range. In areas of higher human influence, species were more likely to contract and less likely to persist. Species richness had also declined considerably since historic times. The temperate grasslands and temperate broadleaf–mixed forest biomes lost the highest average number of species, while the boreal forest and tundra showed fewer numbers of species lost. Species contractions were a result of Euro-American settlement and postsettlement development in North America. These effects have been widespread and indicate a rapid collapse of species distributions over the course of only 1 to 2 centuries. The results of this study can be used to improve scientists’ knowledge of historical reference conditions and to provide input for wildlife reintroductions and for the creation of wildlife reserves","author":[{"dropping-particle":"","family":"LALIBERTE","given":"ANDREA S.","non-dropping-particle":"","parse-names":false,"suffix":""},{"dropping-particle":"","family":"RIPPLE","given":"WILLIAM J.","non-dropping-particle":"","parse-names":false,"suffix":""}],"container-title":"BioScience","id":"ITEM-1","issue":"2","issued":{"date-parts":[["2004"]]},"page":"123","title":"Range Contractions of North American Carnivores and Ungulates","type":"article-journal","volume":"54"},"suppress-author":1,"uris":["http://www.mendeley.com/documents/?uuid=915b7bf7-c2f0-47d5-9c43-db11850d8d1f"]}],"mendeley":{"formattedCitation":"(2004)","plainTextFormattedCitation":"(2004)","previouslyFormattedCitation":"(2004)"},"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2004)</w:t>
            </w:r>
            <w:r>
              <w:rPr>
                <w:sz w:val="20"/>
                <w:szCs w:val="20"/>
                <w:lang w:val="en-US" w:eastAsia="en-US"/>
              </w:rPr>
            </w:r>
            <w:r>
              <w:rPr>
                <w:sz w:val="20"/>
                <w:szCs w:val="20"/>
                <w:lang w:val="en-US" w:eastAsia="en-US"/>
              </w:rPr>
              <w:fldChar w:fldCharType="end"/>
            </w:r>
            <w:r>
              <w:rPr>
                <w:sz w:val="20"/>
                <w:szCs w:val="20"/>
              </w:rPr>
              <w:t xml:space="preserve"> assessed changes in the distribution range of 43 North American carnivores and ungulates since the 19th century and reported a loss of species richness and range contraction of &gt; 20% in about one-third of the species. Ceballos and Ehrlich </w:t>
            </w:r>
            <w:r>
              <w:fldChar w:fldCharType="begin"/>
            </w:r>
            <w:r>
              <w:rPr>
                <w:sz w:val="20"/>
                <w:szCs w:val="20"/>
                <w:lang w:val="en-US" w:eastAsia="en-US"/>
              </w:rPr>
              <w:instrText xml:space="preserve">ADDIN CSL_CITATION {"citationItems":[{"id":"ITEM-1","itemData":{"DOI":"10.1126/science.1069349","ISBN":"0036-8075","ISSN":"00368075","PMID":"11988573","abstract":"The disappearance of populations is a prelude to species extinction. No geographically explicit estimates have been made of current population losses of major indicator taxa. Here we compare historic and present distributions of 173 declining mammal species from six continents. These species have collectively lost over 50% of their historic range area, mostly where human activities are intensive. This implies a serious loss of ecosystem services and goods. It also signals a substantial threat to species diversity.","author":[{"dropping-particle":"","family":"Ceballos","given":"Gerardo","non-dropping-particle":"","parse-names":false,"suffix":""},{"dropping-particle":"","family":"Ehrlich","given":"Paul R.","non-dropping-particle":"","parse-names":false,"suffix":""}],"container-title":"Science","id":"ITEM-1","issue":"5569","issued":{"date-parts":[["2002"]]},"page":"904-907","title":"Mammal population losses and the extinction crisis","type":"article-journal","volume":"296"},"suppress-author":1,"uris":["http://www.mendeley.com/documents/?uuid=53a32585-79c6-43a0-afed-70b0d3c64d84"]}],"mendeley":{"formattedCitation":"(2002)","plainTextFormattedCitation":"(2002)","previouslyFormattedCitation":"(200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2002)</w:t>
            </w:r>
            <w:r>
              <w:rPr>
                <w:sz w:val="20"/>
                <w:szCs w:val="20"/>
                <w:lang w:val="en-US" w:eastAsia="en-US"/>
              </w:rPr>
            </w:r>
            <w:r>
              <w:rPr>
                <w:sz w:val="20"/>
                <w:szCs w:val="20"/>
                <w:lang w:val="en-US" w:eastAsia="en-US"/>
              </w:rPr>
              <w:fldChar w:fldCharType="end"/>
            </w:r>
            <w:r>
              <w:rPr>
                <w:sz w:val="20"/>
                <w:szCs w:val="20"/>
              </w:rPr>
              <w:t xml:space="preserve"> reported that among 173 threatened mammals from six different continents, have lost greater than 50% of their distribution ranges during the past two centuries.Globally, it is estimated that &lt; 21% of the earth’s terrestrial surface has an intact assemblage of large mammals(&gt; 20 kg) </w:t>
            </w:r>
            <w:r>
              <w:fldChar w:fldCharType="begin"/>
            </w:r>
            <w:r>
              <w:rPr>
                <w:sz w:val="20"/>
                <w:szCs w:val="20"/>
                <w:lang w:val="en-US" w:eastAsia="en-US"/>
              </w:rPr>
              <w:instrText xml:space="preserve">ADDIN CSL_CITATION {"citationItems":[{"id":"ITEM-1","itemData":{"DOI":"10.1644/06-mamm-a-124r2.1","ISBN":"0022-2372","ISSN":"0022-2372","abstract":"Large mammals often play critical roles within ecosystems by affecting either prey populations or the structure and species composition of surrounding vegetation. However, large mammals are highly vulnerable to extirpation by humans and consequently, severe contractions of species ranges result in intact large mammal faunas becoming increasingly rare. We compared historical (AD 1500) range maps of large mammals with their current distributions to determine which areas today retain complete assemblages of large mammals. We estimate that less than 21% of the earth’s terrestrial surface still contains all of the large (.20 kg) mammals it once held, with the proportion varying between 68% in Australasia to only 1% in Indomalaya. Although the presence of large mammals offers no guarantee of the presence of all smaller animals, their absence represents an ecologically based measurement of human impacts on biodiversity. Given the ecological importance of large mammals and their vulnerability to extinction, better protection and extension of sites containing complete assemblages of large mammals is urgently needed.","author":[{"dropping-particle":"","family":"Morrison","given":"John C.","non-dropping-particle":"","parse-names":false,"suffix":""},{"dropping-particle":"","family":"Sechrest","given":"Wes","non-dropping-particle":"","parse-names":false,"suffix":""},{"dropping-particle":"","family":"Dinerstein","given":"Eric","non-dropping-particle":"","parse-names":false,"suffix":""},{"dropping-particle":"","family":"Wilcove","given":"David S.","non-dropping-particle":"","parse-names":false,"suffix":""},{"dropping-particle":"","family":"Lamoreux","given":"John F.","non-dropping-particle":"","parse-names":false,"suffix":""}],"container-title":"Journal of Mammalogy","id":"ITEM-1","issue":"6","issued":{"date-parts":[["2007"]]},"page":"1363-1380","title":"Persistence of Large Mammal Faunas as Indicators of Global Human Impacts","type":"article-journal","volume":"88"},"uris":["http://www.mendeley.com/documents/?uuid=e8c92bc9-cd43-47d9-bb85-96ac405b569b"]}],"mendeley":{"formattedCitation":"(Morrison et al., 2007)","plainTextFormattedCitation":"(Morrison et al., 2007)","previouslyFormattedCitation":"(Morrison et al., 200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orrison et al., 2007)</w:t>
            </w:r>
            <w:r>
              <w:rPr>
                <w:sz w:val="20"/>
                <w:szCs w:val="20"/>
                <w:lang w:val="en-US" w:eastAsia="en-US"/>
              </w:rPr>
            </w:r>
            <w:r>
              <w:rPr>
                <w:sz w:val="20"/>
                <w:szCs w:val="20"/>
                <w:lang w:val="en-US" w:eastAsia="en-US"/>
              </w:rPr>
              <w:fldChar w:fldCharType="end"/>
            </w:r>
            <w:r>
              <w:rPr>
                <w:sz w:val="20"/>
                <w:szCs w:val="20"/>
              </w:rPr>
              <w:t xml:space="preserve">. The Indomalayan region, having a great diversity of large mammals </w:t>
            </w:r>
            <w:r>
              <w:fldChar w:fldCharType="begin"/>
            </w:r>
            <w:r>
              <w:rPr>
                <w:sz w:val="20"/>
                <w:szCs w:val="20"/>
                <w:lang w:val="en-US" w:eastAsia="en-US"/>
              </w:rPr>
              <w:instrText xml:space="preserve">ADDIN CSL_CITATION {"citationItems":[{"id":"ITEM-1","itemData":{"DOI":"10.1371/journal.pone.0019359","ISSN":"19326203","abstract":"We explore global spatial diversity patterns for terrestrial mammals using as a tool range-diversity plots. These plots display simultaneously information about the number of species in localities and their spatial covariance in composition. These are highly informative, as we show by linking range-diversity plots with maps and by highlighting the correspondences between well defined regions of the plots with geographical regions or with taxonomic groups. Range-diversity plots are mathematically constrained by the lines of maximum and minimum mean covariance in species composition. We show how regions in the range-diversity plot corresponding to the line of maximum covariance correspond to large continental masses, and regions near the lower limit of the range-diversity plot correspond to archipelagos and mountain ranges. We show how curves of constant covariance correspond to nested faunas. Finally, we show that the observed distribution of the covariance range has significantly longer tails than random, with clear geographic correspondences. At the scale of our data we found that range-diversity plots reveal biodiversity patterns that cannot be replicated by null models, and correspond to conspicuous terrain features and taxonomic groupings. © 2011 Soberón, Ceballos.","author":[{"dropping-particle":"","family":"Soberón","given":"Jorge","non-dropping-particle":"","parse-names":false,"suffix":""},{"dropping-particle":"","family":"Ceballos","given":"Gerardo","non-dropping-particle":"","parse-names":false,"suffix":""}],"container-title":"PLoS ONE","id":"ITEM-1","issue":"5","issued":{"date-parts":[["2011"]]},"page":"e19359","publisher":"Public Library of Science","title":"Species richness and range size of the terrestrial mammals of the world: Biological signal within mathematical constraints","type":"article-journal","volume":"6"},"uris":["http://www.mendeley.com/documents/?uuid=4619611c-f06d-4f3f-a868-1120a276d1b0"]},{"id":"ITEM-2","itemData":{"DOI":"10.1093/biosci/biw092","ISBN":"0006-3568","ISSN":"15253244","author":[{"dropping-particle":"","family":"Ripple","given":"William J.","non-dropping-particle":"","parse-names":false,"suffix":""},{"dropping-particle":"","family":"Chapron","given":"Guillaume","non-dropping-particle":"","parse-names":false,"suffix":""},{"dropping-particle":"","family":"López-Bao","given":"José Vicente","non-dropping-particle":"","parse-names":false,"suffix":""},{"dropping-particle":"","family":"Durant","given":"Sarah M.","non-dropping-particle":"","parse-names":false,"suffix":""},{"dropping-particle":"","family":"Macdonald","given":"David W.","non-dropping-particle":"","parse-names":false,"suffix":""},{"dropping-particle":"","family":"Lindsey","given":"Peter A.","non-dropping-particle":"","parse-names":false,"suffix":""},{"dropping-particle":"","family":"Bennett","given":"Elizabeth L.","non-dropping-particle":"","parse-names":false,"suffix":""},{"dropping-particle":"","family":"Beschta","given":"Robert L.","non-dropping-particle":"","parse-names":false,"suffix":""},{"dropping-particle":"","family":"Bruskotter","given":"Jeremy T.","non-dropping-particle":"","parse-names":false,"suffix":""},{"dropping-particle":"","family":"Campos-Arceiz","given":"Ahimsa","non-dropping-particle":"","parse-names":false,"suffix":""},{"dropping-particle":"","family":"Corlett","given":"Richard T.","non-dropping-particle":"","parse-names":false,"suffix":""},{"dropping-particle":"","family":"Darimont","given":"Chris T.","non-dropping-particle":"","parse-names":false,"suffix":""},{"dropping-particle":"","family":"Dickman","given":"Amy J.","non-dropping-particle":"","parse-names":false,"suffix":""},{"dropping-particle":"","family":"Dirzo","given":"Rodolfo","non-dropping-particle":"","parse-names":false,"suffix":""},{"dropping-particle":"","family":"Dublin","given":"Holly T.","non-dropping-particle":"","parse-names":false,"suffix":""},{"dropping-particle":"","family":"Estes","given":"James A.","non-dropping-particle":"","parse-names":false,"suffix":""},{"dropping-particle":"","family":"Everatt","given":"Kristoffer T.","non-dropping-particle":"","parse-names":false,"suffix":""},{"dropping-particle":"","family":"Galetti","given":"Mauro","non-dropping-particle":"","parse-names":false,"suffix":""},{"dropping-particle":"","family":"Goswami","given":"Varun R.","non-dropping-particle":"","parse-names":false,"suffix":""},{"dropping-particle":"","family":"Hayward","given":"Matt W.","non-dropping-particle":"","parse-names":false,"suffix":""},{"dropping-particle":"","family":"Hedges","given":"Simon","non-dropping-particle":"","parse-names":false,"suffix":""},{"dropping-particle":"","family":"Hoffmann","given":"Michael","non-dropping-particle":"","parse-names":false,"suffix":""},{"dropping-particle":"","family":"Hunter","given":"Luke T.B.","non-dropping-particle":"","parse-names":false,"suffix":""},{"dropping-particle":"","family":"Kerley","given":"Graham I.H.","non-dropping-particle":"","parse-names":false,"suffix":""},{"dropping-particle":"","family":"Letnic","given":"Mike","non-dropping-particle":"","parse-names":false,"suffix":""},{"dropping-particle":"","family":"Levi","given":"Taal","non-dropping-particle":"","parse-names":false,"suffix":""},{"dropping-particle":"","family":"Maisels","given":"Fiona","non-dropping-particle":"","parse-names":false,"suffix":""},{"dropping-particle":"","family":"Morrison","given":"John C.","non-dropping-particle":"","parse-names":false,"suffix":""},{"dropping-particle":"","family":"Nelson","given":"Michael Paul","non-dropping-particle":"","parse-names":false,"suffix":""},{"dropping-particle":"","family":"Newsome","given":"Thomas M.","non-dropping-particle":"","parse-names":false,"suffix":""},{"dropping-particle":"","family":"Painter","given":"Luke","non-dropping-particle":"","parse-names":false,"suffix":""},{"dropping-particle":"","family":"Pringle","given":"Robert M.","non-dropping-particle":"","parse-names":false,"suffix":""},{"dropping-particle":"","family":"Sandom","given":"Christopher J.","non-dropping-particle":"","parse-names":false,"suffix":""},{"dropping-particle":"","family":"Terborgh","given":"John","non-dropping-particle":"","parse-names":false,"suffix":""},{"dropping-particle":"","family":"Treves","given":"Adrian","non-dropping-particle":"","parse-names":false,"suffix":""},{"dropping-particle":"","family":"Valkenburgh","given":"Blaire","non-dropping-particle":"Van","parse-names":false,"suffix":""},{"dropping-particle":"","family":"Vucetich","given":"John A.","non-dropping-particle":"","parse-names":false,"suffix":""},{"dropping-particle":"","family":"Wirsing","given":"Aaron J.","non-dropping-particle":"","parse-names":false,"suffix":""},{"dropping-particle":"","family":"Wallach","given":"Arian D.","non-dropping-particle":"","parse-names":false,"suffix":""},{"dropping-particle":"","family":"Wolf","given":"Christopher","non-dropping-particle":"","parse-names":false,"suffix":""},{"dropping-particle":"","family":"Woodroffe","given":"Rosie","non-dropping-particle":"","parse-names":false,"suffix":""},{"dropping-particle":"","family":"Young","given":"Hillary","non-dropping-particle":"","parse-names":false,"suffix":""},{"dropping-particle":"","family":"Zhang","given":"Li","non-dropping-particle":"","parse-names":false,"suffix":""}],"container-title":"BioScience","id":"ITEM-2","issue":"10","issued":{"date-parts":[["2016"]]},"page":"807-812","title":"Saving the World's Terrestrial Megafauna","type":"article-journal","volume":"66"},"uris":["http://www.mendeley.com/documents/?uuid=9d76c818-424d-4d1b-9678-c1fe129e4fec"]}],"mendeley":{"formattedCitation":"(Soberón &amp; Ceballos, 2011; Ripple et al., 2016)","plainTextFormattedCitation":"(Soberón &amp; Ceballos, 2011; Ripple et al., 2016)","previouslyFormattedCitation":"(Soberón &amp; Ceballos, 2011; Ripple et al., 2016)"},"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Soberón &amp; Ceballos, 2011; Ripple et al., 2016)</w:t>
            </w:r>
            <w:r>
              <w:rPr>
                <w:sz w:val="20"/>
                <w:szCs w:val="20"/>
                <w:lang w:val="en-US" w:eastAsia="en-US"/>
              </w:rPr>
            </w:r>
            <w:r>
              <w:rPr>
                <w:sz w:val="20"/>
                <w:szCs w:val="20"/>
                <w:lang w:val="en-US" w:eastAsia="en-US"/>
              </w:rPr>
              <w:fldChar w:fldCharType="end"/>
            </w:r>
            <w:r>
              <w:rPr>
                <w:sz w:val="20"/>
                <w:szCs w:val="20"/>
              </w:rPr>
              <w:t xml:space="preserve"> has faced mammal decline </w:t>
            </w:r>
            <w:r>
              <w:fldChar w:fldCharType="begin"/>
            </w:r>
            <w:r>
              <w:rPr>
                <w:sz w:val="20"/>
                <w:szCs w:val="20"/>
                <w:lang w:val="en-US" w:eastAsia="en-US"/>
              </w:rPr>
              <w:instrText xml:space="preserve">ADDIN CSL_CITATION {"citationItems":[{"id":"ITEM-1","itemData":{"DOI":"10.1126/science.1069349","ISBN":"0036-8075","ISSN":"00368075","PMID":"11988573","abstract":"The disappearance of populations is a prelude to species extinction. No geographically explicit estimates have been made of current population losses of major indicator taxa. Here we compare historic and present distributions of 173 declining mammal species from six continents. These species have collectively lost over 50% of their historic range area, mostly where human activities are intensive. This implies a serious loss of ecosystem services and goods. It also signals a substantial threat to species diversity.","author":[{"dropping-particle":"","family":"Ceballos","given":"Gerardo","non-dropping-particle":"","parse-names":false,"suffix":""},{"dropping-particle":"","family":"Ehrlich","given":"Paul R.","non-dropping-particle":"","parse-names":false,"suffix":""}],"container-title":"Science","id":"ITEM-1","issue":"5569","issued":{"date-parts":[["2002"]]},"page":"904-907","title":"Mammal population losses and the extinction crisis","type":"article-journal","volume":"296"},"uris":["http://www.mendeley.com/documents/?uuid=53a32585-79c6-43a0-afed-70b0d3c64d84"]},{"id":"ITEM-2","itemData":{"DOI":"10.1007/s10531-009-9607-5","ISBN":"1572-9710","ISSN":"09603115","abstract":"Southeast Asia is a region of conservation concern due to heavy losses of its native habitats. In this overview, we highlight the conservation importance of Southeast Asia by comparing its degree of species endemism and endangerment, and its rate of deforestation with other tropical regions (i. e., Meso-America, South America, and Sub-Saharan Africa). Southeast Asia contains the highest mean proportion of country-endemic bird (9%) and mammal species (11%). This region also has the highest proportion of threatened vascular plant, reptile, bird, and mammal species. Furthermore, not only is Southeast Asia's annual deforestation rate the highest in the tropics, but it has also increased between the periods 1990-2000 and 2000-2005. This could result in projected losses of 13-85% of biodiversity in the region by 2100. Secondary habitat restoration, at least in certain countries, would allow for some amelioration of biodiversity loss and thus potentially lower the currently predicted extinction rates. Nonetheless, urgent conservation actions are needed. Conservation initiatives should include public education, sustaining livelihoods, and ways to enhance the sustainability of agriculture and increase the capacity of conservation institutions. Furthermore, these actions should be country-specific and not ignore areas heavily populated by humans, as they can also harbour high numbers of threatened species. We urge that cooperative conservation initiatives be undertaken and support (e.g., capacity-building) be given by more developed countries in the region and beyond. © Springer Science+Business Media B.V. 2009.","author":[{"dropping-particle":"","family":"Sodhi","given":"Navjot S.","non-dropping-particle":"","parse-names":false,"suffix":""},{"dropping-particle":"","family":"Posa","given":"Mary Rose C.","non-dropping-particle":"","parse-names":false,"suffix":""},{"dropping-particle":"","family":"Lee","given":"Tien Ming","non-dropping-particle":"","parse-names":false,"suffix":""},{"dropping-particle":"","family":"Bickford","given":"David","non-dropping-particle":"","parse-names":false,"suffix":""},{"dropping-particle":"","family":"Koh","given":"Lian Pin","non-dropping-particle":"","parse-names":false,"suffix":""},{"dropping-particle":"","family":"Brook","given":"Barry W.","non-dropping-particle":"","parse-names":false,"suffix":""}],"container-title":"Biodiversity and Conservation","id":"ITEM-2","issue":"2","issued":{"date-parts":[["2010"]]},"page":"317-328","title":"The state and conservation of Southeast Asian biodiversity","type":"article-journal","volume":"19"},"uris":["http://www.mendeley.com/documents/?uuid=65bc05af-216d-4e30-8ca7-2721bb1a6d68"]},{"id":"ITEM-3","itemData":{"DOI":"10.1093/biosci/biw168","ISBN":"0006-3568","ISSN":"15253244","author":[{"dropping-particle":"","family":"Ripple","given":"William J.","non-dropping-particle":"","parse-names":false,"suffix":""},{"dropping-particle":"","family":"Chapron","given":"Guillaume","non-dropping-particle":"","parse-names":false,"suffix":""},{"dropping-particle":"","family":"López-Bao","given":"José Vicente","non-dropping-particle":"","parse-names":false,"suffix":""},{"dropping-particle":"","family":"Durant","given":"Sarah M.","non-dropping-particle":"","parse-names":false,"suffix":""},{"dropping-particle":"","family":"MacDonald","given":"David W.","non-dropping-particle":"","parse-names":false,"suffix":""},{"dropping-particle":"","family":"Lindsey","given":"Peter A.","non-dropping-particle":"","parse-names":false,"suffix":""},{"dropping-particle":"","family":"Bennett","given":"Elizabeth L.","non-dropping-particle":"","parse-names":false,"suffix":""},{"dropping-particle":"","family":"Beschta","given":"Robert L.","non-dropping-particle":"","parse-names":false,"suffix":""},{"dropping-particle":"","family":"Bruskotter","given":"Jeremy T.","non-dropping-particle":"","parse-names":false,"suffix":""},{"dropping-particle":"","family":"Campos-Arceiz","given":"Ahimsa","non-dropping-particle":"","parse-names":false,"suffix":""},{"dropping-particle":"","family":"Corlett","given":"Richard T.","non-dropping-particle":"","parse-names":false,"suffix":""},{"dropping-particle":"","family":"Darimont","given":"Chris T.","non-dropping-particle":"","parse-names":false,"suffix":""},{"dropping-particle":"","family":"Dickman","given":"Amy J.","non-dropping-particle":"","parse-names":false,"suffix":""},{"dropping-particle":"","family":"Dirzo","given":"Rodolfo","non-dropping-particle":"","parse-names":false,"suffix":""},{"dropping-particle":"","family":"Dublin","given":"Holly T.","non-dropping-particle":"","parse-names":false,"suffix":""},{"dropping-particle":"","family":"Estes","given":"James A.","non-dropping-particle":"","parse-names":false,"suffix":""},{"dropping-particle":"","family":"Everatt","given":"Kristoffer T.","non-dropping-particle":"","parse-names":false,"suffix":""},{"dropping-particle":"","family":"Galetti","given":"Mauro","non-dropping-particle":"","parse-names":false,"suffix":""},{"dropping-particle":"","family":"Goswami","given":"Varun R.","non-dropping-particle":"","parse-names":false,"suffix":""},{"dropping-particle":"","family":"Hayward","given":"Matt W.","non-dropping-particle":"","parse-names":false,"suffix":""},{"dropping-particle":"","family":"Hedges","given":"Simon","non-dropping-particle":"","parse-names":false,"suffix":""},{"dropping-particle":"","family":"Hoffmann","given":"Michael","non-dropping-particle":"","parse-names":false,"suffix":""},{"dropping-particle":"","family":"Hunter","given":"Luke T.B.","non-dropping-particle":"","parse-names":false,"suffix":""},{"dropping-particle":"","family":"Kerley","given":"Graham I.H.","non-dropping-particle":"","parse-names":false,"suffix":""},{"dropping-particle":"","family":"Letnic","given":"Mike","non-dropping-particle":"","parse-names":false,"suffix":""},{"dropping-particle":"","family":"Levi","given":"Taal","non-dropping-particle":"","parse-names":false,"suffix":""},{"dropping-particle":"","family":"Maisels","given":"Fiona","non-dropping-particle":"","parse-names":false,"suffix":""},{"dropping-particle":"","family":"Morrison","given":"John C.","non-dropping-particle":"","parse-names":false,"suffix":""},{"dropping-particle":"","family":"Nelson","given":"Michael Paul","non-dropping-particle":"","parse-names":false,"suffix":""},{"dropping-particle":"","family":"Newsome","given":"Thomas M.","non-dropping-particle":"","parse-names":false,"suffix":""},{"dropping-particle":"","family":"Painter","given":"Luke","non-dropping-particle":"","parse-names":false,"suffix":""},{"dropping-particle":"","family":"Pringle","given":"Robert M.","non-dropping-particle":"","parse-names":false,"suffix":""},{"dropping-particle":"","family":"Sandom","given":"Christopher J.","non-dropping-particle":"","parse-names":false,"suffix":""},{"dropping-particle":"","family":"Terborgh","given":"John","non-dropping-particle":"","parse-names":false,"suffix":""},{"dropping-particle":"","family":"Treves","given":"Adrian","non-dropping-particle":"","parse-names":false,"suffix":""},{"dropping-particle":"","family":"Valkenburgh","given":"Blaire","non-dropping-particle":"Van","parse-names":false,"suffix":""},{"dropping-particle":"","family":"Vucetich","given":"John A.","non-dropping-particle":"","parse-names":false,"suffix":""},{"dropping-particle":"","family":"Wirsing","given":"Aaron J.","non-dropping-particle":"","parse-names":false,"suffix":""},{"dropping-particle":"","family":"Wallach","given":"Arian D.","non-dropping-particle":"","parse-names":false,"suffix":""},{"dropping-particle":"","family":"Wolf","given":"Christopher","non-dropping-particle":"","parse-names":false,"suffix":""},{"dropping-particle":"","family":"Woodroffe","given":"Rosie","non-dropping-particle":"","parse-names":false,"suffix":""},{"dropping-particle":"","family":"Young","given":"Hillary","non-dropping-particle":"","parse-names":false,"suffix":""},{"dropping-particle":"","family":"Zhang","given":"Li","non-dropping-particle":"","parse-names":false,"suffix":""}],"container-title":"BioScience","id":"ITEM-3","issue":"3","issued":{"date-parts":[["2017"]]},"page":"197-200","title":"Conserving the world's megafauna and biodiversity: The fierce urgency of now","type":"article-journal","volume":"67"},"uris":["http://www.mendeley.com/documents/?uuid=d026f5df-37ef-4f78-8105-c84669727c61"]}],"mendeley":{"formattedCitation":"(Ceballos &amp; Ehrlich, 2002; Sodhi et al., 2010; Ripple et al., 2017)","plainTextFormattedCitation":"(Ceballos &amp; Ehrlich, 2002; Sodhi et al., 2010; Ripple et al., 2017)","previouslyFormattedCitation":"(Ceballos &amp; Ehrlich, 2002; Sodhi et al., 2010; Ripple et al., 201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eballos &amp; Ehrlich, 2002; Sodhi et al., 2010; Ripple et al., 2017)</w:t>
            </w:r>
            <w:r>
              <w:rPr>
                <w:sz w:val="20"/>
                <w:szCs w:val="20"/>
                <w:lang w:val="en-US" w:eastAsia="en-US"/>
              </w:rPr>
            </w:r>
            <w:r>
              <w:rPr>
                <w:sz w:val="20"/>
                <w:szCs w:val="20"/>
                <w:lang w:val="en-US" w:eastAsia="en-US"/>
              </w:rPr>
              <w:fldChar w:fldCharType="end"/>
            </w:r>
            <w:r>
              <w:rPr>
                <w:sz w:val="20"/>
                <w:szCs w:val="20"/>
              </w:rPr>
              <w:t xml:space="preserve"> and has only maintained of intact large-mammal assemblage 1% on its terrestrial area </w:t>
            </w:r>
            <w:r>
              <w:fldChar w:fldCharType="begin"/>
            </w:r>
            <w:r>
              <w:rPr>
                <w:sz w:val="20"/>
                <w:szCs w:val="20"/>
                <w:lang w:val="en-US" w:eastAsia="en-US"/>
              </w:rPr>
              <w:instrText xml:space="preserve">ADDIN CSL_CITATION {"citationItems":[{"id":"ITEM-1","itemData":{"DOI":"10.1644/06-mamm-a-124r2.1","ISBN":"0022-2372","ISSN":"0022-2372","abstract":"Large mammals often play critical roles within ecosystems by affecting either prey populations or the structure and species composition of surrounding vegetation. However, large mammals are highly vulnerable to extirpation by humans and consequently, severe contractions of species ranges result in intact large mammal faunas becoming increasingly rare. We compared historical (AD 1500) range maps of large mammals with their current distributions to determine which areas today retain complete assemblages of large mammals. We estimate that less than 21% of the earth’s terrestrial surface still contains all of the large (.20 kg) mammals it once held, with the proportion varying between 68% in Australasia to only 1% in Indomalaya. Although the presence of large mammals offers no guarantee of the presence of all smaller animals, their absence represents an ecologically based measurement of human impacts on biodiversity. Given the ecological importance of large mammals and their vulnerability to extinction, better protection and extension of sites containing complete assemblages of large mammals is urgently needed.","author":[{"dropping-particle":"","family":"Morrison","given":"John C.","non-dropping-particle":"","parse-names":false,"suffix":""},{"dropping-particle":"","family":"Sechrest","given":"Wes","non-dropping-particle":"","parse-names":false,"suffix":""},{"dropping-particle":"","family":"Dinerstein","given":"Eric","non-dropping-particle":"","parse-names":false,"suffix":""},{"dropping-particle":"","family":"Wilcove","given":"David S.","non-dropping-particle":"","parse-names":false,"suffix":""},{"dropping-particle":"","family":"Lamoreux","given":"John F.","non-dropping-particle":"","parse-names":false,"suffix":""}],"container-title":"Journal of Mammalogy","id":"ITEM-1","issue":"6","issued":{"date-parts":[["2007"]]},"page":"1363-1380","title":"Persistence of Large Mammal Faunas as Indicators of Global Human Impacts","type":"article-journal","volume":"88"},"uris":["http://www.mendeley.com/documents/?uuid=e8c92bc9-cd43-47d9-bb85-96ac405b569b"]}],"mendeley":{"formattedCitation":"(Morrison et al., 2007)","plainTextFormattedCitation":"(Morrison et al., 2007)","previouslyFormattedCitation":"(Morrison et al., 200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orrison et al., 2007)</w:t>
            </w:r>
            <w:r>
              <w:rPr>
                <w:sz w:val="20"/>
                <w:szCs w:val="20"/>
                <w:lang w:val="en-US" w:eastAsia="en-US"/>
              </w:rPr>
            </w:r>
            <w:r>
              <w:rPr>
                <w:sz w:val="20"/>
                <w:szCs w:val="20"/>
                <w:lang w:val="en-US" w:eastAsia="en-US"/>
              </w:rPr>
              <w:fldChar w:fldCharType="end"/>
            </w:r>
            <w:r>
              <w:rPr>
                <w:sz w:val="20"/>
                <w:szCs w:val="20"/>
              </w:rPr>
              <w:t xml:space="preserve">. Earlier studies have documented range contractions over time ranging from decades </w:t>
            </w:r>
            <w:r>
              <w:fldChar w:fldCharType="begin"/>
            </w:r>
            <w:r>
              <w:rPr>
                <w:sz w:val="20"/>
                <w:szCs w:val="20"/>
                <w:lang w:val="en-US" w:eastAsia="en-US"/>
              </w:rPr>
              <w:instrText xml:space="preserve">ADDIN CSL_CITATION {"citationItems":[{"id":"ITEM-1","itemData":{"DOI":"10.1073/pnas.1102353108","ISSN":"00278424","abstract":"Large reductions in the abundance of exploited land predators have led to significant range contractions for those species. This pattern can be formalized as the range-abundance relationship, a general macroecological pattern that has important implications for the conservation of threatened species. Here we ask whether similar responses may have occurred in highly mobile pelagic predators, specifically 13 species of tuna and billfish. We analyzed two multidecadal global data sets on the spatial distribution of catches and fishing effort targeting these species and compared these with available abundance time series from stock assessments. We calculated the effort needed to reliably detect the presence of a species and then computed observed range sizes in each decade from 1960 to 2000. Results suggest significant range contractions in 9 of the 13 species considered here (between 2% and 46% loss of observed range) and significant range expansions in two species (11-29% increase). Species that have undergone the largest declines in abundance and are of particular conservation concern tended to show the largest range contractions. These include all three species of bluefin tuna and several marlin species. In contrast, skipjack tuna, which may have increased its abundance in the Pacific, has also expanded its range size. These results mirror patterns described formany land predators, despite considerable differences in habitat, mobility, and dispersal, and imply ecological extirpation of heavily exploited species across parts of their range.","author":[{"dropping-particle":"","family":"Worm","given":"Boris","non-dropping-particle":"","parse-names":false,"suffix":""},{"dropping-particle":"","family":"Tittensor","given":"Derek P.","non-dropping-particle":"","parse-names":false,"suffix":""}],"container-title":"Proceedings of the National Academy of Sciences of the United States of America","id":"ITEM-1","issue":"29","issued":{"date-parts":[["2011"]]},"page":"11942-11947","title":"Range contraction in large pelagic predators","type":"article-journal","volume":"108"},"uris":["http://www.mendeley.com/documents/?uuid=823aac51-5c77-49b4-9ee6-9486ee277f29"]}],"mendeley":{"formattedCitation":"(Worm &amp; Tittensor, 2011)","plainTextFormattedCitation":"(Worm &amp; Tittensor, 2011)","previouslyFormattedCitation":"(Worm &amp; Tittensor, 2011)"},"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Worm &amp; Tittensor, 2011)</w:t>
            </w:r>
            <w:r>
              <w:rPr>
                <w:sz w:val="20"/>
                <w:szCs w:val="20"/>
                <w:lang w:val="en-US" w:eastAsia="en-US"/>
              </w:rPr>
            </w:r>
            <w:r>
              <w:rPr>
                <w:sz w:val="20"/>
                <w:szCs w:val="20"/>
                <w:lang w:val="en-US" w:eastAsia="en-US"/>
              </w:rPr>
              <w:fldChar w:fldCharType="end"/>
            </w:r>
            <w:r>
              <w:rPr>
                <w:sz w:val="20"/>
                <w:szCs w:val="20"/>
              </w:rPr>
              <w:t xml:space="preserve"> to a few centuries </w:t>
            </w:r>
            <w:r>
              <w:fldChar w:fldCharType="begin"/>
            </w:r>
            <w:r>
              <w:rPr>
                <w:sz w:val="20"/>
                <w:szCs w:val="20"/>
                <w:lang w:val="en-US" w:eastAsia="en-US"/>
              </w:rPr>
              <w:instrText xml:space="preserve">ADDIN CSL_CITATION {"citationItems":[{"id":"ITEM-1","itemData":{"DOI":"10.1073/pnas.0609334103","ISBN":"0027-8424","ISSN":"00278424","abstract":"Hotspots, which have played a central role in the selection of sites for reserves, require careful rethinking. We carried out a global examination of distributions of all nonmarine mammals to determine patterns of species richness, endemism, and endangerment, and to evaluate the degree of congruence among hotspots of these three measures of diversity in mammals. We then compare congruence of hotspots in two animal groups (mammals and birds) to assess the generality of these patterns. We defined hotspots as the richest 2.5% of cells in a global equal-area grid comparable to 1° latitude × 1° longitude. Hotspots of species richness, \"endemism,\" and extinction threat were noncongruent. Only 1% of cells and 16% of species were common to the three types of mammalian hotspots. Congruence increased with increases in both the geographic scope of the analysis and the percentage of cells defined as being hotspots. The within-mammal hotspot noncongruence was similar to the pattern recently found for birds. Thus, assigning global conservation priorities based on hotspots is at best a limited strategy. © 2006 by The National Academy of Sciences of the USA.","author":[{"dropping-particle":"","family":"Ceballos","given":"Gerardo","non-dropping-particle":"","parse-names":false,"suffix":""},{"dropping-particle":"","family":"Ehrlich","given":"Paul R.","non-dropping-particle":"","parse-names":false,"suffix":""}],"container-title":"Proceedings of the National Academy of Sciences of the United States of America","id":"ITEM-1","issue":"51","issued":{"date-parts":[["2006"]]},"page":"19374-19379","title":"Global mammal distributions, biodiversity hotspots, and conservation","type":"article-journal","volume":"103"},"uris":["http://www.mendeley.com/documents/?uuid=c1de0270-e51c-452d-8260-a04ab3b44721"]},{"id":"ITEM-2","itemData":{"DOI":"10.1641/0006-3568(2004)054[0123:rconac]2.0.co;2","ISBN":"0006-3568","ISSN":"0006-3568","abstract":"We compared the historic and current geographical ranges of 43 North American carnivores and ungulates to identify large-scale patterns in range contractions and expansions. Seventeen of the species had experienced range contractions over more than 20% of their historic range. In areas of higher human influence, species were more likely to contract and less likely to persist. Species richness had also declined considerably since historic times. The temperate grasslands and temperate broadleaf–mixed forest biomes lost the highest average number of species, while the boreal forest and tundra showed fewer numbers of species lost. Species contractions were a result of Euro-American settlement and postsettlement development in North America. These effects have been widespread and indicate a rapid collapse of species distributions over the course of only 1 to 2 centuries. The results of this study can be used to improve scientists’ knowledge of historical reference conditions and to provide input for wildlife reintroductions and for the creation of wildlife reserves","author":[{"dropping-particle":"","family":"LALIBERTE","given":"ANDREA S.","non-dropping-particle":"","parse-names":false,"suffix":""},{"dropping-particle":"","family":"RIPPLE","given":"WILLIAM J.","non-dropping-particle":"","parse-names":false,"suffix":""}],"container-title":"BioScience","id":"ITEM-2","issue":"2","issued":{"date-parts":[["2004"]]},"page":"123","title":"Range Contractions of North American Carnivores and Ungulates","type":"article-journal","volume":"54"},"uris":["http://www.mendeley.com/documents/?uuid=915b7bf7-c2f0-47d5-9c43-db11850d8d1f"]},{"id":"ITEM-3","itemData":{"DOI":"10.1644/06-mamm-a-124r2.1","ISBN":"0022-2372","ISSN":"0022-2372","abstract":"Large mammals often play critical roles within ecosystems by affecting either prey populations or the structure and species composition of surrounding vegetation. However, large mammals are highly vulnerable to extirpation by humans and consequently, severe contractions of species ranges result in intact large mammal faunas becoming increasingly rare. We compared historical (AD 1500) range maps of large mammals with their current distributions to determine which areas today retain complete assemblages of large mammals. We estimate that less than 21% of the earth’s terrestrial surface still contains all of the large (.20 kg) mammals it once held, with the proportion varying between 68% in Australasia to only 1% in Indomalaya. Although the presence of large mammals offers no guarantee of the presence of all smaller animals, their absence represents an ecologically based measurement of human impacts on biodiversity. Given the ecological importance of large mammals and their vulnerability to extinction, better protection and extension of sites containing complete assemblages of large mammals is urgently needed.","author":[{"dropping-particle":"","family":"Morrison","given":"John C.","non-dropping-particle":"","parse-names":false,"suffix":""},{"dropping-particle":"","family":"Sechrest","given":"Wes","non-dropping-particle":"","parse-names":false,"suffix":""},{"dropping-particle":"","family":"Dinerstein","given":"Eric","non-dropping-particle":"","parse-names":false,"suffix":""},{"dropping-particle":"","family":"Wilcove","given":"David S.","non-dropping-particle":"","parse-names":false,"suffix":""},{"dropping-particle":"","family":"Lamoreux","given":"John F.","non-dropping-particle":"","parse-names":false,"suffix":""}],"container-title":"Journal of Mammalogy","id":"ITEM-3","issue":"6","issued":{"date-parts":[["2007"]]},"page":"1363-1380","title":"Persistence of Large Mammal Faunas as Indicators of Global Human Impacts","type":"article-journal","volume":"88"},"uris":["http://www.mendeley.com/documents/?uuid=e8c92bc9-cd43-47d9-bb85-96ac405b569b"]}],"mendeley":{"formattedCitation":"(LALIBERTE &amp; RIPPLE, 2004; Ceballos &amp; Ehrlich, 2006; Morrison et al., 2007)","manualFormatting":"(Laliberte &amp; Ripple, 2004; Ceballos &amp; Ehrlich, 2006; Morrison et al., 2007)","plainTextFormattedCitation":"(LALIBERTE &amp; RIPPLE, 2004; Ceballos &amp; Ehrlich, 2006; Morrison et al., 2007)","previouslyFormattedCitation":"(LALIBERTE &amp; RIPPLE, 2004; Ceballos &amp; Ehrlich, 2006; Morrison et al., 200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Laliberte &amp; Ripple, 2004; Ceballos &amp; Ehrlich, 2006; Morrison et al., 2007)</w:t>
            </w:r>
            <w:r>
              <w:rPr>
                <w:sz w:val="20"/>
                <w:szCs w:val="20"/>
                <w:lang w:val="en-US" w:eastAsia="en-US"/>
              </w:rPr>
            </w:r>
            <w:r>
              <w:rPr>
                <w:sz w:val="20"/>
                <w:szCs w:val="20"/>
                <w:lang w:val="en-US" w:eastAsia="en-US"/>
              </w:rPr>
              <w:fldChar w:fldCharType="end"/>
            </w:r>
            <w:r>
              <w:rPr>
                <w:sz w:val="20"/>
                <w:szCs w:val="20"/>
              </w:rPr>
              <w:t xml:space="preserve">. The decline in Megafauna has been taking place in parts of tropical Asia, for several millennia </w:t>
            </w:r>
            <w:r>
              <w:fldChar w:fldCharType="begin"/>
            </w:r>
            <w:r>
              <w:rPr>
                <w:sz w:val="20"/>
                <w:szCs w:val="20"/>
                <w:lang w:val="en-US" w:eastAsia="en-US"/>
              </w:rPr>
              <w:instrText xml:space="preserve">ADDIN CSL_CITATION {"citationItems":[{"id":"ITEM-1","itemData":{"DOI":"10.1080/03612759.2004.10526433","ISBN":"9780300101119","ISSN":"0361-2759","abstract":"Winner of the Stanislas Julien Prize sponsored by the Académie des Inscriptions et Belles-Lettres in Paris. This is the first environmental history of China during the three thousand years for which there are written records. It is also a treasure trove of literary, political, aesthetic, scientific, and religious sources, which allow the reader direct access to the views and feelings of the Chinese people toward their environment and their landscape. Elvin chronicles the spread of the Chinese style of farming that eliminated the habitat of the elephants that populated the country alongside much of its original wildlife; the destruction of most of the forests; the impact of war on the environmental transformation of the landscape; and the re-engineering of the countryside through water-control systems, some of gigantic size. He documents the histories of three contrasting localities within China to show how ecological dynamics defined the lives of the inhabitants. And he shows that China in the eighteenth century, on the eve of the modern era, was probably more environmentally degraded than northwestern Europe around this time. Indispensable for its new perspective on long-term Chinese history and its explanation of the roots of China's present-day environmental crisis, this book opens a door into the Chinese past. © 2004 by Mark Elvin. All rights reserved.","author":[{"dropping-particle":"","family":"Elvin","given":"Mark","non-dropping-particle":"","parse-names":false,"suffix":""}],"container-title":"The Retreat of the Elephants: An Environmental History of China","id":"ITEM-1","issued":{"date-parts":[["2004"]]},"number-of-pages":"1-564","publisher":"Yale University Press","title":"The retreat of the elephants: An environmental history of China","type":"book"},"uris":["http://www.mendeley.com/documents/?uuid=11901f12-dbdd-4b2b-8352-9019ff41e08f"]}],"mendeley":{"formattedCitation":"(Elvin, 2004)","plainTextFormattedCitation":"(Elvin, 2004)","previouslyFormattedCitation":"(Elvin, 2004)"},"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Elvin, 2004)</w:t>
            </w:r>
            <w:r>
              <w:rPr>
                <w:sz w:val="20"/>
                <w:szCs w:val="20"/>
                <w:lang w:val="en-US" w:eastAsia="en-US"/>
              </w:rPr>
            </w:r>
            <w:r>
              <w:rPr>
                <w:sz w:val="20"/>
                <w:szCs w:val="20"/>
                <w:lang w:val="en-US" w:eastAsia="en-US"/>
              </w:rPr>
              <w:fldChar w:fldCharType="end"/>
            </w:r>
            <w:r>
              <w:rPr>
                <w:sz w:val="20"/>
                <w:szCs w:val="20"/>
              </w:rPr>
              <w:t>. The purpose of this study was to record the historical distribution of Asia’s megafauna over a period of approximately 10,000 years to identify the level of ‘mega-defaunation’ across the region and identify priority areas for conservation action.</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ovide an explicit statement of questions being addressed with reference to participants, interventions, comparisons, outcomes, and study design (PICOS). </w:t>
            </w:r>
          </w:p>
          <w:p>
            <w:pPr>
              <w:pStyle w:val="Normal"/>
              <w:ind w:firstLine="545"/>
              <w:rPr>
                <w:sz w:val="20"/>
                <w:szCs w:val="20"/>
              </w:rPr>
            </w:pPr>
            <w:r>
              <w:rPr>
                <w:sz w:val="20"/>
                <w:szCs w:val="20"/>
              </w:rPr>
              <w:t>Specifically, our objectives were to (1) collect data on the historical distribution ranges of selected Asian megafaunal species; (2) compare their historical and current distribution ranges; and (3) quantify megafaunal species loss in natural habitats, represented here by the network of Protected Areas (PAs) in the region. Our study provides spatially explicit information on ‘mega-defaunation’ levels that can be used in the design of conservation policies, particularly for the restoration of megafaunal populations and their ecological function.</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pecify study characteristics (e.g., PICOS, length of follow-up) and report characteristics (e.g., years considered, language, publication status) used as criteria for eligibility, giving rationale. </w:t>
            </w:r>
          </w:p>
          <w:p>
            <w:pPr>
              <w:pStyle w:val="Normal"/>
              <w:rPr>
                <w:sz w:val="20"/>
                <w:szCs w:val="20"/>
              </w:rPr>
            </w:pPr>
            <w:r>
              <w:rPr>
                <w:sz w:val="20"/>
                <w:szCs w:val="20"/>
              </w:rPr>
              <w:t xml:space="preserve">The geographical scope of our analyses was ‘Asia’ in </w:t>
            </w:r>
            <w:r>
              <w:rPr>
                <w:i/>
                <w:iCs/>
                <w:sz w:val="20"/>
                <w:szCs w:val="20"/>
              </w:rPr>
              <w:t>senso lato</w:t>
            </w:r>
            <w:r>
              <w:rPr>
                <w:sz w:val="20"/>
                <w:szCs w:val="20"/>
              </w:rPr>
              <w:t xml:space="preserve">. Specifically, we considered mainland Asia up to approximately 35° west and 40° north (we are aware that this is further north than standard tropical limits; e.g. Corlett </w:t>
            </w:r>
            <w:r>
              <w:fldChar w:fldCharType="begin"/>
            </w:r>
            <w:r>
              <w:rPr>
                <w:sz w:val="20"/>
                <w:szCs w:val="20"/>
                <w:lang w:val="en-US" w:eastAsia="en-US"/>
              </w:rPr>
              <w:instrText xml:space="preserve">ADDIN CSL_CITATION {"citationItems":[{"id":"ITEM-1","itemData":{"DOI":"10.1111/btp.12028","ISBN":"0006-3606","ISSN":"00063606","abstract":"The tropics are clearly defined while 'subtropics' and 'subtropical' have been applied to a variety of zones, climates, and ecosystems. However, in the recent terrestrial biology literature, they have been used mainly for the zones between the tropics (±23.4oC) and ±30.0o. Adopting this standard would facilitate pan-subtropical comparisons. © 2013 The Author(s) Journal compilation © 2013 by The Association for Tropical Biology and Conservation.","author":[{"dropping-particle":"","family":"Corlett","given":"Richard T.","non-dropping-particle":"","parse-names":false,"suffix":""}],"container-title":"Biotropica","id":"ITEM-1","issue":"3","issued":{"date-parts":[["2013"]]},"page":"273-275","title":"Where are the subtropics?","type":"article-journal","volume":"45"},"suppress-author":1,"uris":["http://www.mendeley.com/documents/?uuid=20c10c88-42bd-43d4-871f-94309f3c7580"]}],"mendeley":{"formattedCitation":"(2013)","plainTextFormattedCitation":"(2013)","previouslyFormattedCitation":"(2013)"},"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2013)</w:t>
            </w:r>
            <w:r>
              <w:rPr>
                <w:sz w:val="20"/>
                <w:szCs w:val="20"/>
                <w:lang w:val="en-US" w:eastAsia="en-US"/>
              </w:rPr>
            </w:r>
            <w:r>
              <w:rPr>
                <w:sz w:val="20"/>
                <w:szCs w:val="20"/>
                <w:lang w:val="en-US" w:eastAsia="en-US"/>
              </w:rPr>
              <w:fldChar w:fldCharType="end"/>
            </w:r>
            <w:r>
              <w:rPr>
                <w:sz w:val="20"/>
                <w:szCs w:val="20"/>
              </w:rPr>
              <w:t xml:space="preserve"> and the islands of Sri Lanka, Sumatra, Borneo, Java, Hainan, and Taiwan (Fig. 1a). We consider ‘historical distribution’ as the natural occurrence of a species anytime in the past ~10,000 years.</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all information sources (e.g., databases with dates of coverage, contact with study authors to identify additional studies) in the search and date last searched. </w:t>
            </w:r>
          </w:p>
          <w:p>
            <w:pPr>
              <w:pStyle w:val="Normal"/>
              <w:tabs>
                <w:tab w:val="clear" w:pos="720"/>
                <w:tab w:val="left" w:pos="0" w:leader="none"/>
              </w:tabs>
              <w:rPr>
                <w:sz w:val="20"/>
                <w:szCs w:val="20"/>
              </w:rPr>
            </w:pPr>
            <w:r>
              <w:rPr>
                <w:sz w:val="20"/>
                <w:szCs w:val="20"/>
              </w:rPr>
              <w:t xml:space="preserve">The location data on historical distribution/occurrence of the ten target megafaunal species were collected from published and unpublished literature, our sources included journal articles, books, research thesis, newspaper articles, and personal communications with reputable scientist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esent full electronic search strategy for at least one database, including any limits used, such that it could be repeated.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he Asian elephant (</w:t>
            </w:r>
            <w:r>
              <w:rPr>
                <w:rFonts w:cs="Times New Roman" w:ascii="Times New Roman" w:hAnsi="Times New Roman"/>
                <w:i/>
                <w:iCs/>
                <w:color w:val="000000"/>
                <w:sz w:val="20"/>
                <w:szCs w:val="20"/>
              </w:rPr>
              <w:t>Elephas maximus</w:t>
            </w:r>
            <w:r>
              <w:rPr>
                <w:rFonts w:cs="Times New Roman" w:ascii="Times New Roman" w:hAnsi="Times New Roman"/>
                <w:color w:val="000000"/>
                <w:sz w:val="20"/>
                <w:szCs w:val="20"/>
              </w:rPr>
              <w:t>) distribution, The Asian elephant (</w:t>
            </w:r>
            <w:r>
              <w:rPr>
                <w:rFonts w:cs="Times New Roman" w:ascii="Times New Roman" w:hAnsi="Times New Roman"/>
                <w:i/>
                <w:iCs/>
                <w:color w:val="000000"/>
                <w:sz w:val="20"/>
                <w:szCs w:val="20"/>
              </w:rPr>
              <w:t>Elephas maximus</w:t>
            </w:r>
            <w:r>
              <w:rPr>
                <w:rFonts w:cs="Times New Roman" w:ascii="Times New Roman" w:hAnsi="Times New Roman"/>
                <w:color w:val="000000"/>
                <w:sz w:val="20"/>
                <w:szCs w:val="20"/>
              </w:rPr>
              <w:t>) ecology, The Asian elephant (</w:t>
            </w:r>
            <w:r>
              <w:rPr>
                <w:rFonts w:cs="Times New Roman" w:ascii="Times New Roman" w:hAnsi="Times New Roman"/>
                <w:i/>
                <w:iCs/>
                <w:color w:val="000000"/>
                <w:sz w:val="20"/>
                <w:szCs w:val="20"/>
              </w:rPr>
              <w:t>Elephas maximus</w:t>
            </w:r>
            <w:r>
              <w:rPr>
                <w:rFonts w:cs="Times New Roman" w:ascii="Times New Roman" w:hAnsi="Times New Roman"/>
                <w:color w:val="000000"/>
                <w:sz w:val="20"/>
                <w:szCs w:val="20"/>
              </w:rPr>
              <w:t xml:space="preserve">) population,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ndian or greater one-horned rhinoceros (</w:t>
            </w:r>
            <w:r>
              <w:rPr>
                <w:rFonts w:cs="Times New Roman" w:ascii="Times New Roman" w:hAnsi="Times New Roman"/>
                <w:i/>
                <w:iCs/>
                <w:color w:val="000000"/>
                <w:sz w:val="20"/>
                <w:szCs w:val="20"/>
              </w:rPr>
              <w:t>Rhinoceros unicornis</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Javan or lesser one-horned rhinoceros (</w:t>
            </w:r>
            <w:r>
              <w:rPr>
                <w:rFonts w:cs="Times New Roman" w:ascii="Times New Roman" w:hAnsi="Times New Roman"/>
                <w:i/>
                <w:iCs/>
                <w:color w:val="000000"/>
                <w:sz w:val="20"/>
                <w:szCs w:val="20"/>
              </w:rPr>
              <w:t>Rhinoceros sondaicus</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umatran or two-horned Asian rhinoceros (</w:t>
            </w:r>
            <w:r>
              <w:rPr>
                <w:rFonts w:cs="Times New Roman" w:ascii="Times New Roman" w:hAnsi="Times New Roman"/>
                <w:i/>
                <w:iCs/>
                <w:color w:val="000000"/>
                <w:sz w:val="20"/>
                <w:szCs w:val="20"/>
              </w:rPr>
              <w:t>Dicerorhinus sumatrensis</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Gaur (</w:t>
            </w:r>
            <w:r>
              <w:rPr>
                <w:rFonts w:cs="Times New Roman" w:ascii="Times New Roman" w:hAnsi="Times New Roman"/>
                <w:i/>
                <w:iCs/>
                <w:color w:val="000000"/>
                <w:sz w:val="20"/>
                <w:szCs w:val="20"/>
              </w:rPr>
              <w:t>Bos gaurus</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alayan tapir (</w:t>
            </w:r>
            <w:r>
              <w:rPr>
                <w:rFonts w:cs="Times New Roman" w:ascii="Times New Roman" w:hAnsi="Times New Roman"/>
                <w:i/>
                <w:iCs/>
                <w:color w:val="000000"/>
                <w:sz w:val="20"/>
                <w:szCs w:val="20"/>
              </w:rPr>
              <w:t>Tapirus indicus</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iger (</w:t>
            </w:r>
            <w:r>
              <w:rPr>
                <w:rFonts w:cs="Times New Roman" w:ascii="Times New Roman" w:hAnsi="Times New Roman"/>
                <w:i/>
                <w:iCs/>
                <w:color w:val="000000"/>
                <w:sz w:val="20"/>
                <w:szCs w:val="20"/>
              </w:rPr>
              <w:t>Panthera tigris</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siatic lion (</w:t>
            </w:r>
            <w:r>
              <w:rPr>
                <w:rFonts w:cs="Times New Roman" w:ascii="Times New Roman" w:hAnsi="Times New Roman"/>
                <w:i/>
                <w:iCs/>
                <w:color w:val="000000"/>
                <w:sz w:val="20"/>
                <w:szCs w:val="20"/>
              </w:rPr>
              <w:t>Panthera leo persica</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Common leopard (</w:t>
            </w:r>
            <w:r>
              <w:rPr>
                <w:rFonts w:cs="Times New Roman" w:ascii="Times New Roman" w:hAnsi="Times New Roman"/>
                <w:i/>
                <w:iCs/>
                <w:color w:val="000000"/>
                <w:sz w:val="20"/>
                <w:szCs w:val="20"/>
              </w:rPr>
              <w:t>Panthera pardus</w:t>
            </w:r>
            <w:r>
              <w:rPr>
                <w:rFonts w:cs="Times New Roman" w:ascii="Times New Roman" w:hAnsi="Times New Roman"/>
                <w:color w:val="000000"/>
                <w:sz w:val="20"/>
                <w:szCs w:val="20"/>
              </w:rPr>
              <w:t xml:space="preserve">) distribution, ecology, population, threats, location, conflict, perception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Clouded leopard (</w:t>
            </w:r>
            <w:r>
              <w:rPr>
                <w:rFonts w:cs="Times New Roman" w:ascii="Times New Roman" w:hAnsi="Times New Roman"/>
                <w:i/>
                <w:iCs/>
                <w:color w:val="000000"/>
                <w:sz w:val="20"/>
                <w:szCs w:val="20"/>
              </w:rPr>
              <w:t xml:space="preserve">Neofelis nebulosa) </w:t>
            </w:r>
            <w:r>
              <w:rPr>
                <w:rFonts w:cs="Times New Roman" w:ascii="Times New Roman" w:hAnsi="Times New Roman"/>
                <w:color w:val="000000"/>
                <w:sz w:val="20"/>
                <w:szCs w:val="20"/>
              </w:rPr>
              <w:t xml:space="preserve">distribution, ecology, population, threats, location, conflict, percep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ate the process for selecting studies (i.e., screening, eligibility, included in systematic review, and, if applicable, included in the meta-analysi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The articles or records having weak evidence and location data were excluded from the analysis to remove bias and only those sources and records were considered having accurate location data of target species </w:t>
            </w:r>
            <w:r>
              <w:fldChar w:fldCharType="begin"/>
            </w:r>
            <w:r>
              <w:rPr>
                <w:sz w:val="20"/>
                <w:szCs w:val="20"/>
                <w:rFonts w:cs="Times New Roman" w:ascii="Times New Roman" w:hAnsi="Times New Roman"/>
                <w:color w:val="000000"/>
                <w:lang w:val="en-US" w:eastAsia="en-US"/>
              </w:rPr>
              <w:instrText xml:space="preserve">ADDIN CSL_CITATION {"citationItems":[{"id":"ITEM-1","itemData":{"DOI":"10.1371/journal.pone.0218460","ISSN":"19326203","abstract":"Snow Leopard (Panthera uncia) is native to mountain ranges of Central and South Asia, where it occurs from 3,000–4500 m elevation. The species is enlisted as “Endangered” by IUCN and its populations are reportedly declining. In the current study, we compared the past and current distribution ranges of the species using spatial analysis. We used Quantum Geographical Information System (QGIS) software to reconstruct and quantify its past distribution range and compare with its current one. Snow leopard was found more widely distributed in the past having a distribution range of approximately 10.47 million km2 against the current 3.20 million km2. Range contraction of the species approximates 69%. A total of 719 terrestrial protected areas of Asia (out of total 7209) had this species in the past whereas at current, only 311 protected areas support this species. The results emphasize escalating conservation efforts to save its remaining distribution range.","author":[{"dropping-particle":"","family":"Mahmood","given":"Tariq","non-dropping-particle":"","parse-names":false,"suffix":""},{"dropping-particle":"","family":"Younas","given":"Ayesha","non-dropping-particle":"","parse-names":false,"suffix":""},{"dropping-particle":"","family":"Akrim","given":"Faraz","non-dropping-particle":"","parse-names":false,"suffix":""},{"dropping-particle":"","family":"Andleeb","given":"Shaista","non-dropping-particle":"","parse-names":false,"suffix":""},{"dropping-particle":"","family":"Hamid","given":"Abdul","non-dropping-particle":"","parse-names":false,"suffix":""},{"dropping-particle":"","family":"Nadeem","given":"Muhammad Sajid","non-dropping-particle":"","parse-names":false,"suffix":""}],"container-title":"PLoS ONE","id":"ITEM-1","issue":"8","issued":{"date-parts":[["2019"]]},"page":"e0218460","publisher":"Public Library of Science","title":"Range contraction of snow leopard (Panthera uncia)","type":"article-journal","volume":"14"},"uris":["http://www.mendeley.com/documents/?uuid=2a063650-d0d0-46f5-992c-fabe42e15924"]}],"mendeley":{"formattedCitation":"(Mahmood et al., 2019)","plainTextFormattedCitation":"(Mahmood et al., 2019)","previouslyFormattedCitation":"(Mahmood et al., 2019)"},"properties":{"noteIndex":0},"schema":"https://github.com/citation-style-language/schema/raw/master/csl-citation.json"}</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Mahmood et al., 2019)</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We collected historic location data on distribution of focal species were collected as described by Mahmood et al., </w:t>
            </w:r>
            <w:r>
              <w:fldChar w:fldCharType="begin"/>
            </w:r>
            <w:r>
              <w:rPr>
                <w:sz w:val="20"/>
                <w:szCs w:val="20"/>
                <w:rFonts w:cs="Times New Roman" w:ascii="Times New Roman" w:hAnsi="Times New Roman"/>
                <w:color w:val="000000"/>
                <w:lang w:val="en-US" w:eastAsia="en-US"/>
              </w:rPr>
              <w:instrText xml:space="preserve">ADDIN CSL_CITATION {"citationItems":[{"id":"ITEM-1","itemData":{"DOI":"10.1371/journal.pone.0218460","ISSN":"19326203","abstract":"Snow Leopard (Panthera uncia) is native to mountain ranges of Central and South Asia, where it occurs from 3,000–4500 m elevation. The species is enlisted as “Endangered” by IUCN and its populations are reportedly declining. In the current study, we compared the past and current distribution ranges of the species using spatial analysis. We used Quantum Geographical Information System (QGIS) software to reconstruct and quantify its past distribution range and compare with its current one. Snow leopard was found more widely distributed in the past having a distribution range of approximately 10.47 million km2 against the current 3.20 million km2. Range contraction of the species approximates 69%. A total of 719 terrestrial protected areas of Asia (out of total 7209) had this species in the past whereas at current, only 311 protected areas support this species. The results emphasize escalating conservation efforts to save its remaining distribution range.","author":[{"dropping-particle":"","family":"Mahmood","given":"Tariq","non-dropping-particle":"","parse-names":false,"suffix":""},{"dropping-particle":"","family":"Younas","given":"Ayesha","non-dropping-particle":"","parse-names":false,"suffix":""},{"dropping-particle":"","family":"Akrim","given":"Faraz","non-dropping-particle":"","parse-names":false,"suffix":""},{"dropping-particle":"","family":"Andleeb","given":"Shaista","non-dropping-particle":"","parse-names":false,"suffix":""},{"dropping-particle":"","family":"Hamid","given":"Abdul","non-dropping-particle":"","parse-names":false,"suffix":""},{"dropping-particle":"","family":"Nadeem","given":"Muhammad Sajid","non-dropping-particle":"","parse-names":false,"suffix":""}],"container-title":"PLoS ONE","id":"ITEM-1","issue":"8","issued":{"date-parts":[["2019"]]},"page":"e0218460","publisher":"Public Library of Science","title":"Range contraction of snow leopard (Panthera uncia)","type":"article-journal","volume":"14"},"suppress-author":1,"uris":["http://www.mendeley.com/documents/?uuid=2a063650-d0d0-46f5-992c-fabe42e15924"]}],"mendeley":{"formattedCitation":"(2019)","plainTextFormattedCitation":"(2019)","previouslyFormattedCitation":"(2019)"},"properties":{"noteIndex":0},"schema":"https://github.com/citation-style-language/schema/raw/master/csl-citation.json"}</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019)</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 Data on ecological parameters were also collected including vegetation type, altitude, etc., when avail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List and define all variables for which data were sought (e.g., PICOS, funding sources) and any assumptions and simplifications made.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We collected past occurrence (location) data for this stud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Initially, we downloaded 2832 occurrence records of megafauna in different forms. After removing duplicate records, we were left with 2450 documents which were further screened and 903 documents were excluded based on weak evidence, and incomplete information. The remaining 1547 articles were further assessed, and 237 further articles were removed based on weak evidence and location data to remove bias and remaining 1310 articles which were used for quantitative synthesis and meta-analysis (Figure 1).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The articles or records having weak evidence and location data were excluded from the analysis to remove bias and only those sources and records were considered having accurate location data of target species </w:t>
            </w:r>
            <w:r>
              <w:fldChar w:fldCharType="begin"/>
            </w:r>
            <w:r>
              <w:rPr>
                <w:sz w:val="20"/>
                <w:szCs w:val="20"/>
                <w:rFonts w:cs="Times New Roman" w:ascii="Times New Roman" w:hAnsi="Times New Roman"/>
                <w:color w:val="000000"/>
                <w:lang w:val="en-US" w:eastAsia="en-US"/>
              </w:rPr>
              <w:instrText xml:space="preserve">ADDIN CSL_CITATION {"citationItems":[{"id":"ITEM-1","itemData":{"DOI":"10.1371/journal.pone.0218460","ISSN":"19326203","abstract":"Snow Leopard (Panthera uncia) is native to mountain ranges of Central and South Asia, where it occurs from 3,000–4500 m elevation. The species is enlisted as “Endangered” by IUCN and its populations are reportedly declining. In the current study, we compared the past and current distribution ranges of the species using spatial analysis. We used Quantum Geographical Information System (QGIS) software to reconstruct and quantify its past distribution range and compare with its current one. Snow leopard was found more widely distributed in the past having a distribution range of approximately 10.47 million km2 against the current 3.20 million km2. Range contraction of the species approximates 69%. A total of 719 terrestrial protected areas of Asia (out of total 7209) had this species in the past whereas at current, only 311 protected areas support this species. The results emphasize escalating conservation efforts to save its remaining distribution range.","author":[{"dropping-particle":"","family":"Mahmood","given":"Tariq","non-dropping-particle":"","parse-names":false,"suffix":""},{"dropping-particle":"","family":"Younas","given":"Ayesha","non-dropping-particle":"","parse-names":false,"suffix":""},{"dropping-particle":"","family":"Akrim","given":"Faraz","non-dropping-particle":"","parse-names":false,"suffix":""},{"dropping-particle":"","family":"Andleeb","given":"Shaista","non-dropping-particle":"","parse-names":false,"suffix":""},{"dropping-particle":"","family":"Hamid","given":"Abdul","non-dropping-particle":"","parse-names":false,"suffix":""},{"dropping-particle":"","family":"Nadeem","given":"Muhammad Sajid","non-dropping-particle":"","parse-names":false,"suffix":""}],"container-title":"PLoS ONE","id":"ITEM-1","issue":"8","issued":{"date-parts":[["2019"]]},"page":"e0218460","publisher":"Public Library of Science","title":"Range contraction of snow leopard (Panthera uncia)","type":"article-journal","volume":"14"},"uris":["http://www.mendeley.com/documents/?uuid=2a063650-d0d0-46f5-992c-fabe42e15924"]}],"mendeley":{"formattedCitation":"(Mahmood et al., 2019)","plainTextFormattedCitation":"(Mahmood et al., 2019)","previouslyFormattedCitation":"(Mahmood et al., 2019)"},"properties":{"noteIndex":0},"schema":"https://github.com/citation-style-language/schema/raw/master/csl-citation.json"}</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Mahmood et al., 2019)</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ate the principal summary measures (e.g., risk ratio, difference in mean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escribe the methods of handling data and combining results of studies, if done, including measures of consistency (e.g., I</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xml:space="preserve">) for each meta-analysi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ll data were collected and arranged in excel sheets for each spec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color w:val="000000"/>
                <w:sz w:val="20"/>
                <w:szCs w:val="20"/>
              </w:rPr>
            </w:pPr>
            <w:r>
              <w:rPr>
                <w:rFonts w:cs="Times New Roman" w:ascii="Times New Roman" w:hAnsi="Times New Roman"/>
                <w:b/>
                <w:bCs/>
                <w:color w:val="000000"/>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pecify any assessment of risk of bias that may affect the cumulative evidence (e.g., publication bias, selective reporting within studie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The articles or records having weak evidence and location data were excluded from the analysis to remove bias and only those sources and records were considered having accurate location data of target species </w:t>
            </w:r>
            <w:r>
              <w:fldChar w:fldCharType="begin"/>
            </w:r>
            <w:r>
              <w:rPr>
                <w:sz w:val="20"/>
                <w:szCs w:val="20"/>
                <w:rFonts w:cs="Times New Roman" w:ascii="Times New Roman" w:hAnsi="Times New Roman"/>
                <w:color w:val="000000"/>
                <w:lang w:val="en-US" w:eastAsia="en-US"/>
              </w:rPr>
              <w:instrText xml:space="preserve">ADDIN CSL_CITATION {"citationItems":[{"id":"ITEM-1","itemData":{"DOI":"10.1371/journal.pone.0218460","ISSN":"19326203","abstract":"Snow Leopard (Panthera uncia) is native to mountain ranges of Central and South Asia, where it occurs from 3,000–4500 m elevation. The species is enlisted as “Endangered” by IUCN and its populations are reportedly declining. In the current study, we compared the past and current distribution ranges of the species using spatial analysis. We used Quantum Geographical Information System (QGIS) software to reconstruct and quantify its past distribution range and compare with its current one. Snow leopard was found more widely distributed in the past having a distribution range of approximately 10.47 million km2 against the current 3.20 million km2. Range contraction of the species approximates 69%. A total of 719 terrestrial protected areas of Asia (out of total 7209) had this species in the past whereas at current, only 311 protected areas support this species. The results emphasize escalating conservation efforts to save its remaining distribution range.","author":[{"dropping-particle":"","family":"Mahmood","given":"Tariq","non-dropping-particle":"","parse-names":false,"suffix":""},{"dropping-particle":"","family":"Younas","given":"Ayesha","non-dropping-particle":"","parse-names":false,"suffix":""},{"dropping-particle":"","family":"Akrim","given":"Faraz","non-dropping-particle":"","parse-names":false,"suffix":""},{"dropping-particle":"","family":"Andleeb","given":"Shaista","non-dropping-particle":"","parse-names":false,"suffix":""},{"dropping-particle":"","family":"Hamid","given":"Abdul","non-dropping-particle":"","parse-names":false,"suffix":""},{"dropping-particle":"","family":"Nadeem","given":"Muhammad Sajid","non-dropping-particle":"","parse-names":false,"suffix":""}],"container-title":"PLoS ONE","id":"ITEM-1","issue":"8","issued":{"date-parts":[["2019"]]},"page":"e0218460","publisher":"Public Library of Science","title":"Range contraction of snow leopard (Panthera uncia)","type":"article-journal","volume":"14"},"uris":["http://www.mendeley.com/documents/?uuid=2a063650-d0d0-46f5-992c-fabe42e15924"]}],"mendeley":{"formattedCitation":"(Mahmood et al., 2019)","plainTextFormattedCitation":"(Mahmood et al., 2019)","previouslyFormattedCitation":"(Mahmood et al., 2019)"},"properties":{"noteIndex":0},"schema":"https://github.com/citation-style-language/schema/raw/master/csl-citation.json"}</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Mahmood et al., 2019)</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methods of additional analyses (e.g., sensitivity or subgroup analyses, meta-regression), if done, indicating which were pre-specified.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We just mapped current and historic occurrences of species of interest and all analysis is given in method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Give numbers of studies screened, assessed for eligibility, and included in the review, with reasons for exclusions at each stage, ideally with a flow diagram. </w:t>
            </w:r>
          </w:p>
          <w:p>
            <w:pPr>
              <w:pStyle w:val="Normal"/>
              <w:rPr>
                <w:sz w:val="20"/>
                <w:szCs w:val="20"/>
              </w:rPr>
            </w:pPr>
            <w:r>
              <w:rPr>
                <w:sz w:val="20"/>
                <w:szCs w:val="20"/>
              </w:rPr>
              <w:t xml:space="preserve">Initially, we downloaded 2832 occurrence records of megafauna in different forms. After removing duplicate records, we were left with 2450 documents which were further screened and 903 documents were excluded based on weak evidence, and incomplete information. The remaining 1547 articles were further assessed and 237 further articles were removed based on weak evidence and location data to remove bias and remaining 1310 articles which were used for quantitative synthesis and meta-analysis (Figur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or each study, present characteristics for which data were extracted (e.g., study size, PICOS, follow-up period) and provide the citations. </w:t>
            </w:r>
          </w:p>
          <w:p>
            <w:pPr>
              <w:pStyle w:val="Normal"/>
              <w:tabs>
                <w:tab w:val="clear" w:pos="720"/>
                <w:tab w:val="left" w:pos="0" w:leader="none"/>
              </w:tabs>
              <w:rPr>
                <w:sz w:val="20"/>
                <w:szCs w:val="20"/>
              </w:rPr>
            </w:pPr>
            <w:r>
              <w:rPr>
                <w:sz w:val="20"/>
                <w:szCs w:val="20"/>
              </w:rPr>
              <w:t xml:space="preserve">The location data on historical distribution/occurrence of the ten target megafaunal species were collected from published and unpublished literature, our sources included journal articles, books, research thesis, newspaper articles, and personal communications with reputable scientists. Historic location data on the distribution of focal species were collected as described by Mahmood et al., </w:t>
            </w:r>
            <w:r>
              <w:fldChar w:fldCharType="begin"/>
            </w:r>
            <w:r>
              <w:rPr>
                <w:sz w:val="20"/>
                <w:szCs w:val="20"/>
                <w:lang w:val="en-US" w:eastAsia="en-US"/>
              </w:rPr>
              <w:instrText xml:space="preserve">ADDIN CSL_CITATION {"citationItems":[{"id":"ITEM-1","itemData":{"DOI":"10.1371/journal.pone.0218460","ISSN":"19326203","abstract":"Snow Leopard (Panthera uncia) is native to mountain ranges of Central and South Asia, where it occurs from 3,000–4500 m elevation. The species is enlisted as “Endangered” by IUCN and its populations are reportedly declining. In the current study, we compared the past and current distribution ranges of the species using spatial analysis. We used Quantum Geographical Information System (QGIS) software to reconstruct and quantify its past distribution range and compare with its current one. Snow leopard was found more widely distributed in the past having a distribution range of approximately 10.47 million km2 against the current 3.20 million km2. Range contraction of the species approximates 69%. A total of 719 terrestrial protected areas of Asia (out of total 7209) had this species in the past whereas at current, only 311 protected areas support this species. The results emphasize escalating conservation efforts to save its remaining distribution range.","author":[{"dropping-particle":"","family":"Mahmood","given":"Tariq","non-dropping-particle":"","parse-names":false,"suffix":""},{"dropping-particle":"","family":"Younas","given":"Ayesha","non-dropping-particle":"","parse-names":false,"suffix":""},{"dropping-particle":"","family":"Akrim","given":"Faraz","non-dropping-particle":"","parse-names":false,"suffix":""},{"dropping-particle":"","family":"Andleeb","given":"Shaista","non-dropping-particle":"","parse-names":false,"suffix":""},{"dropping-particle":"","family":"Hamid","given":"Abdul","non-dropping-particle":"","parse-names":false,"suffix":""},{"dropping-particle":"","family":"Nadeem","given":"Muhammad Sajid","non-dropping-particle":"","parse-names":false,"suffix":""}],"container-title":"PLoS ONE","id":"ITEM-1","issue":"8","issued":{"date-parts":[["2019"]]},"page":"e0218460","publisher":"Public Library of Science","title":"Range contraction of snow leopard (Panthera uncia)","type":"article-journal","volume":"14"},"suppress-author":1,"uris":["http://www.mendeley.com/documents/?uuid=2a063650-d0d0-46f5-992c-fabe42e15924"]}],"mendeley":{"formattedCitation":"(2019)","plainTextFormattedCitation":"(2019)","previouslyFormattedCitation":"(2019)"},"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2019)</w:t>
            </w:r>
            <w:r>
              <w:rPr>
                <w:sz w:val="20"/>
                <w:szCs w:val="20"/>
                <w:lang w:val="en-US" w:eastAsia="en-US"/>
              </w:rPr>
            </w:r>
            <w:r>
              <w:rPr>
                <w:sz w:val="20"/>
                <w:szCs w:val="20"/>
                <w:lang w:val="en-US" w:eastAsia="en-US"/>
              </w:rPr>
              <w:fldChar w:fldCharType="end"/>
            </w:r>
            <w:r>
              <w:rPr>
                <w:sz w:val="20"/>
                <w:szCs w:val="20"/>
              </w:rPr>
              <w:t xml:space="preserve">. Data on ecological parameters were also collected including vegetation type, altitude, etc., when available. The articles or records having weak evidence and location data were excluded from the analysis to remove bias and only those sources and records were considered having accurate location data of target species </w:t>
            </w:r>
            <w:r>
              <w:fldChar w:fldCharType="begin"/>
            </w:r>
            <w:r>
              <w:rPr>
                <w:sz w:val="20"/>
                <w:szCs w:val="20"/>
                <w:lang w:val="en-US" w:eastAsia="en-US"/>
              </w:rPr>
              <w:instrText xml:space="preserve">ADDIN CSL_CITATION {"citationItems":[{"id":"ITEM-1","itemData":{"DOI":"10.1371/journal.pone.0218460","ISSN":"19326203","abstract":"Snow Leopard (Panthera uncia) is native to mountain ranges of Central and South Asia, where it occurs from 3,000–4500 m elevation. The species is enlisted as “Endangered” by IUCN and its populations are reportedly declining. In the current study, we compared the past and current distribution ranges of the species using spatial analysis. We used Quantum Geographical Information System (QGIS) software to reconstruct and quantify its past distribution range and compare with its current one. Snow leopard was found more widely distributed in the past having a distribution range of approximately 10.47 million km2 against the current 3.20 million km2. Range contraction of the species approximates 69%. A total of 719 terrestrial protected areas of Asia (out of total 7209) had this species in the past whereas at current, only 311 protected areas support this species. The results emphasize escalating conservation efforts to save its remaining distribution range.","author":[{"dropping-particle":"","family":"Mahmood","given":"Tariq","non-dropping-particle":"","parse-names":false,"suffix":""},{"dropping-particle":"","family":"Younas","given":"Ayesha","non-dropping-particle":"","parse-names":false,"suffix":""},{"dropping-particle":"","family":"Akrim","given":"Faraz","non-dropping-particle":"","parse-names":false,"suffix":""},{"dropping-particle":"","family":"Andleeb","given":"Shaista","non-dropping-particle":"","parse-names":false,"suffix":""},{"dropping-particle":"","family":"Hamid","given":"Abdul","non-dropping-particle":"","parse-names":false,"suffix":""},{"dropping-particle":"","family":"Nadeem","given":"Muhammad Sajid","non-dropping-particle":"","parse-names":false,"suffix":""}],"container-title":"PLoS ONE","id":"ITEM-1","issue":"8","issued":{"date-parts":[["2019"]]},"page":"e0218460","publisher":"Public Library of Science","title":"Range contraction of snow leopard (Panthera uncia)","type":"article-journal","volume":"14"},"uris":["http://www.mendeley.com/documents/?uuid=2a063650-d0d0-46f5-992c-fabe42e15924"]}],"mendeley":{"formattedCitation":"(Mahmood et al., 2019)","plainTextFormattedCitation":"(Mahmood et al., 2019)","previouslyFormattedCitation":"(Mahmood et al., 2019)"},"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Mahmood et al., 2019)</w:t>
            </w:r>
            <w:r>
              <w:rPr>
                <w:sz w:val="20"/>
                <w:szCs w:val="20"/>
                <w:lang w:val="en-US" w:eastAsia="en-US"/>
              </w:rPr>
            </w:r>
            <w:r>
              <w:rPr>
                <w:sz w:val="20"/>
                <w:szCs w:val="20"/>
                <w:lang w:val="en-US" w:eastAsia="en-US"/>
              </w:rPr>
              <w:fldChar w:fldCharType="end"/>
            </w:r>
            <w:r>
              <w:rPr>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Initially, we downloaded 2832 occurrence records of megafauna in different forms. After removing duplicate records, we were left with 2450 documents which were further screened and 903 documents were excluded based on weak evidence, and incomplete information. The remaining 1547 articles were further assessed and 237 further articles were removed based on weak evidence and location data to remove bias and remaining 1310 articles which were used for quantitative synthesis and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esent results of each meta-analysis done, including confidence intervals and measures of consistency.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esent results of any assessment of risk of bias across studies (see Item 15).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he articles or records having weak evidence and location data were excluded from the analysis to remove bias and only those sources and records were considered having accurate location data of target spec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Give results of additional analyses, if done (e.g., sensitivity or subgroup analyses, meta-regression [see Item 16]).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sz w:val="20"/>
                <w:szCs w:val="20"/>
              </w:rPr>
            </w:pPr>
            <w:r>
              <w:rPr>
                <w:rFonts w:cs="Times New Roman" w:ascii="Times New Roman" w:hAnsi="Times New Roman"/>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ummarize the main findings including the strength of evidence for each main outcome; consider their relevance to key groups (e.g., healthcare providers, users, and policy makers).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jc w:val="both"/>
              <w:rPr>
                <w:rFonts w:ascii="Times New Roman" w:hAnsi="Times New Roman" w:cs="Times New Roman"/>
                <w:color w:val="000000"/>
                <w:sz w:val="20"/>
              </w:rPr>
            </w:pPr>
            <w:r>
              <w:rPr>
                <w:rFonts w:cs="Times New Roman" w:ascii="Times New Roman" w:hAnsi="Times New Roman"/>
                <w:color w:val="000000"/>
                <w:sz w:val="20"/>
              </w:rPr>
              <w:t xml:space="preserve">This is, to our knowledge, the first attempt to produce a spatially explicit description of megafaunal loss in tropical Asia in historical times. We found that seven of the ten species in our analyses have suffered drastic range reduction in historical times. These are shocking figures that show the dire situation of Asian megafauna and the tendency towards a </w:t>
            </w:r>
            <w:r>
              <w:rPr>
                <w:rFonts w:cs="Times New Roman" w:ascii="Times New Roman" w:hAnsi="Times New Roman"/>
                <w:i/>
                <w:iCs/>
                <w:color w:val="000000"/>
                <w:sz w:val="20"/>
              </w:rPr>
              <w:t>neotropicalization</w:t>
            </w:r>
            <w:r>
              <w:rPr>
                <w:rFonts w:cs="Times New Roman" w:ascii="Times New Roman" w:hAnsi="Times New Roman"/>
                <w:color w:val="000000"/>
                <w:sz w:val="20"/>
              </w:rPr>
              <w:t xml:space="preserve"> (a term coined by Richard Corlett) of tropical Asia. Importantly, we show that megafaunal loss has occurred not only in human-dominated landscapes but also in PAs – areas explicitly devoted to the conservation of biodiversity and ecological processes. Our results show a regional-scale case of megafaunal-empty forest </w:t>
            </w:r>
            <w:r>
              <w:fldChar w:fldCharType="begin"/>
            </w:r>
            <w:r>
              <w:rPr>
                <w:sz w:val="20"/>
                <w:rFonts w:cs="Times New Roman" w:ascii="Times New Roman" w:hAnsi="Times New Roman"/>
                <w:color w:val="000000"/>
                <w:lang w:val="en-US" w:eastAsia="en-US"/>
              </w:rPr>
              <w:instrText xml:space="preserve">ADDIN CSL_CITATION {"citationItems":[{"id":"ITEM-1","itemData":{"DOI":"10.2307/1311860","ISBN":"00063568, 15253244","ISSN":"00063568","abstract":"he world conservation com-munity has focused much of its attention on the plight of tropical forests. Many authors have lamented the loss of forest cover and the destruction of the forest and spec-ulated on the extent of the tropical forest left intact. Throughout the dis-cussion, tall, majestic, tropical trees are used as a symbol for the complete set of animal and plant species found in tropical forests. Trees are also being used by some conservation biologists, park planners, and others to represent the entire tropical forest biota and as a measure of conservation worth. The presence of soaring, buttressed tropical trees, however, does not guarantee the presence of resident fauna. Often trees remain in a forest that human activities have emptied of many of its large animals. The ab-sence of these animals has profound implications, one of which is that a forest can be destroyed by humans from within as well as from without. Until recently, human influence on tropical forests through such activi-ties as burning, swidden agriculture, and hunting was regarded by ecolo-gists as of such low impact that it was negligible, as important but confined to areas of human settlement, or as confined to rapacious colonizers de-Kent H. Redford is the director of the Program for Studies in Tropical Conser-vation and an associate professor in the Center for Latin American Studies and Department of Wildlife and Range Sci-ence, University of Florida, Gainesville, FL 32611. ? 1992 American Institute of Biological Sciences. We must not let a forest full of trees fool us into believing all is well stroying the forest from the outside. In any case, ecologists looked for study sites that would allow for ex-amination of \"natural\" processes un-contaminated by anthropogenic ef-fects. Data from botany, archaeology, and anthropology collected in many parts of the world are showing, how-ever, that anthropogenic effects are ubiquitous and that the sought-after virgin habitat may not exist. Flenley (1979), for example, has documented widespread human effects on tropical forests throughout the equatorial re-gions. The relatively recent arrival of hu-mans in the western hemisphere has not lessened the overall impact our species has had on neotropical for-ests. From the forests of Mexico through Panama, and the montane forests of Colombia to Ecuador, sci-entists have documented the ways in which pre-Columbian humans altered the presence, extent, and structure of forests. The forests of …","author":[{"dropping-particle":"","family":"Redford","given":"Kent H.","non-dropping-particle":"","parse-names":false,"suffix":""}],"container-title":"BioScience","id":"ITEM-1","issue":"6","issued":{"date-parts":[["1992"]]},"page":"412-422","publisher":"[American Institute of Biological Sciences, Oxford University Press]","title":"The Empty Forest","type":"article-journal","volume":"42"},"uris":["http://www.mendeley.com/documents/?uuid=5882a3ca-cab5-47f9-90f0-a6b27cc4c861"]}],"mendeley":{"formattedCitation":"(Redford, 1992)","plainTextFormattedCitation":"(Redford, 1992)","previouslyFormattedCitation":"(Redford, 1992)"},"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Redford, 1992)</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and a caveat of the current system of PAs in protecting ecological processes and interactions.</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ind w:firstLine="567"/>
              <w:jc w:val="both"/>
              <w:rPr>
                <w:rFonts w:ascii="Times New Roman" w:hAnsi="Times New Roman" w:cs="Times New Roman"/>
                <w:color w:val="000000"/>
                <w:sz w:val="20"/>
              </w:rPr>
            </w:pPr>
            <w:r>
              <w:rPr>
                <w:rFonts w:cs="Times New Roman" w:ascii="Times New Roman" w:hAnsi="Times New Roman"/>
                <w:color w:val="000000"/>
                <w:sz w:val="20"/>
              </w:rPr>
              <w:t xml:space="preserve">Larger species – whether herbivores or carnivores – had larger original distribution ranges and have also suffered the most acute range reductions. This contrasts with the results of Ceballos &amp; Ehrlich </w:t>
            </w:r>
            <w:r>
              <w:fldChar w:fldCharType="begin"/>
            </w:r>
            <w:r>
              <w:rPr>
                <w:sz w:val="20"/>
                <w:rFonts w:cs="Times New Roman" w:ascii="Times New Roman" w:hAnsi="Times New Roman"/>
                <w:color w:val="000000"/>
                <w:lang w:val="en-US" w:eastAsia="en-US"/>
              </w:rPr>
              <w:instrText xml:space="preserve">ADDIN CSL_CITATION {"citationItems":[{"id":"ITEM-1","itemData":{"DOI":"10.1126/science.1069349","ISBN":"0036-8075","ISSN":"00368075","PMID":"11988573","abstract":"The disappearance of populations is a prelude to species extinction. No geographically explicit estimates have been made of current population losses of major indicator taxa. Here we compare historic and present distributions of 173 declining mammal species from six continents. These species have collectively lost over 50% of their historic range area, mostly where human activities are intensive. This implies a serious loss of ecosystem services and goods. It also signals a substantial threat to species diversity.","author":[{"dropping-particle":"","family":"Ceballos","given":"Gerardo","non-dropping-particle":"","parse-names":false,"suffix":""},{"dropping-particle":"","family":"Ehrlich","given":"Paul R.","non-dropping-particle":"","parse-names":false,"suffix":""}],"container-title":"Science","id":"ITEM-1","issue":"5569","issued":{"date-parts":[["2002"]]},"page":"904-907","title":"Mammal population losses and the extinction crisis","type":"article-journal","volume":"296"},"suppress-author":1,"uris":["http://www.mendeley.com/documents/?uuid=53a32585-79c6-43a0-afed-70b0d3c64d84"]}],"mendeley":{"formattedCitation":"(2002)","plainTextFormattedCitation":"(2002)","previouslyFormattedCitation":"(2002)"},"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2002)</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who found no effect of body size in the range contraction patterns of 173 mammal species across the globe. Among megaherbivores, the three rhinoceros species have suffered the most dramatic range reductions, indicating that they are an especially vulnerable clade. Rhinos have been long persecuted in Asia for the medicinal value falsely attributed to their horns </w:t>
            </w:r>
            <w:r>
              <w:fldChar w:fldCharType="begin"/>
            </w:r>
            <w:r>
              <w:rPr>
                <w:sz w:val="20"/>
                <w:rFonts w:cs="Times New Roman" w:ascii="Times New Roman" w:hAnsi="Times New Roman"/>
                <w:color w:val="000000"/>
                <w:lang w:val="en-US" w:eastAsia="en-US"/>
              </w:rPr>
              <w:instrText xml:space="preserve">ADDIN CSL_CITATION {"citationItems":[{"id":"ITEM-1","itemData":{"DOI":"10.5860/choice.43-2835","ISSN":"0009-4978","abstract":"Reviews the book “Tiger Bone &amp; Rhino Horn: The Destruction of Wildlife for Traditional Chinese Medicine,” by Richard Ellis.","author":[{"dropping-particle":"","family":"Ellis","given":"Richard","non-dropping-particle":"","parse-names":false,"suffix":""}],"container-title":"Choice Reviews Online","id":"ITEM-1","issue":"05","issued":{"date-parts":[["2006"]]},"page":"43-2835-43-2835","title":"Tiger bone &amp; rhino horn: the destruction of wildlife for traditional Chinese medicine","type":"article-journal","volume":"43"},"uris":["http://www.mendeley.com/documents/?uuid=a378743b-b5d4-4f9b-912f-12cab350e5b6"]}],"mendeley":{"formattedCitation":"(Ellis, 2006)","plainTextFormattedCitation":"(Ellis, 2006)","previouslyFormattedCitation":"(Ellis, 2006)"},"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Ellis, 2006)</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At present, rhinos can be considered ecologically extinct sensu </w:t>
            </w:r>
            <w:r>
              <w:fldChar w:fldCharType="begin"/>
            </w:r>
            <w:r>
              <w:rPr>
                <w:sz w:val="20"/>
                <w:rFonts w:cs="Times New Roman" w:ascii="Times New Roman" w:hAnsi="Times New Roman"/>
                <w:color w:val="000000"/>
                <w:lang w:val="en-US" w:eastAsia="en-US"/>
              </w:rPr>
              <w:instrText xml:space="preserve">ADDIN CSL_CITATION {"citationItems":[{"id":"ITEM-1","itemData":{"DOI":"10.1890/05-0386","ISBN":"0012-9658","ISSN":"00129658","abstract":"Rare species play limited ecological roles, but particular behavioral traits may predispose species to become functionally extinct before becoming rare. Flying foxes (Pteropodid fruit bats) are important dispersers of large seeds, but their effectiveness is hypothesized to depend on high population density that induces aggressive interactions. In a Pacific archipelago, we quantified the proportion of seeds that flying foxes dispersed beyond the fruiting canopy, across a range of sites that differed in flying fox abundance. We found the relationship between ecological function (seed dispersal) and flying fox abundance was nonlinear and consistent with the hypothesis. For most trees in sites below a threshold abundance of flying foxes, flying foxes dispersed &lt;1% of the seeds they handled. Above the threshold, dispersal away from trees increased to 58% as animal abundance approximately doubled. Hence, flying foxes may cease to be effective seed dispersers long before becoming rare. As many species' populations decline worldwide, identifying those with threshold relationships is an important precursor to preservation of ecologically effective densities. © 2006 by the Ecological Society of America.","author":[{"dropping-particle":"","family":"McConkey","given":"Kim R.","non-dropping-particle":"","parse-names":false,"suffix":""},{"dropping-particle":"","family":"Drake","given":"Donald R.","non-dropping-particle":"","parse-names":false,"suffix":""}],"container-title":"Ecology","id":"ITEM-1","issue":"2","issued":{"date-parts":[["2006"]]},"page":"271-276","title":"Flying foxes cease to function as seed dispersers long before they become rare","type":"article-journal","volume":"87"},"uris":["http://www.mendeley.com/documents/?uuid=f4fa6d80-56c3-4432-a2ad-766de7784a2d"]}],"mendeley":{"formattedCitation":"(McConkey &amp; Drake, 2006)","plainTextFormattedCitation":"(McConkey &amp; Drake, 2006)","previouslyFormattedCitation":"(McConkey &amp; Drake, 2006)"},"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McConkey &amp; Drake, 2006)</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throughout most Asian ecosystems and chances are that within the next few decades Sumatran and Javan rhinos will become extinct, both in the wild and captivity. Such a tragedy would be in line with the trend in the past few decades in which several rhino taxa have been declared extinct in the wild: mainland Javan rhinos in 2010, northern white rhinos in 2010 (</w:t>
            </w:r>
            <w:r>
              <w:rPr>
                <w:rFonts w:cs="Times New Roman" w:ascii="Times New Roman" w:hAnsi="Times New Roman"/>
                <w:i/>
                <w:iCs/>
                <w:color w:val="000000"/>
                <w:sz w:val="20"/>
              </w:rPr>
              <w:t>Ceratotherium cottoni</w:t>
            </w:r>
            <w:r>
              <w:rPr>
                <w:rFonts w:cs="Times New Roman" w:ascii="Times New Roman" w:hAnsi="Times New Roman"/>
                <w:color w:val="000000"/>
                <w:sz w:val="20"/>
              </w:rPr>
              <w:t xml:space="preserve">), </w:t>
            </w:r>
            <w:r>
              <w:fldChar w:fldCharType="begin"/>
            </w:r>
            <w:r>
              <w:rPr>
                <w:sz w:val="20"/>
                <w:rFonts w:cs="Times New Roman" w:ascii="Times New Roman" w:hAnsi="Times New Roman"/>
                <w:color w:val="000000"/>
                <w:lang w:val="en-US" w:eastAsia="en-US"/>
              </w:rPr>
              <w:instrText xml:space="preserve">ADDIN CSL_CITATION {"citationItems":[{"id":"ITEM-1","itemData":{"author":[{"dropping-particle":"","family":"Emslie","given":"R","non-dropping-particle":"","parse-names":false,"suffix":""}],"id":"ITEM-1","issued":{"date-parts":[["2012"]]},"title":"Ceratotherium simum. In: IUCN 2013. IUCN Red List of Threatened Species. Version 2013.1. &lt;www.iucnredlist.org&gt;. Downloaded on 17 August 2013.","type":"article-journal"},"uris":["http://www.mendeley.com/documents/?uuid=ebe82faa-7c6c-4505-b5e2-d8663d5abbe3"]}],"mendeley":{"formattedCitation":"(Emslie, 2012)","plainTextFormattedCitation":"(Emslie, 2012)","previouslyFormattedCitation":"(Emslie, 2012)"},"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Emslie, 2012)</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and western black rhinos </w:t>
            </w:r>
            <w:r>
              <w:rPr>
                <w:rFonts w:cs="Times New Roman" w:ascii="Times New Roman" w:hAnsi="Times New Roman"/>
                <w:i/>
                <w:iCs/>
                <w:color w:val="000000"/>
                <w:sz w:val="20"/>
              </w:rPr>
              <w:t>Diceros bicornis longipes</w:t>
            </w:r>
            <w:r>
              <w:rPr>
                <w:rFonts w:cs="Times New Roman" w:ascii="Times New Roman" w:hAnsi="Times New Roman"/>
                <w:color w:val="000000"/>
                <w:sz w:val="20"/>
              </w:rPr>
              <w:t xml:space="preserve"> in 2011 </w:t>
            </w:r>
            <w:r>
              <w:fldChar w:fldCharType="begin"/>
            </w:r>
            <w:r>
              <w:rPr>
                <w:sz w:val="20"/>
                <w:rFonts w:cs="Times New Roman" w:ascii="Times New Roman" w:hAnsi="Times New Roman"/>
                <w:color w:val="000000"/>
                <w:lang w:val="en-US" w:eastAsia="en-US"/>
              </w:rPr>
              <w:instrText xml:space="preserve">ADDIN CSL_CITATION {"citationItems":[{"id":"ITEM-1","itemData":{"author":[{"dropping-particle":"","family":"Emslie","given":"R","non-dropping-particle":"","parse-names":false,"suffix":""}],"id":"ITEM-1","issued":{"date-parts":[["2012"]]},"title":"Ceratotherium simum. In: IUCN 2013. IUCN Red List of Threatened Species. Version 2013.1. &lt;www.iucnredlist.org&gt;. Downloaded on 17 August 2013.","type":"article-journal"},"uris":["http://www.mendeley.com/documents/?uuid=ebe82faa-7c6c-4505-b5e2-d8663d5abbe3"]}],"mendeley":{"formattedCitation":"(Emslie, 2012)","plainTextFormattedCitation":"(Emslie, 2012)","previouslyFormattedCitation":"(Emslie, 2012)"},"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Emslie, 2012)</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All these taxa were driven to extinction by human persecution. Although an alternative view suggests that rhinos got disappeared from their historical range in China due to mainly climatic factors </w:t>
            </w:r>
            <w:r>
              <w:fldChar w:fldCharType="begin"/>
            </w:r>
            <w:r>
              <w:rPr>
                <w:sz w:val="20"/>
                <w:rFonts w:cs="Times New Roman" w:ascii="Times New Roman" w:hAnsi="Times New Roman"/>
                <w:color w:val="000000"/>
                <w:lang w:val="en-US" w:eastAsia="en-US"/>
              </w:rPr>
              <w:instrText xml:space="preserve">ADDIN CSL_CITATION {"citationItems":[{"id":"ITEM-1","itemData":{"DOI":"10.1080/03612759.2004.10526433","ISBN":"9780300101119","ISSN":"0361-2759","abstract":"Winner of the Stanislas Julien Prize sponsored by the Académie des Inscriptions et Belles-Lettres in Paris. This is the first environmental history of China during the three thousand years for which there are written records. It is also a treasure trove of literary, political, aesthetic, scientific, and religious sources, which allow the reader direct access to the views and feelings of the Chinese people toward their environment and their landscape. Elvin chronicles the spread of the Chinese style of farming that eliminated the habitat of the elephants that populated the country alongside much of its original wildlife; the destruction of most of the forests; the impact of war on the environmental transformation of the landscape; and the re-engineering of the countryside through water-control systems, some of gigantic size. He documents the histories of three contrasting localities within China to show how ecological dynamics defined the lives of the inhabitants. And he shows that China in the eighteenth century, on the eve of the modern era, was probably more environmentally degraded than northwestern Europe around this time. Indispensable for its new perspective on long-term Chinese history and its explanation of the roots of China's present-day environmental crisis, this book opens a door into the Chinese past. © 2004 by Mark Elvin. All rights reserved.","author":[{"dropping-particle":"","family":"Elvin","given":"Mark","non-dropping-particle":"","parse-names":false,"suffix":""}],"container-title":"The Retreat of the Elephants: An Environmental History of China","id":"ITEM-1","issued":{"date-parts":[["2004"]]},"number-of-pages":"1-564","publisher":"Yale University Press","title":"The retreat of the elephants: An environmental history of China","type":"book"},"uris":["http://www.mendeley.com/documents/?uuid=11901f12-dbdd-4b2b-8352-9019ff41e08f"]}],"mendeley":{"formattedCitation":"(Elvin, 2004)","plainTextFormattedCitation":"(Elvin, 2004)","previouslyFormattedCitation":"(Elvin, 2004)"},"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Elvin, 2004)</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we do not think that climate has played an important role compared with hunting and direct human competition for good habitats during the study period. </w:t>
            </w:r>
          </w:p>
          <w:p>
            <w:pPr>
              <w:pStyle w:val="Normal"/>
              <w:ind w:firstLine="567"/>
              <w:rPr>
                <w:sz w:val="20"/>
                <w:szCs w:val="20"/>
              </w:rPr>
            </w:pPr>
            <w:r>
              <w:rPr>
                <w:sz w:val="20"/>
                <w:szCs w:val="20"/>
              </w:rPr>
              <w:t xml:space="preserve">Asian elephants, the largest of Asian terrestrial animals, have shown dramatic range contraction which according to a previous estimate is &gt; 95% by Sukumar </w:t>
            </w:r>
            <w:r>
              <w:fldChar w:fldCharType="begin"/>
            </w:r>
            <w:r>
              <w:rPr>
                <w:sz w:val="20"/>
                <w:szCs w:val="20"/>
                <w:lang w:val="en-US" w:eastAsia="en-US"/>
              </w:rPr>
              <w:instrText xml:space="preserve">ADDIN CSL_CITATION {"citationItems":[{"id":"ITEM-1","itemData":{"DOI":"10.1111/j.1748-1090.2006.00001.x","ISBN":"0074-9664","ISSN":"17481090","abstract":"The Asian elephant Elephas maximus is distributed discontinuously across the Asian continent. The total wild population is 38 500-52 500, with a further c. 16 000 in captivity, the majority of which are in range countries. India has 60% of the global population of wild Asian elephants. The species has a multi-tiered social system with ♀♀ living in matriarchal groups of five to 20 individuals that interact with other family units in the area. Adult ♂♂ live alone or in small, temporary groups with weak social bonds. Asian elephants are megaherbivores that spend 12-18 hours per day feeding, and they eat browse and plants depending on availability and season. Home-range size is dependant on the availability of food, water and shelter in the region. Loss and fragmentation of habitat, human-elephant conflicts and poaching are the greatest threats to the species. Asian elephants are managed using traditional and modern methods but progress still needs to be made to improve welfare, training and breeding for these animals. © 2006 Blackwell Publishing Ltd.","author":[{"dropping-particle":"","family":"Sukumar","given":"R.","non-dropping-particle":"","parse-names":false,"suffix":""}],"container-title":"International Zoo Yearbook","id":"ITEM-1","issue":"1","issued":{"date-parts":[["2006"]]},"page":"1-8","publisher":"John Wiley &amp; Sons, Ltd (10.1111)","title":"A brief review of the status, distribution and biology of wild Asian elephants Elephas maximus","type":"article-journal","volume":"40"},"suppress-author":1,"uris":["http://www.mendeley.com/documents/?uuid=eb4434be-97d6-4729-8682-b2fecf5288b3"]}],"mendeley":{"formattedCitation":"(2006)","plainTextFormattedCitation":"(2006)","previouslyFormattedCitation":"(2006)"},"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2006)</w:t>
            </w:r>
            <w:r>
              <w:rPr>
                <w:sz w:val="20"/>
                <w:szCs w:val="20"/>
                <w:lang w:val="en-US" w:eastAsia="en-US"/>
              </w:rPr>
            </w:r>
            <w:r>
              <w:rPr>
                <w:sz w:val="20"/>
                <w:szCs w:val="20"/>
                <w:lang w:val="en-US" w:eastAsia="en-US"/>
              </w:rPr>
              <w:fldChar w:fldCharType="end"/>
            </w:r>
            <w:r>
              <w:rPr>
                <w:sz w:val="20"/>
                <w:szCs w:val="20"/>
              </w:rPr>
              <w:t xml:space="preserve">. Most of this loss occurred in southwest Asia (Turkey, Iraq, Iran, Afghanistan, and Pakistan), where elephants disappeared a long time ago </w:t>
            </w:r>
            <w:r>
              <w:fldChar w:fldCharType="begin"/>
            </w:r>
            <w:r>
              <w:rPr>
                <w:sz w:val="20"/>
                <w:szCs w:val="20"/>
                <w:lang w:val="en-US" w:eastAsia="en-US"/>
              </w:rPr>
              <w:instrText xml:space="preserve">ADDIN CSL_CITATION {"citationItems":[{"id":"ITEM-1","itemData":{"DOI":"10.1017/S003060530001601X","ISBN":"0030-6053","ISSN":"13653008","abstract":"This comprehensive survey of the Asian elephant is the result of an FPS-sponsored project dating from 1973. The author is Co-Chairman with J.C. Daniel, Curator of the Bombay Natural History Society) of the Survival Service Commission's Asian Elephant Group, created in 1976. He discusses the history of man-elephant relationships in Asia,the animal's status in each country where it occurs, and the reasons both for its disappearance from most of its former range and for its continuing decline. Much of the information is based on reports direct from the field and, in the case of peninsular Malaysia, on the author'sown observations while attached to the office of the Chief Game Warden of West Malaysia. He estimates that only 28,000-42,000 Asianelephants remain in the wild. © 1978, Fauna and Flora International. All rights reserved.","author":[{"dropping-particle":"","family":"Olivier","given":"Robert","non-dropping-particle":"","parse-names":false,"suffix":""}],"container-title":"Oryx","edition":"2009/04/24","id":"ITEM-1","issue":"4","issued":{"date-parts":[["1978"]]},"page":"379-424","publisher":"Cambridge University Press","title":"Distribution and Status of the Asian Elephant","type":"article-journal","volume":"14"},"uris":["http://www.mendeley.com/documents/?uuid=33b61301-1e76-4d37-9434-e65cd716512a"]}],"mendeley":{"formattedCitation":"(Olivier, 1978)","plainTextFormattedCitation":"(Olivier, 1978)","previouslyFormattedCitation":"(Olivier, 1978)"},"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Olivier, 1978)</w:t>
            </w:r>
            <w:r>
              <w:rPr>
                <w:sz w:val="20"/>
                <w:szCs w:val="20"/>
                <w:lang w:val="en-US" w:eastAsia="en-US"/>
              </w:rPr>
            </w:r>
            <w:r>
              <w:rPr>
                <w:sz w:val="20"/>
                <w:szCs w:val="20"/>
                <w:lang w:val="en-US" w:eastAsia="en-US"/>
              </w:rPr>
              <w:fldChar w:fldCharType="end"/>
            </w:r>
            <w:r>
              <w:rPr>
                <w:sz w:val="20"/>
                <w:szCs w:val="20"/>
              </w:rPr>
              <w:t xml:space="preserve"> as well as in China, where elephants have been gradually ‘retreating’ over the past 2.5 – 3 thousand years until remaining isolated in a small area of Yunnan’s province </w:t>
            </w:r>
            <w:r>
              <w:fldChar w:fldCharType="begin"/>
            </w:r>
            <w:r>
              <w:rPr>
                <w:sz w:val="20"/>
                <w:szCs w:val="20"/>
                <w:lang w:val="en-US" w:eastAsia="en-US"/>
              </w:rPr>
              <w:instrText xml:space="preserve">ADDIN CSL_CITATION {"citationItems":[{"id":"ITEM-1","itemData":{"DOI":"10.1017/S003060530001601X","ISBN":"0030-6053","ISSN":"13653008","abstract":"This comprehensive survey of the Asian elephant is the result of an FPS-sponsored project dating from 1973. The author is Co-Chairman with J.C. Daniel, Curator of the Bombay Natural History Society) of the Survival Service Commission's Asian Elephant Group, created in 1976. He discusses the history of man-elephant relationships in Asia,the animal's status in each country where it occurs, and the reasons both for its disappearance from most of its former range and for its continuing decline. Much of the information is based on reports direct from the field and, in the case of peninsular Malaysia, on the author'sown observations while attached to the office of the Chief Game Warden of West Malaysia. He estimates that only 28,000-42,000 Asianelephants remain in the wild. © 1978, Fauna and Flora International. All rights reserved.","author":[{"dropping-particle":"","family":"Olivier","given":"Robert","non-dropping-particle":"","parse-names":false,"suffix":""}],"container-title":"Oryx","edition":"2009/04/24","id":"ITEM-1","issue":"4","issued":{"date-parts":[["1978"]]},"page":"379-424","publisher":"Cambridge University Press","title":"Distribution and Status of the Asian Elephant","type":"article-journal","volume":"14"},"uris":["http://www.mendeley.com/documents/?uuid=33b61301-1e76-4d37-9434-e65cd716512a"]},{"id":"ITEM-2","itemData":{"DOI":"10.1080/03612759.2004.10526433","ISBN":"9780300101119","ISSN":"0361-2759","abstract":"Winner of the Stanislas Julien Prize sponsored by the Académie des Inscriptions et Belles-Lettres in Paris. This is the first environmental history of China during the three thousand years for which there are written records. It is also a treasure trove of literary, political, aesthetic, scientific, and religious sources, which allow the reader direct access to the views and feelings of the Chinese people toward their environment and their landscape. Elvin chronicles the spread of the Chinese style of farming that eliminated the habitat of the elephants that populated the country alongside much of its original wildlife; the destruction of most of the forests; the impact of war on the environmental transformation of the landscape; and the re-engineering of the countryside through water-control systems, some of gigantic size. He documents the histories of three contrasting localities within China to show how ecological dynamics defined the lives of the inhabitants. And he shows that China in the eighteenth century, on the eve of the modern era, was probably more environmentally degraded than northwestern Europe around this time. Indispensable for its new perspective on long-term Chinese history and its explanation of the roots of China's present-day environmental crisis, this book opens a door into the Chinese past. © 2004 by Mark Elvin. All rights reserved.","author":[{"dropping-particle":"","family":"Elvin","given":"Mark","non-dropping-particle":"","parse-names":false,"suffix":""}],"container-title":"The Retreat of the Elephants: An Environmental History of China","id":"ITEM-2","issued":{"date-parts":[["2004"]]},"number-of-pages":"1-564","publisher":"Yale University Press","title":"The retreat of the elephants: An environmental history of China","type":"book"},"uris":["http://www.mendeley.com/documents/?uuid=11901f12-dbdd-4b2b-8352-9019ff41e08f"]}],"mendeley":{"formattedCitation":"(Olivier, 1978; Elvin, 2004)","plainTextFormattedCitation":"(Olivier, 1978; Elvin, 2004)","previouslyFormattedCitation":"(Olivier, 1978; Elvin, 2004)"},"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Olivier, 1978; Elvin, 2004)</w:t>
            </w:r>
            <w:r>
              <w:rPr>
                <w:sz w:val="20"/>
                <w:szCs w:val="20"/>
                <w:lang w:val="en-US" w:eastAsia="en-US"/>
              </w:rPr>
            </w:r>
            <w:r>
              <w:rPr>
                <w:sz w:val="20"/>
                <w:szCs w:val="20"/>
                <w:lang w:val="en-US" w:eastAsia="en-US"/>
              </w:rPr>
              <w:fldChar w:fldCharType="end"/>
            </w:r>
            <w:r>
              <w:rPr>
                <w:sz w:val="20"/>
                <w:szCs w:val="20"/>
              </w:rPr>
              <w:t>. Elephants got extinct from Java in the 18</w:t>
            </w:r>
            <w:r>
              <w:rPr>
                <w:sz w:val="20"/>
                <w:szCs w:val="20"/>
                <w:vertAlign w:val="superscript"/>
              </w:rPr>
              <w:t>th</w:t>
            </w:r>
            <w:r>
              <w:rPr>
                <w:sz w:val="20"/>
                <w:szCs w:val="20"/>
              </w:rPr>
              <w:t xml:space="preserve"> century </w:t>
            </w:r>
            <w:r>
              <w:fldChar w:fldCharType="begin"/>
            </w:r>
            <w:r>
              <w:rPr>
                <w:sz w:val="20"/>
                <w:szCs w:val="20"/>
                <w:lang w:val="en-US" w:eastAsia="en-US"/>
              </w:rPr>
              <w:instrText xml:space="preserve">ADDIN CSL_CITATION {"citationItems":[{"id":"ITEM-1","itemData":{"author":[{"dropping-particle":"","family":"Cranbrook","given":"Earl of","non-dropping-particle":"","parse-names":false,"suffix":""},{"dropping-particle":"","family":"Payne","given":"Junaidi","non-dropping-particle":"","parse-names":false,"suffix":""},{"dropping-particle":"","family":"Leh","given":"Charles M.U.","non-dropping-particle":"","parse-names":false,"suffix":""}],"container-title":"Sarawak Museum Journal","id":"ITEM-1","issue":"84","issued":{"date-parts":[["2008"]]},"page":"1-25","title":"Origin of the Elephants Elephas maximus L. of Borneo","type":"article-journal","volume":"63"},"uris":["http://www.mendeley.com/documents/?uuid=253b15ef-fd51-49a8-8f80-85481127ef51"]}],"mendeley":{"formattedCitation":"(Cranbrook, Payne &amp; Leh, 2008)","plainTextFormattedCitation":"(Cranbrook, Payne &amp; Leh, 2008)","previouslyFormattedCitation":"(Cranbrook, Payne &amp; Leh, 2008)"},"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ranbrook, Payne &amp; Leh, 2008)</w:t>
            </w:r>
            <w:r>
              <w:rPr>
                <w:sz w:val="20"/>
                <w:szCs w:val="20"/>
                <w:lang w:val="en-US" w:eastAsia="en-US"/>
              </w:rPr>
            </w:r>
            <w:r>
              <w:rPr>
                <w:sz w:val="20"/>
                <w:szCs w:val="20"/>
                <w:lang w:val="en-US" w:eastAsia="en-US"/>
              </w:rPr>
              <w:fldChar w:fldCharType="end"/>
            </w:r>
            <w:r>
              <w:rPr>
                <w:sz w:val="20"/>
                <w:szCs w:val="20"/>
              </w:rPr>
              <w:t xml:space="preserve">. In India, where approximately 60% of the remaining wild Asian elephant population occurs nowadays </w:t>
            </w:r>
            <w:r>
              <w:fldChar w:fldCharType="begin"/>
            </w:r>
            <w:r>
              <w:rPr>
                <w:sz w:val="20"/>
                <w:szCs w:val="20"/>
                <w:lang w:val="en-US" w:eastAsia="en-US"/>
              </w:rPr>
              <w:instrText xml:space="preserve">ADDIN CSL_CITATION {"citationItems":[{"id":"ITEM-1","itemData":{"DOI":"10.1111/j.1748-1090.2006.00001.x","ISBN":"0074-9664","ISSN":"17481090","abstract":"The Asian elephant Elephas maximus is distributed discontinuously across the Asian continent. The total wild population is 38 500-52 500, with a further c. 16 000 in captivity, the majority of which are in range countries. India has 60% of the global population of wild Asian elephants. The species has a multi-tiered social system with ♀♀ living in matriarchal groups of five to 20 individuals that interact with other family units in the area. Adult ♂♂ live alone or in small, temporary groups with weak social bonds. Asian elephants are megaherbivores that spend 12-18 hours per day feeding, and they eat browse and plants depending on availability and season. Home-range size is dependant on the availability of food, water and shelter in the region. Loss and fragmentation of habitat, human-elephant conflicts and poaching are the greatest threats to the species. Asian elephants are managed using traditional and modern methods but progress still needs to be made to improve welfare, training and breeding for these animals. © 2006 Blackwell Publishing Ltd.","author":[{"dropping-particle":"","family":"Sukumar","given":"R.","non-dropping-particle":"","parse-names":false,"suffix":""}],"container-title":"International Zoo Yearbook","id":"ITEM-1","issue":"1","issued":{"date-parts":[["2006"]]},"page":"1-8","publisher":"John Wiley &amp; Sons, Ltd (10.1111)","title":"A brief review of the status, distribution and biology of wild Asian elephants Elephas maximus","type":"article-journal","volume":"40"},"uris":["http://www.mendeley.com/documents/?uuid=eb4434be-97d6-4729-8682-b2fecf5288b3"]}],"mendeley":{"formattedCitation":"(Sukumar, 2006)","plainTextFormattedCitation":"(Sukumar, 2006)","previouslyFormattedCitation":"(Sukumar, 2006)"},"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Sukumar, 2006)</w:t>
            </w:r>
            <w:r>
              <w:rPr>
                <w:sz w:val="20"/>
                <w:szCs w:val="20"/>
                <w:lang w:val="en-US" w:eastAsia="en-US"/>
              </w:rPr>
            </w:r>
            <w:r>
              <w:rPr>
                <w:sz w:val="20"/>
                <w:szCs w:val="20"/>
                <w:lang w:val="en-US" w:eastAsia="en-US"/>
              </w:rPr>
              <w:fldChar w:fldCharType="end"/>
            </w:r>
            <w:r>
              <w:rPr>
                <w:sz w:val="20"/>
                <w:szCs w:val="20"/>
              </w:rPr>
              <w:t xml:space="preserve">, they have also lost most of the range. In other parts of tropical Asia, the elephant range has become highly fragmented in recent times, e.g. in Sumatra they have recently been declared critically endangered after losing nearly two thirds of the subspecies habitat in one elephant generation </w:t>
            </w:r>
            <w:r>
              <w:fldChar w:fldCharType="begin"/>
            </w:r>
            <w:r>
              <w:rPr>
                <w:sz w:val="20"/>
                <w:szCs w:val="20"/>
                <w:lang w:val="en-US" w:eastAsia="en-US"/>
              </w:rPr>
              <w:instrText xml:space="preserve">ADDIN CSL_CITATION {"citationItems":[{"id":"ITEM-1","itemData":{"author":[{"dropping-particle":"","family":"Gopala","given":"A","non-dropping-particle":"","parse-names":false,"suffix":""},{"dropping-particle":"","family":"Hadian","given":"O","non-dropping-particle":"","parse-names":false,"suffix":""},{"dropping-particle":"","family":"Sunarto","given":"","non-dropping-particle":"","parse-names":false,"suffix":""},{"dropping-particle":"","family":"Sitompul","given":"A","non-dropping-particle":"","parse-names":false,"suffix":""},{"dropping-particle":"","family":"Williams","given":"A","non-dropping-particle":"","parse-names":false,"suffix":""},{"dropping-particle":"","family":"Leimgruber","given":"P","non-dropping-particle":"","parse-names":false,"suffix":""},{"dropping-particle":"","family":"Chambliss","given":"S E","non-dropping-particle":"","parse-names":false,"suffix":""},{"dropping-particle":"","family":"Gunaryadi","given":"D","non-dropping-particle":"","parse-names":false,"suffix":""}],"id":"ITEM-1","issued":{"date-parts":[["2011"]]},"title":"Elephas maximus ssp. sumatranus. In: IUCN 2013. IUCN Red List of Threatened Species. Version 2013.2. &lt;www.iucnredlist.org&gt;. Downloaded on 25 December 2013.","type":"article-journal"},"uris":["http://www.mendeley.com/documents/?uuid=e73d701e-34d8-4f3f-9448-f662e458507a"]}],"mendeley":{"formattedCitation":"(Gopala et al., 2011)","plainTextFormattedCitation":"(Gopala et al., 2011)","previouslyFormattedCitation":"(Gopala et al., 2011)"},"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Gopala et al., 2011)</w:t>
            </w:r>
            <w:r>
              <w:rPr>
                <w:sz w:val="20"/>
                <w:szCs w:val="20"/>
                <w:lang w:val="en-US" w:eastAsia="en-US"/>
              </w:rPr>
            </w:r>
            <w:r>
              <w:rPr>
                <w:sz w:val="20"/>
                <w:szCs w:val="20"/>
                <w:lang w:val="en-US" w:eastAsia="en-US"/>
              </w:rPr>
              <w:fldChar w:fldCharType="end"/>
            </w:r>
            <w:r>
              <w:rPr>
                <w:sz w:val="20"/>
                <w:szCs w:val="20"/>
              </w:rPr>
              <w:t xml:space="preserve">. Bornean elephants are considered native now. </w:t>
            </w:r>
          </w:p>
          <w:p>
            <w:pPr>
              <w:pStyle w:val="Normal"/>
              <w:ind w:firstLine="567"/>
              <w:rPr>
                <w:sz w:val="20"/>
                <w:szCs w:val="20"/>
              </w:rPr>
            </w:pPr>
            <w:r>
              <w:rPr>
                <w:sz w:val="20"/>
                <w:szCs w:val="20"/>
              </w:rPr>
              <w:t xml:space="preserve">Asian tapirs are one of the few Asian megafaunal species that are not persecuted for Chinese Traditional Medicine </w:t>
            </w:r>
            <w:r>
              <w:fldChar w:fldCharType="begin"/>
            </w:r>
            <w:r>
              <w:rPr>
                <w:sz w:val="20"/>
                <w:szCs w:val="20"/>
                <w:lang w:val="en-US" w:eastAsia="en-US"/>
              </w:rPr>
              <w:instrText xml:space="preserve">ADDIN CSL_CITATION {"citationItems":[{"id":"ITEM-1","itemData":{"author":[{"dropping-particle":"","family":"Kawanishi","given":"Kae;","non-dropping-particle":"","parse-names":false,"suffix":""},{"dropping-particle":"","family":"Sunquist, Melvin; Othman","given":"Sahir","non-dropping-particle":"","parse-names":false,"suffix":""}],"container-title":"Tapir Conservation","id":"ITEM-1","issue":"1","issued":{"date-parts":[["2002"]]},"page":"23-27","title":"Malayan Tapirs (Tapirus indicus): Far from Extinction in a Malaysian Rainforest","type":"article-journal","volume":"11"},"uris":["http://www.mendeley.com/documents/?uuid=bb441458-15fc-49d5-8927-ff3aac1e4ff4"]}],"mendeley":{"formattedCitation":"(Kawanishi &amp; Sunquist, Melvin; Othman, 2002)","plainTextFormattedCitation":"(Kawanishi &amp; Sunquist, Melvin; Othman, 2002)","previouslyFormattedCitation":"(Kawanishi &amp; Sunquist, Melvin; Othman, 200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Kawanishi &amp; Sunquist, Melvin; Othman, 2002)</w:t>
            </w:r>
            <w:r>
              <w:rPr>
                <w:sz w:val="20"/>
                <w:szCs w:val="20"/>
                <w:lang w:val="en-US" w:eastAsia="en-US"/>
              </w:rPr>
            </w:r>
            <w:r>
              <w:rPr>
                <w:sz w:val="20"/>
                <w:szCs w:val="20"/>
                <w:lang w:val="en-US" w:eastAsia="en-US"/>
              </w:rPr>
              <w:fldChar w:fldCharType="end"/>
            </w:r>
            <w:r>
              <w:rPr>
                <w:sz w:val="20"/>
                <w:szCs w:val="20"/>
              </w:rPr>
              <w:t xml:space="preserve">, and whose meat is not popular (especially in Malaysia, where they are considered non-halal, i.e. not permissible food under the Islamic law). For these reasons, there is a general assumption that tapir populations are not under high pressure </w:t>
            </w:r>
            <w:r>
              <w:fldChar w:fldCharType="begin"/>
            </w:r>
            <w:r>
              <w:rPr>
                <w:sz w:val="20"/>
                <w:szCs w:val="20"/>
                <w:lang w:val="en-US" w:eastAsia="en-US"/>
              </w:rPr>
              <w:instrText xml:space="preserve">ADDIN CSL_CITATION {"citationItems":[{"id":"ITEM-1","itemData":{"author":[{"dropping-particle":"","family":"Kawanishi","given":"Kae;","non-dropping-particle":"","parse-names":false,"suffix":""},{"dropping-particle":"","family":"Sunquist, Melvin; Othman","given":"Sahir","non-dropping-particle":"","parse-names":false,"suffix":""}],"container-title":"Tapir Conservation","id":"ITEM-1","issue":"1","issued":{"date-parts":[["2002"]]},"page":"23-27","title":"Malayan Tapirs (Tapirus indicus): Far from Extinction in a Malaysian Rainforest","type":"article-journal","volume":"11"},"uris":["http://www.mendeley.com/documents/?uuid=bb441458-15fc-49d5-8927-ff3aac1e4ff4"]}],"mendeley":{"formattedCitation":"(Kawanishi &amp; Sunquist, Melvin; Othman, 2002)","plainTextFormattedCitation":"(Kawanishi &amp; Sunquist, Melvin; Othman, 2002)","previouslyFormattedCitation":"(Kawanishi &amp; Sunquist, Melvin; Othman, 200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Kawanishi &amp; Sunquist, Melvin; Othman, 2002)</w:t>
            </w:r>
            <w:r>
              <w:rPr>
                <w:sz w:val="20"/>
                <w:szCs w:val="20"/>
                <w:lang w:val="en-US" w:eastAsia="en-US"/>
              </w:rPr>
            </w:r>
            <w:r>
              <w:rPr>
                <w:sz w:val="20"/>
                <w:szCs w:val="20"/>
                <w:lang w:val="en-US" w:eastAsia="en-US"/>
              </w:rPr>
              <w:fldChar w:fldCharType="end"/>
            </w:r>
            <w:r>
              <w:rPr>
                <w:sz w:val="20"/>
                <w:szCs w:val="20"/>
              </w:rPr>
              <w:t xml:space="preserve">. Our results, however, reveal a worrying situation with a dramatic reduction of 98% of their historical range and the complete disappearance from China, Laos PDR, Vietnam, Cambodia, and most of Myanmar and Thailand. Available data suggest that tapirs occur at relatively low densities, at least in Peninsular Malaysia </w:t>
            </w:r>
            <w:r>
              <w:fldChar w:fldCharType="begin"/>
            </w:r>
            <w:r>
              <w:rPr>
                <w:sz w:val="20"/>
                <w:szCs w:val="20"/>
                <w:lang w:val="en-US" w:eastAsia="en-US"/>
              </w:rPr>
              <w:instrText xml:space="preserve">ADDIN CSL_CITATION {"citationItems":[{"id":"ITEM-1","itemData":{"DOI":"10.1111/j.1749-4877.2012.00321.x","ISBN":"1749-4869","ISSN":"17494877","PMID":"23253368","abstract":"The endangered Asian tapir (Tapirus indicus) is threatened by large-scale habitat loss, forest fragmentation and increased hunting pressure. Conservation planning for this species, however, is hampered by a severe paucity of information on its ecology and population status. We present the first Asian tapir population density estimate from a camera trapping study targeting tigers in a selectively logged forest within Peninsular Malaysia using a spatially explicit capture-recapture maximum likelihood based framework. With a trap effort of 2496 nights, 17 individuals were identified corresponding to a density (standard error) estimate of 9.49 (2.55) adult tapirs/ 100 km2. Although our results include several caveats, we believe that our density estimate still serves as an important baseline to facilitate the monitoring of tapir population trends in Peninsular Malaysia. Our study also highlights the potential of extracting vital ecological and population information for other cryptic individually identifiable animals from tiger-centric studies, especially with the use of a spatially explicit capture-recapture maximum likelihood based framework. © 2012 Wiley Publishing Asia Pty Ltd, ISZS and IOZ/CAS.","author":[{"dropping-particle":"","family":"Rayan","given":"D. Mark","non-dropping-particle":"","parse-names":false,"suffix":""},{"dropping-particle":"","family":"Mohamad","given":"Shariff Wan","non-dropping-particle":"","parse-names":false,"suffix":""},{"dropping-particle":"","family":"Dorward","given":"Leejiah","non-dropping-particle":"","parse-names":false,"suffix":""},{"dropping-particle":"","family":"Aziz","given":"Sheema Abdul","non-dropping-particle":"","parse-names":false,"suffix":""},{"dropping-particle":"","family":"Clements","given":"Gopalasamy Reuben","non-dropping-particle":"","parse-names":false,"suffix":""},{"dropping-particle":"","family":"Christopher","given":"Wong Chai Thiam","non-dropping-particle":"","parse-names":false,"suffix":""},{"dropping-particle":"","family":"Traeholt","given":"Carl","non-dropping-particle":"","parse-names":false,"suffix":""},{"dropping-particle":"","family":"Magintan","given":"David","non-dropping-particle":"","parse-names":false,"suffix":""}],"container-title":"Integrative Zoology","edition":"2012/12/21","id":"ITEM-1","issue":"4","issued":{"date-parts":[["2012"]]},"language":"eng","note":"1749-4877\nRayan, D Mark\nMohamad, Shariff Wan\nDorward, Leejiah\nAziz, Sheema Abdul\nClements, Gopalasamy Reuben\nChristopher, Wong Chai Thiam\nTraeholt, Carl\nMagintan, David\nJournal Article\nAustralia\nIntegr Zool. 2012 Dec;7(4):373-380. doi: 10.1111/j.1749-4877.2012.00321.x.","page":"373-380","title":"Estimating the population density of the Asian tapir (Tapirus indicus) in a selectively logged forest in Peninsular Malaysia","type":"article-journal","volume":"7"},"uris":["http://www.mendeley.com/documents/?uuid=0afb1f5d-c595-45d6-ad38-894b761c7684"]}],"mendeley":{"formattedCitation":"(Rayan et al., 2012)","plainTextFormattedCitation":"(Rayan et al., 2012)","previouslyFormattedCitation":"(Rayan et al., 201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Rayan et al., 2012)</w:t>
            </w:r>
            <w:r>
              <w:rPr>
                <w:sz w:val="20"/>
                <w:szCs w:val="20"/>
                <w:lang w:val="en-US" w:eastAsia="en-US"/>
              </w:rPr>
            </w:r>
            <w:r>
              <w:rPr>
                <w:sz w:val="20"/>
                <w:szCs w:val="20"/>
                <w:lang w:val="en-US" w:eastAsia="en-US"/>
              </w:rPr>
              <w:fldChar w:fldCharType="end"/>
            </w:r>
            <w:r>
              <w:rPr>
                <w:sz w:val="20"/>
                <w:szCs w:val="20"/>
              </w:rPr>
              <w:t xml:space="preserve">. Altogether, this depicts a more negative picture for tapir populations than often assumed. </w:t>
            </w:r>
          </w:p>
          <w:p>
            <w:pPr>
              <w:pStyle w:val="Normal"/>
              <w:ind w:firstLine="567"/>
              <w:rPr>
                <w:sz w:val="20"/>
                <w:szCs w:val="20"/>
              </w:rPr>
            </w:pPr>
            <w:r>
              <w:rPr>
                <w:sz w:val="20"/>
                <w:szCs w:val="20"/>
              </w:rPr>
              <w:t xml:space="preserve">Gaurs show the smallest range contraction among our studied megaherbivores, but this still amounts to almost three-quarters of their original range. Gaurs have probably been intensively hunted for their meat </w:t>
            </w:r>
            <w:r>
              <w:fldChar w:fldCharType="begin"/>
            </w:r>
            <w:r>
              <w:rPr>
                <w:sz w:val="20"/>
                <w:szCs w:val="20"/>
                <w:lang w:val="en-US" w:eastAsia="en-US"/>
              </w:rPr>
              <w:instrText xml:space="preserve">ADDIN CSL_CITATION {"citationItems":[{"id":"ITEM-1","itemData":{"DOI":"10.1046/j.1365-2907.2002.00107.x","ISBN":"0305-1838","ISSN":"03051838","abstract":"The Gaur Bos gaurus ranges from India to peninsular Malaysia. Its distribution, status and conservation in the Indian subcontinent are reviewed here on the basis of available information, both published papers and unpublished census reports of forest departments, and field survey data from north-eastern India and parts of Bhutan and Nepal. The Gaur is found in three disjunct regions, south-western India, central India and north-eastern India (including Nepal, Bhutan and Bangladesh). Within these regions the distribution is highly fragmented and includes a number of small non-viable isolated populations. The habitat in north-eastern India is still contiguous with that in Bhutan, Myanmar and Bangladesh and to some extent with Nepal. Although the estimated population of the Gaur is 23 000-34 000, it is declining alarmingly. Populations outside the protected areas may not last long. An action plan has been proposed for its conservation.","author":[{"dropping-particle":"","family":"Choudhury","given":"Anwaruddin","non-dropping-particle":"","parse-names":false,"suffix":""}],"container-title":"Mammal Review","id":"ITEM-1","issue":"3","issued":{"date-parts":[["2002"]]},"page":"199-226","title":"Distribution and conservation of the Gaur Bos gaurus in the Indian subcontinent","type":"article-journal","volume":"32"},"uris":["http://www.mendeley.com/documents/?uuid=fb748c58-9af8-427a-8f66-525456075917"]}],"mendeley":{"formattedCitation":"(Choudhury, 2002)","plainTextFormattedCitation":"(Choudhury, 2002)","previouslyFormattedCitation":"(Choudhury, 2002)"},"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houdhury, 2002)</w:t>
            </w:r>
            <w:r>
              <w:rPr>
                <w:sz w:val="20"/>
                <w:szCs w:val="20"/>
                <w:lang w:val="en-US" w:eastAsia="en-US"/>
              </w:rPr>
            </w:r>
            <w:r>
              <w:rPr>
                <w:sz w:val="20"/>
                <w:szCs w:val="20"/>
                <w:lang w:val="en-US" w:eastAsia="en-US"/>
              </w:rPr>
              <w:fldChar w:fldCharType="end"/>
            </w:r>
            <w:r>
              <w:rPr>
                <w:sz w:val="20"/>
                <w:szCs w:val="20"/>
              </w:rPr>
              <w:t xml:space="preserve"> throughout most of their range, to the point of being extirpated from Nepal, Bhutan, northern India, Bangladesh, sough China, and much of Indochina and the Malay Peninsula (Fig. 2b). Although the gaur was the only wild bovid included in this study, tropical Asia is home to other large and threatened wild bovids, notably the banteng (</w:t>
            </w:r>
            <w:r>
              <w:rPr>
                <w:i/>
                <w:iCs/>
                <w:sz w:val="20"/>
                <w:szCs w:val="20"/>
              </w:rPr>
              <w:t>Bos javanicus</w:t>
            </w:r>
            <w:r>
              <w:rPr>
                <w:sz w:val="20"/>
                <w:szCs w:val="20"/>
              </w:rPr>
              <w:t>; Endangered), kouprey (</w:t>
            </w:r>
            <w:r>
              <w:rPr>
                <w:i/>
                <w:iCs/>
                <w:sz w:val="20"/>
                <w:szCs w:val="20"/>
              </w:rPr>
              <w:t>Bos sauveii</w:t>
            </w:r>
            <w:r>
              <w:rPr>
                <w:sz w:val="20"/>
                <w:szCs w:val="20"/>
              </w:rPr>
              <w:t>; Critically Endangered and probably extinct), lowland anoa (</w:t>
            </w:r>
            <w:r>
              <w:rPr>
                <w:i/>
                <w:iCs/>
                <w:sz w:val="20"/>
                <w:szCs w:val="20"/>
              </w:rPr>
              <w:t>Bubalus depressicornis</w:t>
            </w:r>
            <w:r>
              <w:rPr>
                <w:sz w:val="20"/>
                <w:szCs w:val="20"/>
              </w:rPr>
              <w:t>; Endangered), mountain anoa (</w:t>
            </w:r>
            <w:r>
              <w:rPr>
                <w:i/>
                <w:iCs/>
                <w:sz w:val="20"/>
                <w:szCs w:val="20"/>
              </w:rPr>
              <w:t>Bubalus quarlesi</w:t>
            </w:r>
            <w:r>
              <w:rPr>
                <w:sz w:val="20"/>
                <w:szCs w:val="20"/>
              </w:rPr>
              <w:t>; Endangered), and the tamaraw (</w:t>
            </w:r>
            <w:r>
              <w:rPr>
                <w:i/>
                <w:iCs/>
                <w:sz w:val="20"/>
                <w:szCs w:val="20"/>
              </w:rPr>
              <w:t>Bubalus mindorensis</w:t>
            </w:r>
            <w:r>
              <w:rPr>
                <w:sz w:val="20"/>
                <w:szCs w:val="20"/>
              </w:rPr>
              <w:t>; Critically Endangered), among others. Most of these species have extremely reduced distribution ranges, often limited to island relic populations. We did not include these species in our analysis due to the difficulty to find information about their historical range.</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ind w:firstLine="567"/>
              <w:jc w:val="both"/>
              <w:rPr>
                <w:rFonts w:ascii="Times New Roman" w:hAnsi="Times New Roman" w:cs="Times New Roman"/>
                <w:color w:val="000000"/>
                <w:sz w:val="20"/>
              </w:rPr>
            </w:pPr>
            <w:r>
              <w:rPr>
                <w:rFonts w:cs="Times New Roman" w:ascii="Times New Roman" w:hAnsi="Times New Roman"/>
                <w:color w:val="000000"/>
                <w:sz w:val="20"/>
              </w:rPr>
              <w:t>A decline in the density of terrestrial herbivores in turn may threaten the largest carnivores like tigers, and the eventual loss of apex predators (trophic downgrading) leads to impacts that may cascade down through the food web. Among the four large carnivores studied, Asiatic lions lost almost all of their historical range and are now restricted to a single location in the Gir forest of India. Tigers have also got their ranges drastically reduced in history. In the last century alone, three tiger subspecies have been lost: the Caspian (</w:t>
            </w:r>
            <w:r>
              <w:rPr>
                <w:rFonts w:cs="Times New Roman" w:ascii="Times New Roman" w:hAnsi="Times New Roman"/>
                <w:i/>
                <w:iCs/>
                <w:color w:val="000000"/>
                <w:sz w:val="20"/>
              </w:rPr>
              <w:t>P. t. virgata</w:t>
            </w:r>
            <w:r>
              <w:rPr>
                <w:rFonts w:cs="Times New Roman" w:ascii="Times New Roman" w:hAnsi="Times New Roman"/>
                <w:color w:val="000000"/>
                <w:sz w:val="20"/>
              </w:rPr>
              <w:t>), Javan (</w:t>
            </w:r>
            <w:r>
              <w:rPr>
                <w:rFonts w:cs="Times New Roman" w:ascii="Times New Roman" w:hAnsi="Times New Roman"/>
                <w:i/>
                <w:iCs/>
                <w:color w:val="000000"/>
                <w:sz w:val="20"/>
              </w:rPr>
              <w:t>P. t. sondaica</w:t>
            </w:r>
            <w:r>
              <w:rPr>
                <w:rFonts w:cs="Times New Roman" w:ascii="Times New Roman" w:hAnsi="Times New Roman"/>
                <w:color w:val="000000"/>
                <w:sz w:val="20"/>
              </w:rPr>
              <w:t>), and Bali (</w:t>
            </w:r>
            <w:r>
              <w:rPr>
                <w:rFonts w:cs="Times New Roman" w:ascii="Times New Roman" w:hAnsi="Times New Roman"/>
                <w:i/>
                <w:iCs/>
                <w:color w:val="000000"/>
                <w:sz w:val="20"/>
              </w:rPr>
              <w:t>P. t. balica</w:t>
            </w:r>
            <w:r>
              <w:rPr>
                <w:rFonts w:cs="Times New Roman" w:ascii="Times New Roman" w:hAnsi="Times New Roman"/>
                <w:color w:val="000000"/>
                <w:sz w:val="20"/>
              </w:rPr>
              <w:t>) tigers, while the South China tiger (</w:t>
            </w:r>
            <w:r>
              <w:rPr>
                <w:rFonts w:cs="Times New Roman" w:ascii="Times New Roman" w:hAnsi="Times New Roman"/>
                <w:i/>
                <w:iCs/>
                <w:color w:val="000000"/>
                <w:sz w:val="20"/>
              </w:rPr>
              <w:t>P. t. amoyensis</w:t>
            </w:r>
            <w:r>
              <w:rPr>
                <w:rFonts w:cs="Times New Roman" w:ascii="Times New Roman" w:hAnsi="Times New Roman"/>
                <w:color w:val="000000"/>
                <w:sz w:val="20"/>
              </w:rPr>
              <w:t xml:space="preserve">) is probably extinct in the wild. Most of the range loss for tiger occurred in southwest Asia, Central Asia, and China. Sanderson et al. </w:t>
            </w:r>
            <w:r>
              <w:fldChar w:fldCharType="begin"/>
            </w:r>
            <w:r>
              <w:rPr>
                <w:sz w:val="20"/>
                <w:rFonts w:cs="Times New Roman" w:ascii="Times New Roman" w:hAnsi="Times New Roman"/>
                <w:color w:val="000000"/>
                <w:lang w:val="en-US" w:eastAsia="en-US"/>
              </w:rPr>
              <w:instrText xml:space="preserve">ADDIN CSL_CITATION {"citationItems":[{"id":"ITEM-1","itemData":{"abstract":"This document, based on the concept of Tiger Conservation Landscapes (TCL 2.0), improves on the original analysis by: 1) compiling more accurate satellite imagery to improve mapping of potential tiger habitat; 2) building a new spatial database of tiger status and distribution; 3) incorporating new knowledge gained about tiger biology to create a standard for measuring the quality of tiger landscapes; 4) employing a systematic measure of human influence on tiger habitat (the \"human footprint\"); 5) automating the process of landscape delineation to make updates more rapid, rigorous, and transparent; 6) analyzing the sensitivity of results to assumptions made about tiger dispersal and minimum area size to support breeding tigers; and 7) updating priorities that move tiger conservation forward emphasizing representation and resilience. TCL 2.0 is truly a \"living document\" that has benefited from open peer-review and that can continue to guide conservation efforts into the future. To learn how the analysis was done in detail, please refer to \"Setting Priorities for the Conservation and Recovery of Wild Tigers: 2005– 2015. The Technical Assessment.\"","author":[{"dropping-particle":"","family":"Dinerstein","given":"E","non-dropping-particle":"","parse-names":false,"suffix":""},{"dropping-particle":"","family":"Loucks","given":"C","non-dropping-particle":"","parse-names":false,"suffix":""},{"dropping-particle":"","family":"Heydlauff","given":"A","non-dropping-particle":"","parse-names":false,"suffix":""},{"dropping-particle":"","family":"Wikramanayake","given":"E","non-dropping-particle":"","parse-names":false,"suffix":""},{"dropping-particle":"","family":"Bryja","given":"G","non-dropping-particle":"","parse-names":false,"suffix":""},{"dropping-particle":"","family":"Forrest","given":"J","non-dropping-particle":"","parse-names":false,"suffix":""},{"dropping-particle":"","family":"Ginsberg","given":"J R","non-dropping-particle":"","parse-names":false,"suffix":""},{"dropping-particle":"","family":"Klenzendorf","given":"S","non-dropping-particle":"","parse-names":false,"suffix":""},{"dropping-particle":"","family":"Leimgruber","given":"P","non-dropping-particle":"","parse-names":false,"suffix":""},{"dropping-particle":"","family":"O'Brien","given":"T G","non-dropping-particle":"","parse-names":false,"suffix":""},{"dropping-particle":"","family":"Sanderson","given":"E","non-dropping-particle":"","parse-names":false,"suffix":""},{"dropping-particle":"","family":"Seidensticker","given":"J","non-dropping-particle":"","parse-names":false,"suffix":""},{"dropping-particle":"","family":"Songer","given":"M","non-dropping-particle":"","parse-names":false,"suffix":""}],"container-title":"Wild","id":"ITEM-1","issued":{"date-parts":[["2006"]]},"page":"1-50","title":"Setting Priorities for the Conservation and Restoration of Wild Tigers: 2005-2015. A User's Guide.","type":"article-journal"},"suppress-author":1,"uris":["http://www.mendeley.com/documents/?uuid=b6b9734f-5b1b-4a71-b3d9-fc65d4a215a1"]}],"mendeley":{"formattedCitation":"(2006)","plainTextFormattedCitation":"(2006)","previouslyFormattedCitation":"(2006)"},"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2006)</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and Walston et al. </w:t>
            </w:r>
            <w:r>
              <w:fldChar w:fldCharType="begin"/>
            </w:r>
            <w:r>
              <w:rPr>
                <w:sz w:val="20"/>
                <w:rFonts w:cs="Times New Roman" w:ascii="Times New Roman" w:hAnsi="Times New Roman"/>
                <w:color w:val="000000"/>
                <w:lang w:val="en-US" w:eastAsia="en-US"/>
              </w:rPr>
              <w:instrText xml:space="preserve">ADDIN CSL_CITATION {"citationItems":[{"id":"ITEM-1","itemData":{"DOI":"10.1371/journal.pbio.1000485","ISSN":"15449173","author":[{"dropping-particle":"","family":"Walston","given":"Joe","non-dropping-particle":"","parse-names":false,"suffix":""},{"dropping-particle":"","family":"Robinson","given":"John G.","non-dropping-particle":"","parse-names":false,"suffix":""},{"dropping-particle":"","family":"Bennett","given":"Elizabeth L.","non-dropping-particle":"","parse-names":false,"suffix":""},{"dropping-particle":"","family":"Breitenmoser","given":"Urs","non-dropping-particle":"","parse-names":false,"suffix":""},{"dropping-particle":"","family":"Fonseca","given":"Gustavo A.B.","non-dropping-particle":"da","parse-names":false,"suffix":""},{"dropping-particle":"","family":"Goodrich","given":"John","non-dropping-particle":"","parse-names":false,"suffix":""},{"dropping-particle":"","family":"Gumal","given":"Melvin","non-dropping-particle":"","parse-names":false,"suffix":""},{"dropping-particle":"","family":"Hunter","given":"Luke","non-dropping-particle":"","parse-names":false,"suffix":""},{"dropping-particle":"","family":"Johnson","given":"Arlyne","non-dropping-particle":"","parse-names":false,"suffix":""},{"dropping-particle":"","family":"Ullas Karanth","given":"K.","non-dropping-particle":"","parse-names":false,"suffix":""},{"dropping-particle":"","family":"Leader-Williams","given":"Nigel","non-dropping-particle":"","parse-names":false,"suffix":""},{"dropping-particle":"","family":"MacKinnon","given":"Kathy","non-dropping-particle":"","parse-names":false,"suffix":""},{"dropping-particle":"","family":"Miquelle","given":"Dale","non-dropping-particle":"","parse-names":false,"suffix":""},{"dropping-particle":"","family":"Pattanavibool","given":"Anak","non-dropping-particle":"","parse-names":false,"suffix":""},{"dropping-particle":"","family":"Poole","given":"Colin","non-dropping-particle":"","parse-names":false,"suffix":""},{"dropping-particle":"","family":"Rabinowitz","given":"Alan","non-dropping-particle":"","parse-names":false,"suffix":""},{"dropping-particle":"","family":"Smith","given":"James L.D.","non-dropping-particle":"","parse-names":false,"suffix":""},{"dropping-particle":"","family":"Stokes","given":"Emma J.","non-dropping-particle":"","parse-names":false,"suffix":""},{"dropping-particle":"","family":"Stuart","given":"Simon N.","non-dropping-particle":"","parse-names":false,"suffix":""},{"dropping-particle":"","family":"Vongkhamheng","given":"Chanthavy","non-dropping-particle":"","parse-names":false,"suffix":""},{"dropping-particle":"","family":"Wibisono","given":"Hariyo","non-dropping-particle":"","parse-names":false,"suffix":""}],"container-title":"PLoS Biology","id":"ITEM-1","issue":"9","issued":{"date-parts":[["2010"]]},"page":"e1000485","publisher":"Public Library of Science","title":"Bringing the tiger back from the brink-the six percent solution","type":"article-journal","volume":"8"},"suppress-author":1,"uris":["http://www.mendeley.com/documents/?uuid=3b792212-19d4-45a0-b774-40da383a95eb"]}],"mendeley":{"formattedCitation":"(2010)","plainTextFormattedCitation":"(2010)","previouslyFormattedCitation":"(2010)"},"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2010)</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have estimated that tigers lost 93% of their range, a figure very similar to our estimate in the current study. Much of this decline occurred in the last two centuries as the result of active persecution by colonial rulers. In French Indochina, for example, as many as 45,000 tigers could have been killed between 1860 and 1940 </w:t>
            </w:r>
            <w:r>
              <w:fldChar w:fldCharType="begin"/>
            </w:r>
            <w:r>
              <w:rPr>
                <w:sz w:val="20"/>
                <w:rFonts w:cs="Times New Roman" w:ascii="Times New Roman" w:hAnsi="Times New Roman"/>
                <w:color w:val="000000"/>
                <w:lang w:val="en-US" w:eastAsia="en-US"/>
              </w:rPr>
              <w:instrText xml:space="preserve">ADDIN CSL_CITATION {"citationItems":[{"id":"ITEM-1","itemData":{"author":[{"dropping-particle":"","family":"Guérin","given":"Mathieu","non-dropping-particle":"","parse-names":false,"suffix":""}],"id":"ITEM-1","issued":{"date-parts":[["2010"]]},"title":"Européens et prédateurs exotiques en Indochine, le cas du tigre. In Moriceu, J. M., and Madeline P. 2010. Repenser le sauvage grace au retour du loup. Biblioteque du pole rural 2, pp 211-224.","type":"book"},"uris":["http://www.mendeley.com/documents/?uuid=4d5117da-0b04-4c4a-aedb-0396387aab86"]}],"mendeley":{"formattedCitation":"(Guérin, 2010)","plainTextFormattedCitation":"(Guérin, 2010)","previouslyFormattedCitation":"(Guérin, 2010)"},"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Guérin, 2010)</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As many as 8,000 people might have been killed by tigers in Indochina during that same period (M. Guerin pers. comm.).</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ind w:firstLine="567"/>
              <w:jc w:val="both"/>
              <w:rPr>
                <w:rFonts w:ascii="Times New Roman" w:hAnsi="Times New Roman" w:cs="Times New Roman"/>
                <w:color w:val="000000"/>
                <w:sz w:val="20"/>
              </w:rPr>
            </w:pPr>
            <w:r>
              <w:rPr>
                <w:rFonts w:cs="Times New Roman" w:ascii="Times New Roman" w:hAnsi="Times New Roman"/>
                <w:color w:val="000000"/>
                <w:sz w:val="20"/>
              </w:rPr>
              <w:t xml:space="preserve">There seems to be a strong gradient of a higher diversity of megafaunal species in mainland East and Southeast Asia that declines towards the west (Fig. 3a). Historically, in some areas of Southeast Asia such as Taman Negara (Peninsular Malaysia) and Tonle Sap Biosphere Reserve (Cambodia) more than six of these megafaunal species occurred. The Himalayan Hills and the islands of Borneo and Sumatra are also areas with particularly high levels of megafaunal presence in historical times. The loss of megafauna has been most severe in parts of Indochina, East Asia, and the Himalayan Hills, where often more than five species of megafauna are missing in the Protected Areas (Fig. 4c). </w:t>
            </w:r>
          </w:p>
          <w:p>
            <w:pPr>
              <w:pStyle w:val="Normal"/>
              <w:ind w:firstLine="567"/>
              <w:rPr>
                <w:sz w:val="20"/>
                <w:szCs w:val="20"/>
              </w:rPr>
            </w:pPr>
            <w:r>
              <w:rPr>
                <w:sz w:val="20"/>
                <w:szCs w:val="20"/>
              </w:rPr>
              <w:t xml:space="preserve">We used Tropical Asia’s network of protected areas as a proxy for healthy – or at least conservation-relevant — ecosystems. We found that more than 90% of tropical Asia’s PAs have lost one or more megafauna species. These results coincide with previous studies that point out to tropical Asia, at least Southeast Asia, as a particularly sensitive area in terms of current defaunation patterns </w:t>
            </w:r>
            <w:r>
              <w:fldChar w:fldCharType="begin"/>
            </w:r>
            <w:r>
              <w:rPr>
                <w:sz w:val="20"/>
                <w:szCs w:val="20"/>
                <w:lang w:val="en-US" w:eastAsia="en-US"/>
              </w:rPr>
              <w:instrText xml:space="preserve">ADDIN CSL_CITATION {"citationItems":[{"id":"ITEM-1","itemData":{"DOI":"10.1126/science.1069349","ISBN":"0036-8075","ISSN":"00368075","PMID":"11988573","abstract":"The disappearance of populations is a prelude to species extinction. No geographically explicit estimates have been made of current population losses of major indicator taxa. Here we compare historic and present distributions of 173 declining mammal species from six continents. These species have collectively lost over 50% of their historic range area, mostly where human activities are intensive. This implies a serious loss of ecosystem services and goods. It also signals a substantial threat to species diversity.","author":[{"dropping-particle":"","family":"Ceballos","given":"Gerardo","non-dropping-particle":"","parse-names":false,"suffix":""},{"dropping-particle":"","family":"Ehrlich","given":"Paul R.","non-dropping-particle":"","parse-names":false,"suffix":""}],"container-title":"Science","id":"ITEM-1","issue":"5569","issued":{"date-parts":[["2002"]]},"page":"904-907","title":"Mammal population losses and the extinction crisis","type":"article-journal","volume":"296"},"uris":["http://www.mendeley.com/documents/?uuid=53a32585-79c6-43a0-afed-70b0d3c64d84"]},{"id":"ITEM-2","itemData":{"DOI":"10.1644/06-mamm-a-124r2.1","ISBN":"0022-2372","ISSN":"0022-2372","abstract":"Large mammals often play critical roles within ecosystems by affecting either prey populations or the structure and species composition of surrounding vegetation. However, large mammals are highly vulnerable to extirpation by humans and consequently, severe contractions of species ranges result in intact large mammal faunas becoming increasingly rare. We compared historical (AD 1500) range maps of large mammals with their current distributions to determine which areas today retain complete assemblages of large mammals. We estimate that less than 21% of the earth’s terrestrial surface still contains all of the large (.20 kg) mammals it once held, with the proportion varying between 68% in Australasia to only 1% in Indomalaya. Although the presence of large mammals offers no guarantee of the presence of all smaller animals, their absence represents an ecologically based measurement of human impacts on biodiversity. Given the ecological importance of large mammals and their vulnerability to extinction, better protection and extension of sites containing complete assemblages of large mammals is urgently needed.","author":[{"dropping-particle":"","family":"Morrison","given":"John C.","non-dropping-particle":"","parse-names":false,"suffix":""},{"dropping-particle":"","family":"Sechrest","given":"Wes","non-dropping-particle":"","parse-names":false,"suffix":""},{"dropping-particle":"","family":"Dinerstein","given":"Eric","non-dropping-particle":"","parse-names":false,"suffix":""},{"dropping-particle":"","family":"Wilcove","given":"David S.","non-dropping-particle":"","parse-names":false,"suffix":""},{"dropping-particle":"","family":"Lamoreux","given":"John F.","non-dropping-particle":"","parse-names":false,"suffix":""}],"container-title":"Journal of Mammalogy","id":"ITEM-2","issue":"6","issued":{"date-parts":[["2007"]]},"page":"1363-1380","title":"Persistence of Large Mammal Faunas as Indicators of Global Human Impacts","type":"article-journal","volume":"88"},"uris":["http://www.mendeley.com/documents/?uuid=e8c92bc9-cd43-47d9-bb85-96ac405b569b"]},{"id":"ITEM-3","itemData":{"DOI":"10.1093/biosci/biw092","ISBN":"0006-3568","ISSN":"15253244","author":[{"dropping-particle":"","family":"Ripple","given":"William J.","non-dropping-particle":"","parse-names":false,"suffix":""},{"dropping-particle":"","family":"Chapron","given":"Guillaume","non-dropping-particle":"","parse-names":false,"suffix":""},{"dropping-particle":"","family":"López-Bao","given":"José Vicente","non-dropping-particle":"","parse-names":false,"suffix":""},{"dropping-particle":"","family":"Durant","given":"Sarah M.","non-dropping-particle":"","parse-names":false,"suffix":""},{"dropping-particle":"","family":"Macdonald","given":"David W.","non-dropping-particle":"","parse-names":false,"suffix":""},{"dropping-particle":"","family":"Lindsey","given":"Peter A.","non-dropping-particle":"","parse-names":false,"suffix":""},{"dropping-particle":"","family":"Bennett","given":"Elizabeth L.","non-dropping-particle":"","parse-names":false,"suffix":""},{"dropping-particle":"","family":"Beschta","given":"Robert L.","non-dropping-particle":"","parse-names":false,"suffix":""},{"dropping-particle":"","family":"Bruskotter","given":"Jeremy T.","non-dropping-particle":"","parse-names":false,"suffix":""},{"dropping-particle":"","family":"Campos-Arceiz","given":"Ahimsa","non-dropping-particle":"","parse-names":false,"suffix":""},{"dropping-particle":"","family":"Corlett","given":"Richard T.","non-dropping-particle":"","parse-names":false,"suffix":""},{"dropping-particle":"","family":"Darimont","given":"Chris T.","non-dropping-particle":"","parse-names":false,"suffix":""},{"dropping-particle":"","family":"Dickman","given":"Amy J.","non-dropping-particle":"","parse-names":false,"suffix":""},{"dropping-particle":"","family":"Dirzo","given":"Rodolfo","non-dropping-particle":"","parse-names":false,"suffix":""},{"dropping-particle":"","family":"Dublin","given":"Holly T.","non-dropping-particle":"","parse-names":false,"suffix":""},{"dropping-particle":"","family":"Estes","given":"James A.","non-dropping-particle":"","parse-names":false,"suffix":""},{"dropping-particle":"","family":"Everatt","given":"Kristoffer T.","non-dropping-particle":"","parse-names":false,"suffix":""},{"dropping-particle":"","family":"Galetti","given":"Mauro","non-dropping-particle":"","parse-names":false,"suffix":""},{"dropping-particle":"","family":"Goswami","given":"Varun R.","non-dropping-particle":"","parse-names":false,"suffix":""},{"dropping-particle":"","family":"Hayward","given":"Matt W.","non-dropping-particle":"","parse-names":false,"suffix":""},{"dropping-particle":"","family":"Hedges","given":"Simon","non-dropping-particle":"","parse-names":false,"suffix":""},{"dropping-particle":"","family":"Hoffmann","given":"Michael","non-dropping-particle":"","parse-names":false,"suffix":""},{"dropping-particle":"","family":"Hunter","given":"Luke T.B.","non-dropping-particle":"","parse-names":false,"suffix":""},{"dropping-particle":"","family":"Kerley","given":"Graham I.H.","non-dropping-particle":"","parse-names":false,"suffix":""},{"dropping-particle":"","family":"Letnic","given":"Mike","non-dropping-particle":"","parse-names":false,"suffix":""},{"dropping-particle":"","family":"Levi","given":"Taal","non-dropping-particle":"","parse-names":false,"suffix":""},{"dropping-particle":"","family":"Maisels","given":"Fiona","non-dropping-particle":"","parse-names":false,"suffix":""},{"dropping-particle":"","family":"Morrison","given":"John C.","non-dropping-particle":"","parse-names":false,"suffix":""},{"dropping-particle":"","family":"Nelson","given":"Michael Paul","non-dropping-particle":"","parse-names":false,"suffix":""},{"dropping-particle":"","family":"Newsome","given":"Thomas M.","non-dropping-particle":"","parse-names":false,"suffix":""},{"dropping-particle":"","family":"Painter","given":"Luke","non-dropping-particle":"","parse-names":false,"suffix":""},{"dropping-particle":"","family":"Pringle","given":"Robert M.","non-dropping-particle":"","parse-names":false,"suffix":""},{"dropping-particle":"","family":"Sandom","given":"Christopher J.","non-dropping-particle":"","parse-names":false,"suffix":""},{"dropping-particle":"","family":"Terborgh","given":"John","non-dropping-particle":"","parse-names":false,"suffix":""},{"dropping-particle":"","family":"Treves","given":"Adrian","non-dropping-particle":"","parse-names":false,"suffix":""},{"dropping-particle":"","family":"Valkenburgh","given":"Blaire","non-dropping-particle":"Van","parse-names":false,"suffix":""},{"dropping-particle":"","family":"Vucetich","given":"John A.","non-dropping-particle":"","parse-names":false,"suffix":""},{"dropping-particle":"","family":"Wirsing","given":"Aaron J.","non-dropping-particle":"","parse-names":false,"suffix":""},{"dropping-particle":"","family":"Wallach","given":"Arian D.","non-dropping-particle":"","parse-names":false,"suffix":""},{"dropping-particle":"","family":"Wolf","given":"Christopher","non-dropping-particle":"","parse-names":false,"suffix":""},{"dropping-particle":"","family":"Woodroffe","given":"Rosie","non-dropping-particle":"","parse-names":false,"suffix":""},{"dropping-particle":"","family":"Young","given":"Hillary","non-dropping-particle":"","parse-names":false,"suffix":""},{"dropping-particle":"","family":"Zhang","given":"Li","non-dropping-particle":"","parse-names":false,"suffix":""}],"container-title":"BioScience","id":"ITEM-3","issue":"10","issued":{"date-parts":[["2016"]]},"page":"807-812","title":"Saving the World's Terrestrial Megafauna","type":"article-journal","volume":"66"},"uris":["http://www.mendeley.com/documents/?uuid=9d76c818-424d-4d1b-9678-c1fe129e4fec"]},{"id":"ITEM-4","itemData":{"DOI":"10.1093/biosci/biw168","ISBN":"0006-3568","ISSN":"15253244","author":[{"dropping-particle":"","family":"Ripple","given":"William J.","non-dropping-particle":"","parse-names":false,"suffix":""},{"dropping-particle":"","family":"Chapron","given":"Guillaume","non-dropping-particle":"","parse-names":false,"suffix":""},{"dropping-particle":"","family":"López-Bao","given":"José Vicente","non-dropping-particle":"","parse-names":false,"suffix":""},{"dropping-particle":"","family":"Durant","given":"Sarah M.","non-dropping-particle":"","parse-names":false,"suffix":""},{"dropping-particle":"","family":"MacDonald","given":"David W.","non-dropping-particle":"","parse-names":false,"suffix":""},{"dropping-particle":"","family":"Lindsey","given":"Peter A.","non-dropping-particle":"","parse-names":false,"suffix":""},{"dropping-particle":"","family":"Bennett","given":"Elizabeth L.","non-dropping-particle":"","parse-names":false,"suffix":""},{"dropping-particle":"","family":"Beschta","given":"Robert L.","non-dropping-particle":"","parse-names":false,"suffix":""},{"dropping-particle":"","family":"Bruskotter","given":"Jeremy T.","non-dropping-particle":"","parse-names":false,"suffix":""},{"dropping-particle":"","family":"Campos-Arceiz","given":"Ahimsa","non-dropping-particle":"","parse-names":false,"suffix":""},{"dropping-particle":"","family":"Corlett","given":"Richard T.","non-dropping-particle":"","parse-names":false,"suffix":""},{"dropping-particle":"","family":"Darimont","given":"Chris T.","non-dropping-particle":"","parse-names":false,"suffix":""},{"dropping-particle":"","family":"Dickman","given":"Amy J.","non-dropping-particle":"","parse-names":false,"suffix":""},{"dropping-particle":"","family":"Dirzo","given":"Rodolfo","non-dropping-particle":"","parse-names":false,"suffix":""},{"dropping-particle":"","family":"Dublin","given":"Holly T.","non-dropping-particle":"","parse-names":false,"suffix":""},{"dropping-particle":"","family":"Estes","given":"James A.","non-dropping-particle":"","parse-names":false,"suffix":""},{"dropping-particle":"","family":"Everatt","given":"Kristoffer T.","non-dropping-particle":"","parse-names":false,"suffix":""},{"dropping-particle":"","family":"Galetti","given":"Mauro","non-dropping-particle":"","parse-names":false,"suffix":""},{"dropping-particle":"","family":"Goswami","given":"Varun R.","non-dropping-particle":"","parse-names":false,"suffix":""},{"dropping-particle":"","family":"Hayward","given":"Matt W.","non-dropping-particle":"","parse-names":false,"suffix":""},{"dropping-particle":"","family":"Hedges","given":"Simon","non-dropping-particle":"","parse-names":false,"suffix":""},{"dropping-particle":"","family":"Hoffmann","given":"Michael","non-dropping-particle":"","parse-names":false,"suffix":""},{"dropping-particle":"","family":"Hunter","given":"Luke T.B.","non-dropping-particle":"","parse-names":false,"suffix":""},{"dropping-particle":"","family":"Kerley","given":"Graham I.H.","non-dropping-particle":"","parse-names":false,"suffix":""},{"dropping-particle":"","family":"Letnic","given":"Mike","non-dropping-particle":"","parse-names":false,"suffix":""},{"dropping-particle":"","family":"Levi","given":"Taal","non-dropping-particle":"","parse-names":false,"suffix":""},{"dropping-particle":"","family":"Maisels","given":"Fiona","non-dropping-particle":"","parse-names":false,"suffix":""},{"dropping-particle":"","family":"Morrison","given":"John C.","non-dropping-particle":"","parse-names":false,"suffix":""},{"dropping-particle":"","family":"Nelson","given":"Michael Paul","non-dropping-particle":"","parse-names":false,"suffix":""},{"dropping-particle":"","family":"Newsome","given":"Thomas M.","non-dropping-particle":"","parse-names":false,"suffix":""},{"dropping-particle":"","family":"Painter","given":"Luke","non-dropping-particle":"","parse-names":false,"suffix":""},{"dropping-particle":"","family":"Pringle","given":"Robert M.","non-dropping-particle":"","parse-names":false,"suffix":""},{"dropping-particle":"","family":"Sandom","given":"Christopher J.","non-dropping-particle":"","parse-names":false,"suffix":""},{"dropping-particle":"","family":"Terborgh","given":"John","non-dropping-particle":"","parse-names":false,"suffix":""},{"dropping-particle":"","family":"Treves","given":"Adrian","non-dropping-particle":"","parse-names":false,"suffix":""},{"dropping-particle":"","family":"Valkenburgh","given":"Blaire","non-dropping-particle":"Van","parse-names":false,"suffix":""},{"dropping-particle":"","family":"Vucetich","given":"John A.","non-dropping-particle":"","parse-names":false,"suffix":""},{"dropping-particle":"","family":"Wirsing","given":"Aaron J.","non-dropping-particle":"","parse-names":false,"suffix":""},{"dropping-particle":"","family":"Wallach","given":"Arian D.","non-dropping-particle":"","parse-names":false,"suffix":""},{"dropping-particle":"","family":"Wolf","given":"Christopher","non-dropping-particle":"","parse-names":false,"suffix":""},{"dropping-particle":"","family":"Woodroffe","given":"Rosie","non-dropping-particle":"","parse-names":false,"suffix":""},{"dropping-particle":"","family":"Young","given":"Hillary","non-dropping-particle":"","parse-names":false,"suffix":""},{"dropping-particle":"","family":"Zhang","given":"Li","non-dropping-particle":"","parse-names":false,"suffix":""}],"container-title":"BioScience","id":"ITEM-4","issue":"3","issued":{"date-parts":[["2017"]]},"page":"197-200","title":"Conserving the world's megafauna and biodiversity: The fierce urgency of now","type":"article-journal","volume":"67"},"uris":["http://www.mendeley.com/documents/?uuid=d026f5df-37ef-4f78-8105-c84669727c61"]}],"mendeley":{"formattedCitation":"(Ceballos &amp; Ehrlich, 2002; Morrison et al., 2007; Ripple et al., 2016, 2017)","plainTextFormattedCitation":"(Ceballos &amp; Ehrlich, 2002; Morrison et al., 2007; Ripple et al., 2016, 2017)","previouslyFormattedCitation":"(Ceballos &amp; Ehrlich, 2002; Morrison et al., 2007; Ripple et al., 2016, 2017)"},"properties":{"noteIndex":0},"schema":"https://github.com/citation-style-language/schema/raw/master/csl-citation.json"}</w:instrText>
            </w:r>
            <w:r>
              <w:rPr>
                <w:sz w:val="20"/>
                <w:szCs w:val="20"/>
                <w:lang w:val="en-US" w:eastAsia="en-US"/>
              </w:rPr>
            </w:r>
            <w:r>
              <w:rPr>
                <w:sz w:val="20"/>
                <w:szCs w:val="20"/>
                <w:lang w:val="en-US" w:eastAsia="en-US"/>
              </w:rPr>
              <w:fldChar w:fldCharType="separate"/>
            </w:r>
            <w:r>
              <w:rPr>
                <w:sz w:val="20"/>
                <w:szCs w:val="20"/>
                <w:lang w:val="en-US" w:eastAsia="en-US"/>
              </w:rPr>
              <w:t>(Ceballos &amp; Ehrlich, 2002; Morrison et al., 2007; Ripple et al., 2016, 2017)</w:t>
            </w:r>
            <w:r>
              <w:rPr>
                <w:sz w:val="20"/>
                <w:szCs w:val="20"/>
                <w:lang w:val="en-US" w:eastAsia="en-US"/>
              </w:rPr>
            </w:r>
            <w:r>
              <w:rPr>
                <w:sz w:val="20"/>
                <w:szCs w:val="20"/>
                <w:lang w:val="en-US" w:eastAsia="en-US"/>
              </w:rPr>
              <w:fldChar w:fldCharType="end"/>
            </w:r>
            <w:r>
              <w:rPr>
                <w:sz w:val="20"/>
                <w:szCs w:val="20"/>
              </w:rPr>
              <w:t xml:space="preserve">. </w:t>
            </w:r>
            <w:r>
              <w:rPr>
                <w:bCs/>
                <w:sz w:val="20"/>
                <w:szCs w:val="20"/>
              </w:rPr>
              <w:t xml:space="preserve">The results of our current study on mega defaunation can be compared with those that have shown that some areas of the world still retain intact mammal assemblages. For example, Morrison et al. </w:t>
            </w:r>
            <w:r>
              <w:fldChar w:fldCharType="begin"/>
            </w:r>
            <w:r>
              <w:rPr>
                <w:sz w:val="20"/>
                <w:szCs w:val="20"/>
                <w:bCs/>
                <w:lang w:val="en-US" w:eastAsia="en-US"/>
              </w:rPr>
              <w:instrText xml:space="preserve">ADDIN CSL_CITATION {"citationItems":[{"id":"ITEM-1","itemData":{"DOI":"10.1644/06-mamm-a-124r2.1","ISBN":"0022-2372","ISSN":"0022-2372","abstract":"Large mammals often play critical roles within ecosystems by affecting either prey populations or the structure and species composition of surrounding vegetation. However, large mammals are highly vulnerable to extirpation by humans and consequently, severe contractions of species ranges result in intact large mammal faunas becoming increasingly rare. We compared historical (AD 1500) range maps of large mammals with their current distributions to determine which areas today retain complete assemblages of large mammals. We estimate that less than 21% of the earth’s terrestrial surface still contains all of the large (.20 kg) mammals it once held, with the proportion varying between 68% in Australasia to only 1% in Indomalaya. Although the presence of large mammals offers no guarantee of the presence of all smaller animals, their absence represents an ecologically based measurement of human impacts on biodiversity. Given the ecological importance of large mammals and their vulnerability to extinction, better protection and extension of sites containing complete assemblages of large mammals is urgently needed.","author":[{"dropping-particle":"","family":"Morrison","given":"John C.","non-dropping-particle":"","parse-names":false,"suffix":""},{"dropping-particle":"","family":"Sechrest","given":"Wes","non-dropping-particle":"","parse-names":false,"suffix":""},{"dropping-particle":"","family":"Dinerstein","given":"Eric","non-dropping-particle":"","parse-names":false,"suffix":""},{"dropping-particle":"","family":"Wilcove","given":"David S.","non-dropping-particle":"","parse-names":false,"suffix":""},{"dropping-particle":"","family":"Lamoreux","given":"John F.","non-dropping-particle":"","parse-names":false,"suffix":""}],"container-title":"Journal of Mammalogy","id":"ITEM-1","issue":"6","issued":{"date-parts":[["2007"]]},"page":"1363-1380","title":"Persistence of Large Mammal Faunas as Indicators of Global Human Impacts","type":"article-journal","volume":"88"},"suppress-author":1,"uris":["http://www.mendeley.com/documents/?uuid=e8c92bc9-cd43-47d9-bb85-96ac405b569b"]}],"mendeley":{"formattedCitation":"(2007)","plainTextFormattedCitation":"(2007)","previouslyFormattedCitation":"(2007)"},"properties":{"noteIndex":0},"schema":"https://github.com/citation-style-language/schema/raw/master/csl-citation.json"}</w:instrText>
            </w:r>
            <w:r>
              <w:rPr>
                <w:bCs/>
                <w:sz w:val="20"/>
                <w:szCs w:val="20"/>
                <w:lang w:val="en-US" w:eastAsia="en-US"/>
              </w:rPr>
            </w:r>
            <w:r>
              <w:rPr>
                <w:sz w:val="20"/>
                <w:szCs w:val="20"/>
                <w:bCs/>
                <w:lang w:val="en-US" w:eastAsia="en-US"/>
              </w:rPr>
              <w:fldChar w:fldCharType="separate"/>
            </w:r>
            <w:r>
              <w:rPr>
                <w:bCs/>
                <w:sz w:val="20"/>
                <w:szCs w:val="20"/>
                <w:lang w:val="en-US" w:eastAsia="en-US"/>
              </w:rPr>
              <w:t>(2007)</w:t>
            </w:r>
            <w:r>
              <w:rPr>
                <w:bCs/>
                <w:sz w:val="20"/>
                <w:szCs w:val="20"/>
                <w:lang w:val="en-US" w:eastAsia="en-US"/>
              </w:rPr>
            </w:r>
            <w:r>
              <w:rPr>
                <w:sz w:val="20"/>
                <w:szCs w:val="20"/>
                <w:bCs/>
                <w:lang w:val="en-US" w:eastAsia="en-US"/>
              </w:rPr>
              <w:fldChar w:fldCharType="end"/>
            </w:r>
            <w:r>
              <w:rPr>
                <w:bCs/>
                <w:sz w:val="20"/>
                <w:szCs w:val="20"/>
              </w:rPr>
              <w:t xml:space="preserve"> compared the historical range maps of large mammals with their current distribution to determine areas that have retained complete assemblages of large mammals. They have shown that some regions of the world have been successful in keeping their fauna intact, 21% of terrestrial surface all of the large mammals more than 20 kg body weight once they contained. They also showed that 12% of the total area retaining large mammal assemblages are formerly protected, the degree of protection ranging from 9% in the Palearctic to 44% in the Indo-Malayan region. However, a key question regarding the loss of megafauna from Protected Areas is whether </w:t>
            </w:r>
            <w:r>
              <w:rPr>
                <w:sz w:val="20"/>
                <w:szCs w:val="20"/>
              </w:rPr>
              <w:t xml:space="preserve">these species have been lost in these PAs before or subsequently to the establishment of the PAs. As it is evident from the history of Protected Areas established, since Yellow Stone National Park in USA, all Protected areas have brief history (few hundred years at maximum) of establishment, therefore, we cannot establish that megafaunal loss occurred from the protected areas, because after these areas were set out as protected, much more protection was available to the megafaunal species. Therefore, it is evident that megafaunal loss from PA’s had already occurred before these areas were set out as Protected Areas.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jc w:val="both"/>
              <w:rPr>
                <w:rFonts w:ascii="Times New Roman" w:hAnsi="Times New Roman" w:cs="Times New Roman"/>
                <w:color w:val="000000"/>
                <w:sz w:val="20"/>
              </w:rPr>
            </w:pPr>
            <w:r>
              <w:rPr>
                <w:rFonts w:cs="Times New Roman" w:ascii="Times New Roman" w:hAnsi="Times New Roman"/>
                <w:color w:val="000000"/>
                <w:sz w:val="20"/>
              </w:rPr>
              <w:tab/>
              <w:t xml:space="preserve">The large reductions in local megafaunal assemblages must have significant consequences for ecosystems. For example, Corlett </w:t>
            </w:r>
            <w:r>
              <w:fldChar w:fldCharType="begin"/>
            </w:r>
            <w:r>
              <w:rPr>
                <w:sz w:val="20"/>
                <w:rFonts w:cs="Times New Roman" w:ascii="Times New Roman" w:hAnsi="Times New Roman"/>
                <w:color w:val="000000"/>
                <w:lang w:val="en-US" w:eastAsia="en-US"/>
              </w:rPr>
              <w:instrText xml:space="preserve">ADDIN CSL_CITATION {"citationItems":[{"id":"ITEM-1","itemData":{"DOI":"10.1111/btp.12028","ISBN":"0006-3606","ISSN":"00063606","abstract":"The tropics are clearly defined while 'subtropics' and 'subtropical' have been applied to a variety of zones, climates, and ecosystems. However, in the recent terrestrial biology literature, they have been used mainly for the zones between the tropics (±23.4oC) and ±30.0o. Adopting this standard would facilitate pan-subtropical comparisons. © 2013 The Author(s) Journal compilation © 2013 by The Association for Tropical Biology and Conservation.","author":[{"dropping-particle":"","family":"Corlett","given":"Richard T.","non-dropping-particle":"","parse-names":false,"suffix":""}],"container-title":"Biotropica","id":"ITEM-1","issue":"3","issued":{"date-parts":[["2013"]]},"page":"273-275","title":"Where are the subtropics?","type":"article-journal","volume":"45"},"suppress-author":1,"uris":["http://www.mendeley.com/documents/?uuid=20c10c88-42bd-43d4-871f-94309f3c7580"]}],"mendeley":{"formattedCitation":"(2013)","plainTextFormattedCitation":"(2013)","previouslyFormattedCitation":"(2013)"},"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2013)</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showed co-extinctions of parasites and co-extinctions of commensalists and mutualists because host-specific commensalists and mutualists are also vulnerable. Similarly, Campos- Arceiz and Blake </w:t>
            </w:r>
            <w:r>
              <w:fldChar w:fldCharType="begin"/>
            </w:r>
            <w:r>
              <w:rPr>
                <w:sz w:val="20"/>
                <w:rFonts w:cs="Times New Roman" w:ascii="Times New Roman" w:hAnsi="Times New Roman"/>
                <w:color w:val="000000"/>
                <w:lang w:val="en-US" w:eastAsia="en-US"/>
              </w:rPr>
              <w:instrText xml:space="preserve">ADDIN CSL_CITATION {"citationItems":[{"id":"ITEM-1","itemData":{"DOI":"10.1016/j.actao.2011.01.014","ISBN":"1146-609X","ISSN":"1146609X","abstract":"As the largest frugivores on Earth, elephants have unique ecological properties. Found in deserts, savannahs, and forests, they are the last remnants of a diverse lineage. Among the three currently recognized forms, African forest elephants are the most frugivorous, followed by Asian and African savannah elephants, although their role as seed dispersers is variable and context-dependent. African forest elephants may consume more seeds from more species than any other taxon of large vertebrate dispersers, defecating them over long distances in viable conditions into nutrient-rich and protective dung. In short, elephants are forest gardeners. The signature of elephant dispersal is evident in the spatial distribution of trees suggesting that elephants maintain tree diversity and retain low redundancy in seed dispersal systems. Large numbers of forest elephants ranging over large areas may be essential for ecosystem function. The loss of elephants will have important negative consequences for the ecological trajectories of some plant species and whole ecological communities, yet the conservation status of forest elephants is catastrophic in Asia and rapidly becoming so in Africa due to hunting and other conflicts with people. In this paper we review the current knowledge of elephants as seed dispersers, discuss the ecological consequences of their decline, and suggest priority areas for research and conservation action. © 2011 Elsevier Masson SAS.","author":[{"dropping-particle":"","family":"Campos-Arceiz","given":"Ahimsa","non-dropping-particle":"","parse-names":false,"suffix":""},{"dropping-particle":"","family":"Blake","given":"Steve","non-dropping-particle":"","parse-names":false,"suffix":""}],"container-title":"Acta Oecologica","id":"ITEM-1","issue":"6","issued":{"date-parts":[["2011"]]},"page":"542-553","title":"Megagardeners of the forest - the role of elephants in seed dispersal","type":"article-journal","volume":"37"},"suppress-author":1,"uris":["http://www.mendeley.com/documents/?uuid=6a67f0c3-afdb-4b11-aa60-992f04e0a8ee"]}],"mendeley":{"formattedCitation":"(2011)","plainTextFormattedCitation":"(2011)","previouslyFormattedCitation":"(2011)"},"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2011)</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showed that b</w:t>
            </w:r>
            <w:r>
              <w:rPr>
                <w:rFonts w:cs="Times New Roman" w:ascii="Times New Roman" w:hAnsi="Times New Roman"/>
                <w:bCs/>
                <w:color w:val="000000"/>
                <w:sz w:val="20"/>
              </w:rPr>
              <w:t>oth African (</w:t>
            </w:r>
            <w:r>
              <w:rPr>
                <w:rFonts w:cs="Times New Roman" w:ascii="Times New Roman" w:hAnsi="Times New Roman"/>
                <w:bCs/>
                <w:i/>
                <w:iCs/>
                <w:color w:val="000000"/>
                <w:sz w:val="20"/>
              </w:rPr>
              <w:t>Loxodonta</w:t>
            </w:r>
            <w:r>
              <w:rPr>
                <w:rFonts w:cs="Times New Roman" w:ascii="Times New Roman" w:hAnsi="Times New Roman"/>
                <w:bCs/>
                <w:color w:val="000000"/>
                <w:sz w:val="20"/>
              </w:rPr>
              <w:t xml:space="preserve"> spp.) and Asian elephants </w:t>
            </w:r>
            <w:r>
              <w:rPr>
                <w:rFonts w:cs="Times New Roman" w:ascii="Times New Roman" w:hAnsi="Times New Roman"/>
                <w:color w:val="000000"/>
                <w:sz w:val="20"/>
              </w:rPr>
              <w:t>have unique roles as long-distance dispersal agents for seeds of all sizes, including those too large for alternate frugivores to swallow.</w:t>
            </w:r>
            <w:r>
              <w:rPr>
                <w:rFonts w:cs="Times New Roman" w:ascii="Times New Roman" w:hAnsi="Times New Roman"/>
                <w:bCs/>
                <w:color w:val="000000"/>
                <w:sz w:val="20"/>
              </w:rPr>
              <w:t xml:space="preserve"> </w:t>
            </w:r>
            <w:r>
              <w:rPr>
                <w:rFonts w:cs="Times New Roman" w:ascii="Times New Roman" w:hAnsi="Times New Roman"/>
                <w:color w:val="000000"/>
                <w:sz w:val="20"/>
              </w:rPr>
              <w:t xml:space="preserve">The next largest non-ruminant mammal in much of Southeast Asia, the </w:t>
            </w:r>
            <w:r>
              <w:rPr>
                <w:rFonts w:cs="Times New Roman" w:ascii="Times New Roman" w:hAnsi="Times New Roman"/>
                <w:bCs/>
                <w:color w:val="000000"/>
                <w:sz w:val="20"/>
              </w:rPr>
              <w:t xml:space="preserve">Asian tapir, </w:t>
            </w:r>
            <w:r>
              <w:rPr>
                <w:rFonts w:cs="Times New Roman" w:ascii="Times New Roman" w:hAnsi="Times New Roman"/>
                <w:color w:val="000000"/>
                <w:sz w:val="20"/>
              </w:rPr>
              <w:t xml:space="preserve">is unlikely to disperse large seeds from large fruits </w:t>
            </w:r>
            <w:r>
              <w:fldChar w:fldCharType="begin"/>
            </w:r>
            <w:r>
              <w:rPr>
                <w:sz w:val="20"/>
                <w:rFonts w:cs="Times New Roman" w:ascii="Times New Roman" w:hAnsi="Times New Roman"/>
                <w:color w:val="000000"/>
                <w:lang w:val="en-US" w:eastAsia="en-US"/>
              </w:rPr>
              <w:instrText xml:space="preserve">ADDIN CSL_CITATION {"citationItems":[{"id":"ITEM-1","itemData":{"DOI":"10.1111/j.1744-7429.2011.00784.x","ISBN":"0006-3606","ISSN":"00063606","abstract":"The elimination of the largest herbivores (elephants and rhinoceroses) from many forests in tropical East Asia may have severe consequences for plant species that depend on them for seed dispersal. We assessed the capacity of Malayan tapirs Tapirus indicus-the next largest nonruminant herbivore in the region-as a substitute for the lost megafauna in this role by studying their ability to disperse the seeds of nine fleshy-fruited plants with seeds 5-97mm in length. We combined information from feeding trials, germination tests, and field telemetry to assess the effect of tapir consumption on seed viability and to estimate how far the seeds would be dispersed. The tapirs (N=8) ingested few seeds. Seed survival through gut passage was moderately high for small-seeded plants (e.g., 36.9% for Dillenia indica) but very low for medium- (e.g., 7.6% for Tamarindus indica) and large-seeded (e.g., 2.8% for Artocarpus integer) plants. Mean seed gut passage times were long (63-236h) and only the smallest seeds germinated afterwards. Using movement data from four wild tapirs in Peninsular Malaysia we estimated mean dispersal distances of 917-1287m (range=22-3289m) for small-seeded plants. Malayan tapirs effectively dispersed small-seeded plants but acted as seed predators for the large-seeded plants included in our study, suggesting that they cannot replace larger herbivores in seed dispersal. With the absence of elephants and rhinos many megafaunal-syndrome plants in tropical East Asia are expected to face severe dispersal limitation problems. © 2011 The Author(s). Journal compilation © 2011 by The Association for Tropical Biology and Conservation.","author":[{"dropping-particle":"","family":"Campos-Arceiz","given":"Ahimsa","non-dropping-particle":"","parse-names":false,"suffix":""},{"dropping-particle":"","family":"Traeholt","given":"Carl","non-dropping-particle":"","parse-names":false,"suffix":""},{"dropping-particle":"","family":"Jaffar","given":"Razak","non-dropping-particle":"","parse-names":false,"suffix":""},{"dropping-particle":"","family":"Santamaria","given":"Luis","non-dropping-particle":"","parse-names":false,"suffix":""},{"dropping-particle":"","family":"Corlett","given":"Richard T.","non-dropping-particle":"","parse-names":false,"suffix":""}],"container-title":"Biotropica","id":"ITEM-1","issue":"2","issued":{"date-parts":[["2012"]]},"page":"220-227","title":"Asian Tapirs Are No Elephants When It Comes To Seed Dispersal","type":"article-journal","volume":"44"},"uris":["http://www.mendeley.com/documents/?uuid=91e3848a-03db-4c2a-bf26-74de14bac0ad"]}],"mendeley":{"formattedCitation":"(Campos-Arceiz et al., 2012)","plainTextFormattedCitation":"(Campos-Arceiz et al., 2012)","previouslyFormattedCitation":"(Campos-Arceiz et al., 2012)"},"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Campos-Arceiz et al., 2012)</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jc w:val="both"/>
              <w:rPr>
                <w:rFonts w:ascii="Times New Roman" w:hAnsi="Times New Roman" w:cs="Times New Roman"/>
                <w:color w:val="000000"/>
                <w:sz w:val="20"/>
              </w:rPr>
            </w:pPr>
            <w:r>
              <w:rPr>
                <w:rFonts w:cs="Times New Roman" w:ascii="Times New Roman" w:hAnsi="Times New Roman"/>
                <w:color w:val="000000"/>
                <w:sz w:val="20"/>
              </w:rPr>
              <w:tab/>
              <w:t xml:space="preserve">The loss of megaherbivores releases some plant resources for surviving competitors but feeding by megaherbivores may sometimes facilitate feeding by smaller species by increased browse availability near the ground </w:t>
            </w:r>
            <w:r>
              <w:fldChar w:fldCharType="begin"/>
            </w:r>
            <w:r>
              <w:rPr>
                <w:sz w:val="20"/>
                <w:rFonts w:cs="Times New Roman" w:ascii="Times New Roman" w:hAnsi="Times New Roman"/>
                <w:color w:val="000000"/>
                <w:lang w:val="en-US" w:eastAsia="en-US"/>
              </w:rPr>
              <w:instrText xml:space="preserve">ADDIN CSL_CITATION {"citationItems":[{"id":"ITEM-1","itemData":{"DOI":"10.1016/j.actao.2006.02.005","ISSN":"1146609X","abstract":"In order to determine the effects of a megaherbivore, the African elephant (Loxodonta africana) on browse available for mesoherbivores, we assessed the vertical distribution of shoots (&lt; 6 mm in diameter) on trees with different accumulated elephant impact. We also determined the foraging responses by a mixed feeder, impala (Aepyceros melampus) and a browser, greater kudu (Tragelaphus strepsiceros) which are mesoherbivores. The foraging responses by impala and kudu were in terms of preferences of trees with different accumulated elephant impact levels and whether animals browsed in different height sections in proportion to availability of shoots. We counted shoots in each 20 cm height section up to 2.6 m on trees in 25 m by 25 m plots and on trees observed to be browsed by impala and kudu. In most tree species, individuals with high accumulated elephant impact were shorter and had more shoots at low levels than tree individuals with either low or no accumulated elephant impact. Impala and kudu preferred to browse tree individuals with accumulated elephant impact over those without such impact. Impala and kudu browsed more than expected at height sections with many shoots and less than expected at height sections with fewer shoots indicating a non-linear overmatching foraging response. We suggest that increased shoot abundance at low levels in the canopy might explain part of the observed preferences. Elephants, therefore, seem to facilitate browsing by mesoherbivores by generating 'browsing lawns'. Such benefits need to be considered when making decisions on how to manage populations of megaherbivores like elephant. © 2006 Elsevier Masson SAS. All rights reserved.","author":[{"dropping-particle":"","family":"Makhabu","given":"Shimane W.","non-dropping-particle":"","parse-names":false,"suffix":""},{"dropping-particle":"","family":"Skarpe","given":"Christina","non-dropping-particle":"","parse-names":false,"suffix":""},{"dropping-particle":"","family":"Hytteborn","given":"Håkan","non-dropping-particle":"","parse-names":false,"suffix":""}],"container-title":"Acta Oecologica","id":"ITEM-1","issue":"2","issued":{"date-parts":[["2006"]]},"page":"136-146","title":"Elephant impact on shoot distribution on trees and on rebrowsing by smaller browsers","type":"article-journal","volume":"30"},"uris":["http://www.mendeley.com/documents/?uuid=f00c4868-516f-4754-b5a8-5eac655a8250"]}],"mendeley":{"formattedCitation":"(Makhabu, Skarpe &amp; Hytteborn, 2006)","plainTextFormattedCitation":"(Makhabu, Skarpe &amp; Hytteborn, 2006)","previouslyFormattedCitation":"(Makhabu, Skarpe &amp; Hytteborn, 2006)"},"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Makhabu, Skarpe &amp; Hytteborn, 2006)</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The competitive interactions between </w:t>
            </w:r>
            <w:r>
              <w:rPr>
                <w:rFonts w:cs="Times New Roman" w:ascii="Times New Roman" w:hAnsi="Times New Roman"/>
                <w:bCs/>
                <w:color w:val="000000"/>
                <w:sz w:val="20"/>
              </w:rPr>
              <w:t xml:space="preserve">predators </w:t>
            </w:r>
            <w:r>
              <w:rPr>
                <w:rFonts w:cs="Times New Roman" w:ascii="Times New Roman" w:hAnsi="Times New Roman"/>
                <w:color w:val="000000"/>
                <w:sz w:val="20"/>
              </w:rPr>
              <w:t xml:space="preserve">can be complex and unpredictable but it has been documented that loss of top carnivores as apex predators results in “trophic downgrading </w:t>
            </w:r>
            <w:r>
              <w:fldChar w:fldCharType="begin"/>
            </w:r>
            <w:r>
              <w:rPr>
                <w:sz w:val="20"/>
                <w:rFonts w:cs="Times New Roman" w:ascii="Times New Roman" w:hAnsi="Times New Roman"/>
                <w:color w:val="000000"/>
                <w:lang w:val="en-US" w:eastAsia="en-US"/>
              </w:rPr>
              <w:instrText xml:space="preserve">ADDIN CSL_CITATION {"citationItems":[{"id":"ITEM-1","itemData":{"DOI":"10.1126/science.1205106","ISSN":"00368075","PMID":"21764740","abstract":"Until recently, large apex consumers were ubiquitous across the globe and had been for millions of years. The loss of these animals may be humankind's most pervasive influence on nature. Although such losses are widely viewed as an ethical and aesthetic problem, recent research reveals extensive cascading effects of their disappearance in marine, terrestrial, and freshwater ecosystems worldwide. This empirical work supports long-standing theory about the role of top-down forcing in ecosystems but also highlights the unanticipated impacts of trophic cascades on processes as diverse as the dynamics of disease, wildfire, carbon sequestration, invasive species, and biogeochemical cycles. These findings emphasize the urgent need for interdisciplinary research to forecast the effects of trophic downgrading on process, function, and resilience in global ecosystems.","author":[{"dropping-particle":"","family":"Estes","given":"James A.","non-dropping-particle":"","parse-names":false,"suffix":""},{"dropping-particle":"","family":"Terborgh","given":"John","non-dropping-particle":"","parse-names":false,"suffix":""},{"dropping-particle":"","family":"Brashares","given":"Justin S.","non-dropping-particle":"","parse-names":false,"suffix":""},{"dropping-particle":"","family":"Power","given":"Mary E.","non-dropping-particle":"","parse-names":false,"suffix":""},{"dropping-particle":"","family":"Berger","given":"Joel","non-dropping-particle":"","parse-names":false,"suffix":""},{"dropping-particle":"","family":"Bond","given":"William J.","non-dropping-particle":"","parse-names":false,"suffix":""},{"dropping-particle":"","family":"Carpenter","given":"Stephen R.","non-dropping-particle":"","parse-names":false,"suffix":""},{"dropping-particle":"","family":"Essington","given":"Timothy E.","non-dropping-particle":"","parse-names":false,"suffix":""},{"dropping-particle":"","family":"Holt","given":"Robert D.","non-dropping-particle":"","parse-names":false,"suffix":""},{"dropping-particle":"","family":"Jackson","given":"Jeremy B.C.","non-dropping-particle":"","parse-names":false,"suffix":""},{"dropping-particle":"","family":"Marquis","given":"Robert J.","non-dropping-particle":"","parse-names":false,"suffix":""},{"dropping-particle":"","family":"Oksanen","given":"Lauri","non-dropping-particle":"","parse-names":false,"suffix":""},{"dropping-particle":"","family":"Oksanen","given":"Tarja","non-dropping-particle":"","parse-names":false,"suffix":""},{"dropping-particle":"","family":"Paine","given":"Robert T.","non-dropping-particle":"","parse-names":false,"suffix":""},{"dropping-particle":"","family":"Pikitch","given":"Ellen K.","non-dropping-particle":"","parse-names":false,"suffix":""},{"dropping-particle":"","family":"Ripple","given":"William J.","non-dropping-particle":"","parse-names":false,"suffix":""},{"dropping-particle":"","family":"Sandin","given":"Stuart A.","non-dropping-particle":"","parse-names":false,"suffix":""},{"dropping-particle":"","family":"Scheffer","given":"Marten","non-dropping-particle":"","parse-names":false,"suffix":""},{"dropping-particle":"","family":"Schoener","given":"Thomas W.","non-dropping-particle":"","parse-names":false,"suffix":""},{"dropping-particle":"","family":"Shurin","given":"Jonathan B.","non-dropping-particle":"","parse-names":false,"suffix":""},{"dropping-particle":"","family":"Sinclair","given":"Anthony R.E.","non-dropping-particle":"","parse-names":false,"suffix":""},{"dropping-particle":"","family":"Soulé","given":"Michael E.","non-dropping-particle":"","parse-names":false,"suffix":""},{"dropping-particle":"","family":"Virtanen","given":"Risto","non-dropping-particle":"","parse-names":false,"suffix":""},{"dropping-particle":"","family":"Wardle","given":"David A.","non-dropping-particle":"","parse-names":false,"suffix":""}],"container-title":"Science","id":"ITEM-1","issue":"6040","issued":{"date-parts":[["2011"]]},"page":"301-306","title":"Trophic downgrading of planet earth","type":"article-journal","volume":"333"},"uris":["http://www.mendeley.com/documents/?uuid=81fefc8c-05db-4c57-b7f6-ae7f9890408d"]}],"mendeley":{"formattedCitation":"(Estes et al., 2011)","plainTextFormattedCitation":"(Estes et al., 2011)","previouslyFormattedCitation":"(Estes et al., 2011)"},"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Estes et al., 2011)</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Megafaunal loss can also affect climate. For example, all mammalian herbivores produce methane </w:t>
            </w:r>
            <w:r>
              <w:fldChar w:fldCharType="begin"/>
            </w:r>
            <w:r>
              <w:rPr>
                <w:sz w:val="20"/>
                <w:rFonts w:cs="Times New Roman" w:ascii="Times New Roman" w:hAnsi="Times New Roman"/>
                <w:color w:val="000000"/>
                <w:lang w:val="en-US" w:eastAsia="en-US"/>
              </w:rPr>
              <w:instrText xml:space="preserve">ADDIN CSL_CITATION {"citationItems":[{"id":"ITEM-1","itemData":{"DOI":"10.1371/journal.pone.0017628","ISSN":"19326203","abstract":"An increase in body mass (M) is traditionally considered advantageous for herbivores in terms of digestive efficiency. However, recently increasing methane losses with increasing M were described in mammals. To test this pattern in non-mammal herbivores, we conducted feeding trails with 24 tortoises of various species (M range 0.52-180 kg) fed a diet of grass hay ad libitum and salad. Mean daily dry matter and gross energy intake measured over 30 consecutive days scaled to M0.75 (95%CI 0.64-0.87) and M0.77 (95%CI 0.66-0.88), respectively. Methane production was measured over two consecutive days in respiration chambers and scaled to M1.03 (95%CI 0.84-1.22). When expressed as energy loss per gross energy intake, methane losses scaled to 0.70 (95%CI 0.47-1.05) M0.29 (95%CI 0.14-0.45). This scaling overlaps in its confidence intervals to that calculated for nonruminant mammals 0.79 (95%CI 0.63-0.99) M0.15 (95%CI 0.09-0.20), but is lower than that for ruminants. The similarity between nonruminant mammals and tortoises suggest a common evolution of the gut fauna in ectotherms and endotherms, and that the increase in energetic losses due to methane production with increasing body mass is a general allometric principle in herbivores. These findings add evidence to the view that large body size itself does not necessarily convey a digestive advantage. © 2011 Franz et al.","author":[{"dropping-particle":"","family":"Franz","given":"Ragna","non-dropping-particle":"","parse-names":false,"suffix":""},{"dropping-particle":"","family":"Soliva","given":"Carla R.","non-dropping-particle":"","parse-names":false,"suffix":""},{"dropping-particle":"","family":"Kreuzer","given":"Michael","non-dropping-particle":"","parse-names":false,"suffix":""},{"dropping-particle":"","family":"Hatt","given":"Jean Michel","non-dropping-particle":"","parse-names":false,"suffix":""},{"dropping-particle":"","family":"Furrer","given":"Samuel","non-dropping-particle":"","parse-names":false,"suffix":""},{"dropping-particle":"","family":"Hummel","given":"Jürgen","non-dropping-particle":"","parse-names":false,"suffix":""},{"dropping-particle":"","family":"Clauss","given":"Marcus","non-dropping-particle":"","parse-names":false,"suffix":""}],"container-title":"PLoS ONE","id":"ITEM-1","issue":"3","issued":{"date-parts":[["2011"]]},"page":"e17628","publisher":"Public Library of Science","title":"Methane output of tortoises: Its contribution to energy loss related to herbivore body mass","type":"article-journal","volume":"6"},"uris":["http://www.mendeley.com/documents/?uuid=edbf831a-3b5a-475f-9dea-6aba4a79994c"]}],"mendeley":{"formattedCitation":"(Franz et al., 2011)","plainTextFormattedCitation":"(Franz et al., 2011)","previouslyFormattedCitation":"(Franz et al., 2011)"},"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Franz et al., 2011)</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and that late Pleistocene spike in megafaunal declines resulted in a rapid loss in methane production, consequently triggering the abrupt younger dryas (12,800 – 11,500 B.P.) cooling event </w:t>
            </w:r>
            <w:r>
              <w:fldChar w:fldCharType="begin"/>
            </w:r>
            <w:r>
              <w:rPr>
                <w:sz w:val="20"/>
                <w:rFonts w:cs="Times New Roman" w:ascii="Times New Roman" w:hAnsi="Times New Roman"/>
                <w:color w:val="000000"/>
                <w:lang w:val="en-US" w:eastAsia="en-US"/>
              </w:rPr>
              <w:instrText xml:space="preserve">ADDIN CSL_CITATION {"citationItems":[{"id":"ITEM-1","itemData":{"DOI":"10.1126/science.1194830","ISSN":"00368075","abstract":"The extinction of dinosaurs at the Cretaceous/Paleogene (K/Pg) boundary was the seminal event that opened the door for the subsequent diversification of terrestrial mammals. Our compilation of maximum body size at the ordinal level by sub-epoch shows a near-exponential increase after the K/Pg. On each continent, the maximum size of mammals leveled off after 40 million years ago and thereafter remained approximately constant. There was remarkable congruence in the rate, trajectory, and upper limit across continents, orders, and trophic guilds, despite differences in geological and climatic history, turnover of lineages, and ecological variation. Our analysis suggests that although the primary driver for the evolution of giant mammals was diversification to fill ecological niches, environmental temperature and land area may have ultimately constrained the maximum size achieved.","author":[{"dropping-particle":"","family":"Smith","given":"Felisa A.","non-dropping-particle":"","parse-names":false,"suffix":""},{"dropping-particle":"","family":"Boyer","given":"Alison G.","non-dropping-particle":"","parse-names":false,"suffix":""},{"dropping-particle":"","family":"Brown","given":"James H.","non-dropping-particle":"","parse-names":false,"suffix":""},{"dropping-particle":"","family":"Costa","given":"Daniel P.","non-dropping-particle":"","parse-names":false,"suffix":""},{"dropping-particle":"","family":"Dayan","given":"Tamar","non-dropping-particle":"","parse-names":false,"suffix":""},{"dropping-particle":"","family":"Ernest","given":"S. K.Morgan","non-dropping-particle":"","parse-names":false,"suffix":""},{"dropping-particle":"","family":"Evans","given":"Alistair R.","non-dropping-particle":"","parse-names":false,"suffix":""},{"dropping-particle":"","family":"Fortelius","given":"Mikael","non-dropping-particle":"","parse-names":false,"suffix":""},{"dropping-particle":"","family":"Gittleman","given":"John L.","non-dropping-particle":"","parse-names":false,"suffix":""},{"dropping-particle":"","family":"Hamilton","given":"Marcus J.","non-dropping-particle":"","parse-names":false,"suffix":""},{"dropping-particle":"","family":"Harding","given":"Larisa E.","non-dropping-particle":"","parse-names":false,"suffix":""},{"dropping-particle":"","family":"Lintulaakso","given":"Kari","non-dropping-particle":"","parse-names":false,"suffix":""},{"dropping-particle":"","family":"Lyons","given":"S. Kathleen","non-dropping-particle":"","parse-names":false,"suffix":""},{"dropping-particle":"","family":"McCain","given":"Christy","non-dropping-particle":"","parse-names":false,"suffix":""},{"dropping-particle":"","family":"Okie","given":"Jordan G.","non-dropping-particle":"","parse-names":false,"suffix":""},{"dropping-particle":"","family":"Saarinen","given":"Juha J.","non-dropping-particle":"","parse-names":false,"suffix":""},{"dropping-particle":"","family":"Sibly","given":"Richard M.","non-dropping-particle":"","parse-names":false,"suffix":""},{"dropping-particle":"","family":"Stephens","given":"Patrick R.","non-dropping-particle":"","parse-names":false,"suffix":""},{"dropping-particle":"","family":"Theodor","given":"Jessica","non-dropping-particle":"","parse-names":false,"suffix":""},{"dropping-particle":"","family":"Uhen","given":"Mark D.","non-dropping-particle":"","parse-names":false,"suffix":""}],"container-title":"Science","id":"ITEM-1","issue":"6008","issued":{"date-parts":[["2010"]]},"page":"1216-1219","title":"The evolution of maximum body size of terrestrial mammals","type":"article-journal","volume":"330"},"uris":["http://www.mendeley.com/documents/?uuid=2f7a7ab9-56b2-451d-bcb1-959566db13f2"]},{"id":"ITEM-2","itemData":{"DOI":"10.1038/ngeo1149","ISBN":"1752-0908","ISSN":"17520894","author":[{"dropping-particle":"","family":"Smith","given":"Felisa A.","non-dropping-particle":"","parse-names":false,"suffix":""},{"dropping-particle":"","family":"Elliott","given":"Scott M.","non-dropping-particle":"","parse-names":false,"suffix":""},{"dropping-particle":"","family":"Lyons","given":"S. Kathleen","non-dropping-particle":"","parse-names":false,"suffix":""}],"container-title":"Nature Geoscience","id":"ITEM-2","issue":"5","issued":{"date-parts":[["2011"]]},"page":"272","title":"Reply to 'Methane and megafauna'","type":"article-journal","volume":"4"},"uris":["http://www.mendeley.com/documents/?uuid=1ba06c3b-8dd4-43a2-b167-0a929cccb2d4"]}],"mendeley":{"formattedCitation":"(Smith et al., 2010; Smith, Elliott &amp; Lyons, 2011)","plainTextFormattedCitation":"(Smith et al., 2010; Smith, Elliott &amp; Lyons, 2011)","previouslyFormattedCitation":"(Smith et al., 2010; Smith, Elliott &amp; Lyons, 2011)"},"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Smith et al., 2010; Smith, Elliott &amp; Lyons, 2011)</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However, carbon dioxide appears to be the primary driver of temperature changes at the end of last glacial period </w:t>
            </w:r>
            <w:r>
              <w:fldChar w:fldCharType="begin"/>
            </w:r>
            <w:r>
              <w:rPr>
                <w:sz w:val="20"/>
                <w:rFonts w:cs="Times New Roman" w:ascii="Times New Roman" w:hAnsi="Times New Roman"/>
                <w:color w:val="000000"/>
                <w:lang w:val="en-US" w:eastAsia="en-US"/>
              </w:rPr>
              <w:instrText xml:space="preserve">ADDIN CSL_CITATION {"citationItems":[{"id":"ITEM-1","itemData":{"DOI":"10.1038/nature10915","ISBN":"1476-4687","ISSN":"00280836","abstract":"The covariation of carbon dioxide (CO 2) concentration and temperature in Antarctic ice-core records suggests a close link between CO 2 and climate during the Pleistocene ice ages. The role and relative importance of CO 2 in producing these climate changes remains unclear, however, in part because the ice-core deuterium record reflects local rather than global temperature. Here we construct a record of global surface temperature from 80 proxy records and show that temperature is correlated with and generally lags CO 2 during the last (that is, the most recent) deglaciation. Differences between the respective temperature changes of the Northern Hemisphere and Southern Hemisphere parallel variations in the strength of the Atlantic meridional overturning circulation recorded in marine sediments. These observations, together with transient global climate model simulations, support the conclusion that an antiphased hemispheric temperature response to ocean circulation changes superimposed on globally in-phase warming driven by increasing CO 2 concentrations is an explanation for much of the temperature change at the end of the most recent ice age. © 2012 Macmillan Publishers Limited. All rights reserved.","author":[{"dropping-particle":"","family":"Shakun","given":"Jeremy D.","non-dropping-particle":"","parse-names":false,"suffix":""},{"dropping-particle":"","family":"Clark","given":"Peter U.","non-dropping-particle":"","parse-names":false,"suffix":""},{"dropping-particle":"","family":"He","given":"Feng","non-dropping-particle":"","parse-names":false,"suffix":""},{"dropping-particle":"","family":"Marcott","given":"Shaun A.","non-dropping-particle":"","parse-names":false,"suffix":""},{"dropping-particle":"","family":"Mix","given":"Alan C.","non-dropping-particle":"","parse-names":false,"suffix":""},{"dropping-particle":"","family":"Liu","given":"Zhengyu","non-dropping-particle":"","parse-names":false,"suffix":""},{"dropping-particle":"","family":"Otto-Bliesner","given":"Bette","non-dropping-particle":"","parse-names":false,"suffix":""},{"dropping-particle":"","family":"Schmittner","given":"Andreas","non-dropping-particle":"","parse-names":false,"suffix":""},{"dropping-particle":"","family":"Bard","given":"Edouard","non-dropping-particle":"","parse-names":false,"suffix":""}],"container-title":"Nature","id":"ITEM-1","issue":"7392","issued":{"date-parts":[["2012"]]},"page":"49-54","title":"Global warming preceded by increasing carbon dioxide concentrations during the last deglaciation","type":"article-journal","volume":"484"},"uris":["http://www.mendeley.com/documents/?uuid=6dfbb9b1-6163-4eef-8fef-d938acc7c178"]}],"mendeley":{"formattedCitation":"(Shakun et al., 2012)","plainTextFormattedCitation":"(Shakun et al., 2012)","previouslyFormattedCitation":"(Shakun et al., 2012)"},"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Shakun et al., 2012)</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15-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iscuss limitations at study and outcome level (e.g., risk of bias), and at review-level (e.g., incomplete retrieval of identified research, reporting bias).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jc w:val="both"/>
              <w:rPr>
                <w:rFonts w:ascii="Times New Roman" w:hAnsi="Times New Roman" w:cs="Times New Roman"/>
                <w:color w:val="000000"/>
                <w:sz w:val="20"/>
              </w:rPr>
            </w:pPr>
            <w:r>
              <w:rPr>
                <w:rFonts w:cs="Times New Roman" w:ascii="Times New Roman" w:hAnsi="Times New Roman"/>
                <w:color w:val="000000"/>
                <w:sz w:val="20"/>
              </w:rPr>
              <w:t xml:space="preserve">Several issues could not be properly addressed in this study. First, we could not include as many species in our study as we have liked. Ideally, we would like to have included more wild bovids (e.g. banteng), large cats (e.g. snow leopard, </w:t>
            </w:r>
            <w:r>
              <w:rPr>
                <w:rFonts w:cs="Times New Roman" w:ascii="Times New Roman" w:hAnsi="Times New Roman"/>
                <w:i/>
                <w:iCs/>
                <w:color w:val="000000"/>
                <w:sz w:val="20"/>
              </w:rPr>
              <w:t>Uncia uncia</w:t>
            </w:r>
            <w:r>
              <w:rPr>
                <w:rFonts w:cs="Times New Roman" w:ascii="Times New Roman" w:hAnsi="Times New Roman"/>
                <w:color w:val="000000"/>
                <w:sz w:val="20"/>
              </w:rPr>
              <w:t xml:space="preserve">), bears, and large primates but were constrained by the availability of historical distribution data. We hope these gaps will be filled up in future studies. Second, the reconstruction of historical ranges was based on data obtained from different sources and the amount and quality of data available were highly variable across species, ranging from 458 historical distribution points for elephants to 29 in the case of tapirs. Our historical ranges likely differ from the real ones and they are more accurate for some species than for others, and for some areas than for others (e.g. depending on the availability of fossil records). Thirdly, we had difficulty in assessing the reliability of some of our historical records, as well as in assigning geographical locations to some records that were expressed loosely. Moreover, we focus on the loss of megafauna in PAs because much of the non-protected land in tropical Asia has been severely modified and occupied by humans, making it not suitable for the presence of very large, often conflict-prone species, such as elephants and tigers. This is not to say that non-protected areas cannot or should not host megafauna, but it is more difficult to discriminate between areas that are suitable for megafauna and areas that are not. Finally, we also found difficulty in finding an appropriate metric to quantify defaunation since we used just changes in species richness without consideration of the particular species lost. Recent work in objectively quantifying defaunation </w:t>
            </w:r>
            <w:r>
              <w:fldChar w:fldCharType="begin"/>
            </w:r>
            <w:r>
              <w:rPr>
                <w:sz w:val="20"/>
                <w:rFonts w:cs="Times New Roman" w:ascii="Times New Roman" w:hAnsi="Times New Roman"/>
                <w:color w:val="000000"/>
                <w:lang w:val="en-US" w:eastAsia="en-US"/>
              </w:rPr>
              <w:instrText xml:space="preserve">ADDIN CSL_CITATION {"citationItems":[{"id":"ITEM-1","itemData":{"DOI":"10.1016/j.biocon.2013.04.007","ISBN":"0006-3207","ISSN":"00063207","abstract":"Defaunation, originally conceived as the loss of large vertebrates due to hunting or fragmentation, has been widely used in conservation studies yet the term has been arbitrarily used and poorly defined. Here we refine this term by creating a quantitative index that can be used to compare ecological communities over large zoogeographical regions. We propose a defaunation index (. D) as a weighted measure of dissimilarity between the current assemblage of a given location and a reference assemblage that represents a historical and/or unperturbed state. We analyzed the index by means of three case studies that included two empirical assessments of mammal communities in Neotropical rainforests and one hypothetical example, encompassing a variety of criteria to quantify differences in species density and importance. These cases illustrate the broad range of index applicability and show that incorporating functional differences among species, such as those based on body size, conservation status or evolutionary originality can add important information beyond simply species richness. © 2013 Elsevier Ltd.","author":[{"dropping-particle":"","family":"Giacomini","given":"Henrique C.","non-dropping-particle":"","parse-names":false,"suffix":""},{"dropping-particle":"","family":"Galetti","given":"Mauro","non-dropping-particle":"","parse-names":false,"suffix":""}],"container-title":"Biological Conservation","id":"ITEM-1","issued":{"date-parts":[["2013"]]},"page":"33-41","title":"An index for defaunation","type":"article-journal","volume":"163"},"uris":["http://www.mendeley.com/documents/?uuid=8b64b8ad-8882-413e-bce9-84fd3b18394e"]}],"mendeley":{"formattedCitation":"(Giacomini &amp; Galetti, 2013)","plainTextFormattedCitation":"(Giacomini &amp; Galetti, 2013)","previouslyFormattedCitation":"(Giacomini &amp; Galetti, 2013)"},"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Giacomini &amp; Galetti, 2013)</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rPr>
              <w:t xml:space="preserve"> is very promising and we expect more work developing in this direction.</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ind w:firstLine="567"/>
              <w:jc w:val="both"/>
              <w:rPr>
                <w:rFonts w:ascii="Times New Roman" w:hAnsi="Times New Roman" w:cs="Times New Roman"/>
                <w:color w:val="000000"/>
                <w:sz w:val="20"/>
              </w:rPr>
            </w:pPr>
            <w:r>
              <w:rPr>
                <w:rFonts w:cs="Times New Roman" w:ascii="Times New Roman" w:hAnsi="Times New Roman"/>
                <w:color w:val="000000"/>
                <w:sz w:val="20"/>
              </w:rPr>
              <w:t>How robust are the earlier distribution records compiled here? Some other studies published have reported some biases in this regard, for example, Monsarrat et al (2018) demonstrated spatial biases in reporting of historical distributions of large mammals. Also, Monsarrat &amp; Kerley (2018) also reported taxonomic biases in the historical reporting of large mammals. Therefore, in the current study, we do understand and realize and recognize the risks inherent in such biases and obviously, these may influence the study outcomes. This is especially the case given the absolute paucity of data for some of the species focused in the current study and across such a huge area, as well as the varying socio-political histories (and hence reporting prospects) across their study area.</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rovide a general interpretation of the results in the context of other evidence, and implications for future research.</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spacing w:before="0" w:after="240"/>
              <w:jc w:val="both"/>
              <w:rPr>
                <w:rFonts w:ascii="Times New Roman" w:hAnsi="Times New Roman" w:cs="Times New Roman"/>
                <w:color w:val="000000"/>
                <w:sz w:val="20"/>
              </w:rPr>
            </w:pPr>
            <w:r>
              <w:rPr>
                <w:rFonts w:cs="Times New Roman" w:ascii="Times New Roman" w:hAnsi="Times New Roman"/>
                <w:color w:val="000000"/>
                <w:sz w:val="20"/>
              </w:rPr>
              <w:t>Our study provides an insight on defaunation/ range contraction of important herbivore and carnivore species and our findings can be used to guide conservation policies, especially for ecological restoration projects. Historically, the selected megafauna species were found more widely distributed than at current. By groups, rhinos showed the most dramatic range changes, followed closely by Asiatic lions, tapirs, tigers, and elephants. Defaunation was extreme in parts of East and Southeast Asia with Protected Areas having lost up to eight megafaunal species.</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sources of funding for the systematic review and other support (e.g., supply of data); role of funders for the systematic review. </w:t>
            </w:r>
          </w:p>
          <w:p>
            <w:pPr>
              <w:pStyle w:val="BodyA"/>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8520" w:leader="none"/>
              </w:tabs>
              <w:jc w:val="both"/>
              <w:rPr>
                <w:rFonts w:ascii="Times New Roman" w:hAnsi="Times New Roman" w:cs="Times New Roman"/>
                <w:color w:val="000000"/>
                <w:sz w:val="20"/>
              </w:rPr>
            </w:pPr>
            <w:r>
              <w:rPr>
                <w:rFonts w:cs="Times New Roman" w:ascii="Times New Roman" w:hAnsi="Times New Roman"/>
                <w:color w:val="000000"/>
                <w:sz w:val="20"/>
              </w:rPr>
              <w:t xml:space="preserve">No funding was available for this research work.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22</w:t>
            </w:r>
          </w:p>
        </w:tc>
      </w:tr>
    </w:tbl>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CM1"/>
        <w:spacing w:before="0" w:after="130"/>
        <w:jc w:val="center"/>
        <w:rPr/>
      </w:pPr>
      <w:r>
        <w:rPr>
          <w:rFonts w:cs="Times New Roman" w:ascii="Times New Roman" w:hAnsi="Times New Roman"/>
          <w:sz w:val="20"/>
          <w:szCs w:val="20"/>
        </w:rPr>
        <w:t>For more information, visit:</w:t>
      </w:r>
      <w:r>
        <w:rPr>
          <w:rFonts w:cs="Times New Roman" w:ascii="Times New Roman" w:hAnsi="Times New Roman"/>
          <w:sz w:val="20"/>
          <w:szCs w:val="20"/>
          <w:lang w:val="da-DK"/>
        </w:rPr>
        <w:t xml:space="preserve"> </w:t>
      </w:r>
      <w:r>
        <w:rPr>
          <w:rFonts w:cs="Times New Roman" w:ascii="Times New Roman" w:hAnsi="Times New Roman"/>
          <w:b/>
          <w:bCs/>
          <w:sz w:val="20"/>
          <w:szCs w:val="20"/>
          <w:u w:val="single"/>
          <w:lang w:val="da-DK"/>
        </w:rPr>
        <w:t>www.prisma-statement.org</w:t>
      </w:r>
      <w:r>
        <w:rPr>
          <w:rFonts w:cs="Times New Roman" w:ascii="Times New Roman" w:hAnsi="Times New Roman"/>
          <w:sz w:val="20"/>
          <w:szCs w:val="20"/>
          <w:lang w:val="da-DK"/>
        </w:rPr>
        <w:t xml:space="preserve">. </w:t>
      </w:r>
    </w:p>
    <w:p>
      <w:pPr>
        <w:pStyle w:val="Default"/>
        <w:spacing w:lineRule="atLeast" w:line="183"/>
        <w:jc w:val="center"/>
        <w:rPr/>
      </w:pPr>
      <w:r>
        <w:rPr>
          <w:rFonts w:cs="Times New Roman" w:ascii="Times New Roman" w:hAnsi="Times New Roman"/>
          <w:color w:val="000000"/>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1">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A">
    <w:name w:val="Body A"/>
    <w:qFormat/>
    <w:pPr>
      <w:widowControl/>
      <w:bidi w:val="0"/>
    </w:pPr>
    <w:rPr>
      <w:rFonts w:ascii="Helvetica" w:hAnsi="Helvetica" w:eastAsia="ヒラギノ角ゴ Pro W3;MS Gothic"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5T16:52:00Z</dcterms:created>
  <dc:creator>mocampo</dc:creator>
  <dc:description/>
  <cp:keywords/>
  <dc:language>en-US</dc:language>
  <cp:lastModifiedBy>Faraz Akrim</cp:lastModifiedBy>
  <dcterms:modified xsi:type="dcterms:W3CDTF">2020-11-23T06:40: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